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462B3" w14:textId="77777777" w:rsidR="009E6FB1" w:rsidRPr="00962CC0" w:rsidRDefault="009E6FB1" w:rsidP="009E6FB1">
      <w:pPr>
        <w:jc w:val="left"/>
        <w:rPr>
          <w:rFonts w:ascii="Times New Roman" w:hAnsi="Times New Roman" w:cs="Times New Roman"/>
          <w:sz w:val="24"/>
          <w:szCs w:val="24"/>
        </w:rPr>
      </w:pPr>
      <w:r w:rsidRPr="00962CC0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962CC0">
        <w:rPr>
          <w:rFonts w:ascii="Times New Roman" w:hAnsi="Times New Roman" w:cs="Times New Roman" w:hint="eastAsia"/>
          <w:sz w:val="24"/>
          <w:szCs w:val="24"/>
        </w:rPr>
        <w:t>data</w:t>
      </w:r>
      <w:r w:rsidRPr="00962CC0">
        <w:rPr>
          <w:rFonts w:ascii="Times New Roman" w:hAnsi="Times New Roman" w:cs="Times New Roman"/>
          <w:sz w:val="24"/>
          <w:szCs w:val="24"/>
        </w:rPr>
        <w:t>:</w:t>
      </w:r>
    </w:p>
    <w:p w14:paraId="016C1286" w14:textId="77777777" w:rsidR="009654E6" w:rsidRPr="00962CC0" w:rsidRDefault="009654E6" w:rsidP="009E6FB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1AFE30D" w14:textId="77777777" w:rsidR="009E6FB1" w:rsidRPr="00962CC0" w:rsidRDefault="009E6FB1" w:rsidP="009E6FB1">
      <w:pPr>
        <w:jc w:val="left"/>
        <w:rPr>
          <w:rFonts w:ascii="Times New Roman" w:hAnsi="Times New Roman" w:cs="Times New Roman"/>
          <w:sz w:val="20"/>
          <w:szCs w:val="20"/>
        </w:rPr>
      </w:pPr>
      <w:r w:rsidRPr="00962CC0">
        <w:rPr>
          <w:rFonts w:ascii="Times New Roman" w:hAnsi="Times New Roman" w:cs="Times New Roman"/>
          <w:sz w:val="20"/>
          <w:szCs w:val="20"/>
        </w:rPr>
        <w:t>Table s1. SARS-CoV-2 infection, protection against COVID-19 and vaccination characteristics of psoriasis participants</w:t>
      </w:r>
    </w:p>
    <w:tbl>
      <w:tblPr>
        <w:tblStyle w:val="sanxianbiao"/>
        <w:tblW w:w="8330" w:type="dxa"/>
        <w:tblLook w:val="04A0" w:firstRow="1" w:lastRow="0" w:firstColumn="1" w:lastColumn="0" w:noHBand="0" w:noVBand="1"/>
      </w:tblPr>
      <w:tblGrid>
        <w:gridCol w:w="6487"/>
        <w:gridCol w:w="1843"/>
      </w:tblGrid>
      <w:tr w:rsidR="00962CC0" w:rsidRPr="00962CC0" w14:paraId="6CD46455" w14:textId="77777777" w:rsidTr="00A068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487" w:type="dxa"/>
            <w:shd w:val="clear" w:color="auto" w:fill="E7E6E6" w:themeFill="background2"/>
          </w:tcPr>
          <w:p w14:paraId="73A6338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 xml:space="preserve">Characteristics  </w:t>
            </w:r>
          </w:p>
        </w:tc>
        <w:tc>
          <w:tcPr>
            <w:tcW w:w="1843" w:type="dxa"/>
            <w:shd w:val="clear" w:color="auto" w:fill="E7E6E6" w:themeFill="background2"/>
          </w:tcPr>
          <w:p w14:paraId="4A1398A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Total(n=613)</w:t>
            </w:r>
          </w:p>
        </w:tc>
      </w:tr>
      <w:tr w:rsidR="00962CC0" w:rsidRPr="00962CC0" w14:paraId="7E501314" w14:textId="77777777" w:rsidTr="00A068CE">
        <w:tc>
          <w:tcPr>
            <w:tcW w:w="6487" w:type="dxa"/>
          </w:tcPr>
          <w:p w14:paraId="2B1A020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vaccination</w:t>
            </w:r>
          </w:p>
        </w:tc>
        <w:tc>
          <w:tcPr>
            <w:tcW w:w="1843" w:type="dxa"/>
          </w:tcPr>
          <w:p w14:paraId="1FCC5E73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CC0" w:rsidRPr="00962CC0" w14:paraId="0F4937DD" w14:textId="77777777" w:rsidTr="00A068CE">
        <w:tc>
          <w:tcPr>
            <w:tcW w:w="6487" w:type="dxa"/>
          </w:tcPr>
          <w:p w14:paraId="60F8D409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44EB3B2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568(92.7)</w:t>
            </w:r>
          </w:p>
        </w:tc>
      </w:tr>
      <w:tr w:rsidR="00962CC0" w:rsidRPr="00962CC0" w14:paraId="7EF5FE7B" w14:textId="77777777" w:rsidTr="00A068CE">
        <w:tc>
          <w:tcPr>
            <w:tcW w:w="6487" w:type="dxa"/>
          </w:tcPr>
          <w:p w14:paraId="06F0D3F5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-dose</w:t>
            </w:r>
          </w:p>
        </w:tc>
        <w:tc>
          <w:tcPr>
            <w:tcW w:w="1843" w:type="dxa"/>
          </w:tcPr>
          <w:p w14:paraId="60001A1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40(59.9) [of 568]</w:t>
            </w:r>
          </w:p>
        </w:tc>
      </w:tr>
      <w:tr w:rsidR="00962CC0" w:rsidRPr="00962CC0" w14:paraId="768BD08C" w14:textId="77777777" w:rsidTr="00A068CE">
        <w:tc>
          <w:tcPr>
            <w:tcW w:w="6487" w:type="dxa"/>
          </w:tcPr>
          <w:p w14:paraId="3E30A6E0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-dose</w:t>
            </w:r>
          </w:p>
        </w:tc>
        <w:tc>
          <w:tcPr>
            <w:tcW w:w="1843" w:type="dxa"/>
          </w:tcPr>
          <w:p w14:paraId="6B7EB25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03(35.7) [of 568]</w:t>
            </w:r>
          </w:p>
        </w:tc>
      </w:tr>
      <w:tr w:rsidR="00962CC0" w:rsidRPr="00962CC0" w14:paraId="4470F361" w14:textId="77777777" w:rsidTr="00A068CE">
        <w:tc>
          <w:tcPr>
            <w:tcW w:w="6487" w:type="dxa"/>
          </w:tcPr>
          <w:p w14:paraId="6CCC8644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Unclear*</w:t>
            </w:r>
          </w:p>
        </w:tc>
        <w:tc>
          <w:tcPr>
            <w:tcW w:w="1843" w:type="dxa"/>
          </w:tcPr>
          <w:p w14:paraId="7D47BED5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5(4.4) [of 568]</w:t>
            </w:r>
          </w:p>
        </w:tc>
      </w:tr>
      <w:tr w:rsidR="00962CC0" w:rsidRPr="00962CC0" w14:paraId="405B4A45" w14:textId="77777777" w:rsidTr="00A068CE">
        <w:tc>
          <w:tcPr>
            <w:tcW w:w="6487" w:type="dxa"/>
          </w:tcPr>
          <w:p w14:paraId="3C35AFC6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14:paraId="72A5091B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45(7.3)</w:t>
            </w:r>
          </w:p>
        </w:tc>
      </w:tr>
      <w:tr w:rsidR="00962CC0" w:rsidRPr="00962CC0" w14:paraId="1E2B604E" w14:textId="77777777" w:rsidTr="00A068CE">
        <w:tc>
          <w:tcPr>
            <w:tcW w:w="6487" w:type="dxa"/>
          </w:tcPr>
          <w:p w14:paraId="093CFD7B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booster dose vaccination</w:t>
            </w:r>
          </w:p>
        </w:tc>
        <w:tc>
          <w:tcPr>
            <w:tcW w:w="1843" w:type="dxa"/>
          </w:tcPr>
          <w:p w14:paraId="03D504F2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CC0" w:rsidRPr="00962CC0" w14:paraId="243A168C" w14:textId="77777777" w:rsidTr="00A068CE">
        <w:tc>
          <w:tcPr>
            <w:tcW w:w="6487" w:type="dxa"/>
          </w:tcPr>
          <w:p w14:paraId="011A4025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671B7A92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74(48.2) [of 568]</w:t>
            </w:r>
          </w:p>
        </w:tc>
      </w:tr>
      <w:tr w:rsidR="00962CC0" w:rsidRPr="00962CC0" w14:paraId="205BF76D" w14:textId="77777777" w:rsidTr="00A068CE">
        <w:tc>
          <w:tcPr>
            <w:tcW w:w="6487" w:type="dxa"/>
          </w:tcPr>
          <w:p w14:paraId="637FC030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14:paraId="36FCEEA5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94(51.8)</w:t>
            </w:r>
          </w:p>
        </w:tc>
      </w:tr>
      <w:tr w:rsidR="00962CC0" w:rsidRPr="00962CC0" w14:paraId="276CEAD5" w14:textId="77777777" w:rsidTr="00A068CE">
        <w:tc>
          <w:tcPr>
            <w:tcW w:w="6487" w:type="dxa"/>
          </w:tcPr>
          <w:p w14:paraId="032FCF0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acerbation of psoriasis following COVID-19 vaccination</w:t>
            </w:r>
          </w:p>
        </w:tc>
        <w:tc>
          <w:tcPr>
            <w:tcW w:w="1843" w:type="dxa"/>
          </w:tcPr>
          <w:p w14:paraId="5C258BB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CC0" w:rsidRPr="00962CC0" w14:paraId="053F935F" w14:textId="77777777" w:rsidTr="00A068CE">
        <w:tc>
          <w:tcPr>
            <w:tcW w:w="6487" w:type="dxa"/>
          </w:tcPr>
          <w:p w14:paraId="1879BC95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11445362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83(13.5)</w:t>
            </w:r>
          </w:p>
        </w:tc>
      </w:tr>
      <w:tr w:rsidR="00962CC0" w:rsidRPr="00962CC0" w14:paraId="6BBD6735" w14:textId="77777777" w:rsidTr="00A068CE">
        <w:tc>
          <w:tcPr>
            <w:tcW w:w="6487" w:type="dxa"/>
          </w:tcPr>
          <w:p w14:paraId="730562E6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 and unvaccinated</w:t>
            </w:r>
          </w:p>
        </w:tc>
        <w:tc>
          <w:tcPr>
            <w:tcW w:w="1843" w:type="dxa"/>
          </w:tcPr>
          <w:p w14:paraId="30B00505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530(86.5)</w:t>
            </w:r>
          </w:p>
        </w:tc>
      </w:tr>
      <w:tr w:rsidR="00962CC0" w:rsidRPr="00962CC0" w14:paraId="1CF5278E" w14:textId="77777777" w:rsidTr="00A068CE">
        <w:tc>
          <w:tcPr>
            <w:tcW w:w="6487" w:type="dxa"/>
          </w:tcPr>
          <w:p w14:paraId="5C2D46A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utine protection against COVID-19*</w:t>
            </w:r>
          </w:p>
        </w:tc>
        <w:tc>
          <w:tcPr>
            <w:tcW w:w="1843" w:type="dxa"/>
          </w:tcPr>
          <w:p w14:paraId="4FFC4BC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CC0" w:rsidRPr="00962CC0" w14:paraId="43886B8C" w14:textId="77777777" w:rsidTr="00A068CE">
        <w:tc>
          <w:tcPr>
            <w:tcW w:w="6487" w:type="dxa"/>
          </w:tcPr>
          <w:p w14:paraId="03FB46E2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59DB0CD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508(82.9)</w:t>
            </w:r>
          </w:p>
        </w:tc>
      </w:tr>
      <w:tr w:rsidR="00962CC0" w:rsidRPr="00962CC0" w14:paraId="4AA86AD6" w14:textId="77777777" w:rsidTr="00A068CE">
        <w:tc>
          <w:tcPr>
            <w:tcW w:w="6487" w:type="dxa"/>
          </w:tcPr>
          <w:p w14:paraId="6392B2B9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14:paraId="0DDF4D62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05(17.1)</w:t>
            </w:r>
          </w:p>
        </w:tc>
      </w:tr>
      <w:tr w:rsidR="00962CC0" w:rsidRPr="00962CC0" w14:paraId="319C5FF0" w14:textId="77777777" w:rsidTr="00A068CE">
        <w:tc>
          <w:tcPr>
            <w:tcW w:w="6487" w:type="dxa"/>
          </w:tcPr>
          <w:p w14:paraId="3A178376" w14:textId="77777777" w:rsidR="009E6FB1" w:rsidRPr="00962CC0" w:rsidRDefault="009E6FB1" w:rsidP="00A068CE">
            <w:pPr>
              <w:ind w:rightChars="-526" w:right="-1105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ether infected with SARS-CoV-2</w:t>
            </w:r>
          </w:p>
        </w:tc>
        <w:tc>
          <w:tcPr>
            <w:tcW w:w="1843" w:type="dxa"/>
          </w:tcPr>
          <w:p w14:paraId="331B190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CC0" w:rsidRPr="00962CC0" w14:paraId="3E7024A1" w14:textId="77777777" w:rsidTr="00A068CE">
        <w:tc>
          <w:tcPr>
            <w:tcW w:w="6487" w:type="dxa"/>
          </w:tcPr>
          <w:p w14:paraId="571942B8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7F21601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516(84.2)</w:t>
            </w:r>
          </w:p>
        </w:tc>
      </w:tr>
      <w:tr w:rsidR="00962CC0" w:rsidRPr="00962CC0" w14:paraId="058C5808" w14:textId="77777777" w:rsidTr="00A068CE">
        <w:tc>
          <w:tcPr>
            <w:tcW w:w="6487" w:type="dxa"/>
          </w:tcPr>
          <w:p w14:paraId="6F39F90C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14:paraId="1E1422EB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71(11.6)</w:t>
            </w:r>
          </w:p>
        </w:tc>
      </w:tr>
      <w:tr w:rsidR="00962CC0" w:rsidRPr="00962CC0" w14:paraId="3EDF4FD2" w14:textId="77777777" w:rsidTr="00A068CE">
        <w:tc>
          <w:tcPr>
            <w:tcW w:w="6487" w:type="dxa"/>
          </w:tcPr>
          <w:p w14:paraId="7419E965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843" w:type="dxa"/>
          </w:tcPr>
          <w:p w14:paraId="211BB44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6(4.2)</w:t>
            </w:r>
          </w:p>
        </w:tc>
      </w:tr>
      <w:tr w:rsidR="00962CC0" w:rsidRPr="00962CC0" w14:paraId="773F892D" w14:textId="77777777" w:rsidTr="00A068CE">
        <w:tc>
          <w:tcPr>
            <w:tcW w:w="6487" w:type="dxa"/>
          </w:tcPr>
          <w:p w14:paraId="18061132" w14:textId="77777777" w:rsidR="009E6FB1" w:rsidRPr="00962CC0" w:rsidRDefault="009E6FB1" w:rsidP="00A068CE">
            <w:pPr>
              <w:ind w:rightChars="-526" w:right="-1105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symptoms</w:t>
            </w:r>
          </w:p>
        </w:tc>
        <w:tc>
          <w:tcPr>
            <w:tcW w:w="1843" w:type="dxa"/>
          </w:tcPr>
          <w:p w14:paraId="3BCE5FD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CC0" w:rsidRPr="00962CC0" w14:paraId="6C73E45C" w14:textId="77777777" w:rsidTr="00A068CE">
        <w:tc>
          <w:tcPr>
            <w:tcW w:w="6487" w:type="dxa"/>
          </w:tcPr>
          <w:p w14:paraId="5B7E8DE4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Asymptomatic infection</w:t>
            </w:r>
          </w:p>
        </w:tc>
        <w:tc>
          <w:tcPr>
            <w:tcW w:w="1843" w:type="dxa"/>
          </w:tcPr>
          <w:p w14:paraId="2116382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5(3.0) [of 516]</w:t>
            </w:r>
          </w:p>
        </w:tc>
      </w:tr>
      <w:tr w:rsidR="00962CC0" w:rsidRPr="00962CC0" w14:paraId="3EB112DE" w14:textId="77777777" w:rsidTr="00A068CE">
        <w:tc>
          <w:tcPr>
            <w:tcW w:w="6487" w:type="dxa"/>
          </w:tcPr>
          <w:p w14:paraId="350C9B3A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1843" w:type="dxa"/>
          </w:tcPr>
          <w:p w14:paraId="3FABD903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70(71.7)</w:t>
            </w:r>
          </w:p>
        </w:tc>
      </w:tr>
      <w:tr w:rsidR="00962CC0" w:rsidRPr="00962CC0" w14:paraId="7A63DC7D" w14:textId="77777777" w:rsidTr="00A068CE">
        <w:tc>
          <w:tcPr>
            <w:tcW w:w="6487" w:type="dxa"/>
          </w:tcPr>
          <w:p w14:paraId="2A2DB321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1843" w:type="dxa"/>
          </w:tcPr>
          <w:p w14:paraId="363DC2B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91(56.4)</w:t>
            </w:r>
          </w:p>
        </w:tc>
      </w:tr>
      <w:tr w:rsidR="00962CC0" w:rsidRPr="00962CC0" w14:paraId="5C11992F" w14:textId="77777777" w:rsidTr="00A068CE">
        <w:tc>
          <w:tcPr>
            <w:tcW w:w="6487" w:type="dxa"/>
          </w:tcPr>
          <w:p w14:paraId="640EAAD5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Rhinitis</w:t>
            </w:r>
          </w:p>
        </w:tc>
        <w:tc>
          <w:tcPr>
            <w:tcW w:w="1843" w:type="dxa"/>
          </w:tcPr>
          <w:p w14:paraId="21BC9E4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52(10.1)</w:t>
            </w:r>
          </w:p>
        </w:tc>
      </w:tr>
      <w:tr w:rsidR="00962CC0" w:rsidRPr="00962CC0" w14:paraId="42295911" w14:textId="77777777" w:rsidTr="00A068CE">
        <w:tc>
          <w:tcPr>
            <w:tcW w:w="6487" w:type="dxa"/>
          </w:tcPr>
          <w:p w14:paraId="2A2E762B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</w:p>
        </w:tc>
        <w:tc>
          <w:tcPr>
            <w:tcW w:w="1843" w:type="dxa"/>
          </w:tcPr>
          <w:p w14:paraId="53781E25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1(4.1)</w:t>
            </w:r>
          </w:p>
        </w:tc>
      </w:tr>
      <w:tr w:rsidR="00962CC0" w:rsidRPr="00962CC0" w14:paraId="2EFD9951" w14:textId="77777777" w:rsidTr="00A068CE">
        <w:tc>
          <w:tcPr>
            <w:tcW w:w="6487" w:type="dxa"/>
          </w:tcPr>
          <w:p w14:paraId="474AC308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Myalgia</w:t>
            </w:r>
          </w:p>
        </w:tc>
        <w:tc>
          <w:tcPr>
            <w:tcW w:w="1843" w:type="dxa"/>
          </w:tcPr>
          <w:p w14:paraId="1A28EC4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15(41.7)</w:t>
            </w:r>
          </w:p>
        </w:tc>
      </w:tr>
      <w:tr w:rsidR="00962CC0" w:rsidRPr="00962CC0" w14:paraId="2257FEB3" w14:textId="77777777" w:rsidTr="00A068CE">
        <w:tc>
          <w:tcPr>
            <w:tcW w:w="6487" w:type="dxa"/>
          </w:tcPr>
          <w:p w14:paraId="51EF8860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1843" w:type="dxa"/>
          </w:tcPr>
          <w:p w14:paraId="6D4F9D72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26(24.4)</w:t>
            </w:r>
          </w:p>
        </w:tc>
      </w:tr>
      <w:tr w:rsidR="00962CC0" w:rsidRPr="00962CC0" w14:paraId="6F543832" w14:textId="77777777" w:rsidTr="00A068CE">
        <w:tc>
          <w:tcPr>
            <w:tcW w:w="6487" w:type="dxa"/>
          </w:tcPr>
          <w:p w14:paraId="24D2DC3D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Loss of taste</w:t>
            </w:r>
          </w:p>
        </w:tc>
        <w:tc>
          <w:tcPr>
            <w:tcW w:w="1843" w:type="dxa"/>
          </w:tcPr>
          <w:p w14:paraId="4857E76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1(4.1)</w:t>
            </w:r>
          </w:p>
        </w:tc>
      </w:tr>
      <w:tr w:rsidR="00962CC0" w:rsidRPr="00962CC0" w14:paraId="6748A686" w14:textId="77777777" w:rsidTr="00A068CE">
        <w:tc>
          <w:tcPr>
            <w:tcW w:w="6487" w:type="dxa"/>
          </w:tcPr>
          <w:p w14:paraId="0CFCCCB4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Loss of smell</w:t>
            </w:r>
          </w:p>
        </w:tc>
        <w:tc>
          <w:tcPr>
            <w:tcW w:w="1843" w:type="dxa"/>
          </w:tcPr>
          <w:p w14:paraId="5945D6A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72(14.0)</w:t>
            </w:r>
          </w:p>
        </w:tc>
      </w:tr>
      <w:tr w:rsidR="00962CC0" w:rsidRPr="00962CC0" w14:paraId="347969D6" w14:textId="77777777" w:rsidTr="00A068CE">
        <w:tc>
          <w:tcPr>
            <w:tcW w:w="6487" w:type="dxa"/>
          </w:tcPr>
          <w:p w14:paraId="6929450F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843" w:type="dxa"/>
          </w:tcPr>
          <w:p w14:paraId="6F4B3D3E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58(11.2)</w:t>
            </w:r>
          </w:p>
        </w:tc>
      </w:tr>
      <w:tr w:rsidR="00962CC0" w:rsidRPr="00962CC0" w14:paraId="1430DD5D" w14:textId="77777777" w:rsidTr="00A068CE">
        <w:tc>
          <w:tcPr>
            <w:tcW w:w="6487" w:type="dxa"/>
          </w:tcPr>
          <w:p w14:paraId="30DE0964" w14:textId="77777777" w:rsidR="009E6FB1" w:rsidRPr="00962CC0" w:rsidRDefault="009E6FB1" w:rsidP="00A068CE">
            <w:pPr>
              <w:ind w:rightChars="-526" w:right="-1105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rse of COVID-19</w:t>
            </w:r>
          </w:p>
        </w:tc>
        <w:tc>
          <w:tcPr>
            <w:tcW w:w="1843" w:type="dxa"/>
          </w:tcPr>
          <w:p w14:paraId="511B023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CC0" w:rsidRPr="00962CC0" w14:paraId="230BA3EE" w14:textId="77777777" w:rsidTr="00A068CE">
        <w:tc>
          <w:tcPr>
            <w:tcW w:w="6487" w:type="dxa"/>
          </w:tcPr>
          <w:p w14:paraId="31A8E30C" w14:textId="77777777" w:rsidR="009E6FB1" w:rsidRPr="00962CC0" w:rsidRDefault="009E6FB1" w:rsidP="00A068CE">
            <w:pPr>
              <w:ind w:rightChars="-526" w:right="-1105" w:firstLineChars="100" w:firstLine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eastAsia="宋体" w:hAnsi="Times New Roman" w:cs="Times New Roman"/>
                <w:sz w:val="20"/>
                <w:szCs w:val="20"/>
              </w:rPr>
              <w:t>≤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371B07EB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65(70.7) [of 516]</w:t>
            </w:r>
          </w:p>
        </w:tc>
      </w:tr>
      <w:tr w:rsidR="00962CC0" w:rsidRPr="00962CC0" w14:paraId="33A7BD8A" w14:textId="77777777" w:rsidTr="00A068CE">
        <w:tc>
          <w:tcPr>
            <w:tcW w:w="6487" w:type="dxa"/>
          </w:tcPr>
          <w:p w14:paraId="109CA7F9" w14:textId="77777777" w:rsidR="009E6FB1" w:rsidRPr="00962CC0" w:rsidRDefault="009E6FB1" w:rsidP="00A068CE">
            <w:pPr>
              <w:ind w:rightChars="-526" w:right="-1105" w:firstLineChars="100" w:firstLine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&gt;7</w:t>
            </w:r>
          </w:p>
        </w:tc>
        <w:tc>
          <w:tcPr>
            <w:tcW w:w="1843" w:type="dxa"/>
          </w:tcPr>
          <w:p w14:paraId="64E4AC02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51(29.3)</w:t>
            </w:r>
          </w:p>
        </w:tc>
      </w:tr>
      <w:tr w:rsidR="00962CC0" w:rsidRPr="00962CC0" w14:paraId="3C48796E" w14:textId="77777777" w:rsidTr="00A068CE">
        <w:tc>
          <w:tcPr>
            <w:tcW w:w="6487" w:type="dxa"/>
          </w:tcPr>
          <w:p w14:paraId="451F37CA" w14:textId="77777777" w:rsidR="009E6FB1" w:rsidRPr="00962CC0" w:rsidRDefault="009E6FB1" w:rsidP="00A068CE">
            <w:pPr>
              <w:ind w:rightChars="-526" w:right="-1105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ization or clinic treatment of COVID-19</w:t>
            </w:r>
          </w:p>
        </w:tc>
        <w:tc>
          <w:tcPr>
            <w:tcW w:w="1843" w:type="dxa"/>
          </w:tcPr>
          <w:p w14:paraId="59AC265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CC0" w:rsidRPr="00962CC0" w14:paraId="01CAF004" w14:textId="77777777" w:rsidTr="00A068CE">
        <w:tc>
          <w:tcPr>
            <w:tcW w:w="6487" w:type="dxa"/>
          </w:tcPr>
          <w:p w14:paraId="43673AEA" w14:textId="77777777" w:rsidR="009E6FB1" w:rsidRPr="00962CC0" w:rsidRDefault="009E6FB1" w:rsidP="00A068CE">
            <w:pPr>
              <w:ind w:rightChars="-526" w:right="-1105" w:firstLineChars="100" w:firstLine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6A4C078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0(5.8) [of 516]</w:t>
            </w:r>
          </w:p>
        </w:tc>
      </w:tr>
      <w:tr w:rsidR="00962CC0" w:rsidRPr="00962CC0" w14:paraId="0E916FA1" w14:textId="77777777" w:rsidTr="00A068CE">
        <w:tc>
          <w:tcPr>
            <w:tcW w:w="6487" w:type="dxa"/>
          </w:tcPr>
          <w:p w14:paraId="61666E9E" w14:textId="77777777" w:rsidR="009E6FB1" w:rsidRPr="00962CC0" w:rsidRDefault="009E6FB1" w:rsidP="00A068CE">
            <w:pPr>
              <w:ind w:rightChars="-526" w:right="-1105" w:firstLineChars="100" w:firstLine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14:paraId="31AE80D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486(94.2)</w:t>
            </w:r>
          </w:p>
        </w:tc>
      </w:tr>
      <w:tr w:rsidR="00962CC0" w:rsidRPr="00962CC0" w14:paraId="14F8A88A" w14:textId="77777777" w:rsidTr="00A068CE">
        <w:tc>
          <w:tcPr>
            <w:tcW w:w="6487" w:type="dxa"/>
          </w:tcPr>
          <w:p w14:paraId="7C743DD0" w14:textId="77777777" w:rsidR="009E6FB1" w:rsidRPr="00962CC0" w:rsidRDefault="009E6FB1" w:rsidP="00A068CE">
            <w:pPr>
              <w:ind w:rightChars="-526" w:right="-1105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oriasis treatment interrupted when SARS-CoV-2 infection</w:t>
            </w:r>
          </w:p>
        </w:tc>
        <w:tc>
          <w:tcPr>
            <w:tcW w:w="1843" w:type="dxa"/>
          </w:tcPr>
          <w:p w14:paraId="12745BF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CC0" w:rsidRPr="00962CC0" w14:paraId="59857257" w14:textId="77777777" w:rsidTr="00A068CE">
        <w:tc>
          <w:tcPr>
            <w:tcW w:w="6487" w:type="dxa"/>
          </w:tcPr>
          <w:p w14:paraId="22666424" w14:textId="77777777" w:rsidR="009E6FB1" w:rsidRPr="00962CC0" w:rsidRDefault="009E6FB1" w:rsidP="00A068CE">
            <w:pPr>
              <w:ind w:rightChars="-526" w:right="-1105" w:firstLineChars="100" w:firstLine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4D1C80C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21(23.4) [of 516]</w:t>
            </w:r>
          </w:p>
        </w:tc>
      </w:tr>
      <w:tr w:rsidR="00962CC0" w:rsidRPr="00962CC0" w14:paraId="2A993668" w14:textId="77777777" w:rsidTr="00A068CE">
        <w:tc>
          <w:tcPr>
            <w:tcW w:w="6487" w:type="dxa"/>
          </w:tcPr>
          <w:p w14:paraId="6F804CD8" w14:textId="77777777" w:rsidR="009E6FB1" w:rsidRPr="00962CC0" w:rsidRDefault="009E6FB1" w:rsidP="00A068CE">
            <w:pPr>
              <w:ind w:rightChars="-526" w:right="-1105" w:firstLineChars="100" w:firstLine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14:paraId="2810E11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95(76.6)</w:t>
            </w:r>
          </w:p>
        </w:tc>
      </w:tr>
      <w:tr w:rsidR="00962CC0" w:rsidRPr="00962CC0" w14:paraId="28E5E8B3" w14:textId="77777777" w:rsidTr="00A068CE">
        <w:tc>
          <w:tcPr>
            <w:tcW w:w="6487" w:type="dxa"/>
          </w:tcPr>
          <w:p w14:paraId="52C90CF2" w14:textId="77777777" w:rsidR="009E6FB1" w:rsidRPr="00962CC0" w:rsidRDefault="009E6FB1" w:rsidP="00A068CE">
            <w:pPr>
              <w:ind w:rightChars="-526" w:right="-1105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Exacerbation of psoriasis because of SARS-CoV-2 infection</w:t>
            </w:r>
          </w:p>
        </w:tc>
        <w:tc>
          <w:tcPr>
            <w:tcW w:w="1843" w:type="dxa"/>
          </w:tcPr>
          <w:p w14:paraId="06027F9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CC0" w:rsidRPr="00962CC0" w14:paraId="3CF7FB0C" w14:textId="77777777" w:rsidTr="00A068CE">
        <w:tc>
          <w:tcPr>
            <w:tcW w:w="6487" w:type="dxa"/>
          </w:tcPr>
          <w:p w14:paraId="171CE5E2" w14:textId="77777777" w:rsidR="009E6FB1" w:rsidRPr="00962CC0" w:rsidRDefault="009E6FB1" w:rsidP="00A068CE">
            <w:pPr>
              <w:ind w:rightChars="-526" w:right="-1105" w:firstLineChars="100" w:firstLine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4AABD42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22(23.6) [of 516]</w:t>
            </w:r>
          </w:p>
        </w:tc>
      </w:tr>
      <w:tr w:rsidR="00962CC0" w:rsidRPr="00962CC0" w14:paraId="43FD693D" w14:textId="77777777" w:rsidTr="00A068CE">
        <w:tc>
          <w:tcPr>
            <w:tcW w:w="6487" w:type="dxa"/>
          </w:tcPr>
          <w:p w14:paraId="1066CB63" w14:textId="77777777" w:rsidR="009E6FB1" w:rsidRPr="00962CC0" w:rsidRDefault="009E6FB1" w:rsidP="00A068CE">
            <w:pPr>
              <w:ind w:rightChars="-526" w:right="-1105" w:firstLineChars="100" w:firstLine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14:paraId="5295482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94(76.4)</w:t>
            </w:r>
          </w:p>
        </w:tc>
      </w:tr>
      <w:tr w:rsidR="00962CC0" w:rsidRPr="00962CC0" w14:paraId="60768C79" w14:textId="77777777" w:rsidTr="00A068CE">
        <w:tc>
          <w:tcPr>
            <w:tcW w:w="6487" w:type="dxa"/>
          </w:tcPr>
          <w:p w14:paraId="6BBB3308" w14:textId="77777777" w:rsidR="009E6FB1" w:rsidRPr="00962CC0" w:rsidRDefault="009E6FB1" w:rsidP="00A068CE">
            <w:pPr>
              <w:ind w:rightChars="-526" w:right="-1105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sequelae</w:t>
            </w:r>
          </w:p>
        </w:tc>
        <w:tc>
          <w:tcPr>
            <w:tcW w:w="1843" w:type="dxa"/>
          </w:tcPr>
          <w:p w14:paraId="07A1AD0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CC0" w:rsidRPr="00962CC0" w14:paraId="56CB49FB" w14:textId="77777777" w:rsidTr="00A068CE">
        <w:tc>
          <w:tcPr>
            <w:tcW w:w="6487" w:type="dxa"/>
          </w:tcPr>
          <w:p w14:paraId="3EF7F5FE" w14:textId="77777777" w:rsidR="009E6FB1" w:rsidRPr="00962CC0" w:rsidRDefault="009E6FB1" w:rsidP="00A068CE">
            <w:pPr>
              <w:ind w:rightChars="-526" w:right="-1105" w:firstLineChars="100" w:firstLine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49A4EAA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36(26.4) [of 516]</w:t>
            </w:r>
          </w:p>
        </w:tc>
      </w:tr>
      <w:tr w:rsidR="00962CC0" w:rsidRPr="00962CC0" w14:paraId="1CEBE029" w14:textId="77777777" w:rsidTr="00A068CE">
        <w:tc>
          <w:tcPr>
            <w:tcW w:w="6487" w:type="dxa"/>
          </w:tcPr>
          <w:p w14:paraId="4FE2144C" w14:textId="77777777" w:rsidR="009E6FB1" w:rsidRPr="00962CC0" w:rsidRDefault="009E6FB1" w:rsidP="00A068CE">
            <w:pPr>
              <w:ind w:rightChars="-526" w:right="-1105" w:firstLineChars="100" w:firstLine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843" w:type="dxa"/>
          </w:tcPr>
          <w:p w14:paraId="2F3199F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71(13.8)</w:t>
            </w:r>
          </w:p>
        </w:tc>
      </w:tr>
      <w:tr w:rsidR="00962CC0" w:rsidRPr="00962CC0" w14:paraId="3A275C3F" w14:textId="77777777" w:rsidTr="00A068CE">
        <w:tc>
          <w:tcPr>
            <w:tcW w:w="6487" w:type="dxa"/>
          </w:tcPr>
          <w:p w14:paraId="2003596A" w14:textId="77777777" w:rsidR="009E6FB1" w:rsidRPr="00962CC0" w:rsidRDefault="009E6FB1" w:rsidP="00A068CE">
            <w:pPr>
              <w:ind w:rightChars="-526" w:right="-1105" w:firstLineChars="100" w:firstLine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1843" w:type="dxa"/>
          </w:tcPr>
          <w:p w14:paraId="3B8A0D2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7(7.2)</w:t>
            </w:r>
          </w:p>
        </w:tc>
      </w:tr>
      <w:tr w:rsidR="00962CC0" w:rsidRPr="00962CC0" w14:paraId="05782AB3" w14:textId="77777777" w:rsidTr="00A068CE">
        <w:tc>
          <w:tcPr>
            <w:tcW w:w="6487" w:type="dxa"/>
          </w:tcPr>
          <w:p w14:paraId="130AB6E1" w14:textId="77777777" w:rsidR="009E6FB1" w:rsidRPr="00962CC0" w:rsidRDefault="009E6FB1" w:rsidP="00A068CE">
            <w:pPr>
              <w:ind w:rightChars="-526" w:right="-1105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 xml:space="preserve">Attention disorder </w:t>
            </w:r>
          </w:p>
        </w:tc>
        <w:tc>
          <w:tcPr>
            <w:tcW w:w="1843" w:type="dxa"/>
          </w:tcPr>
          <w:p w14:paraId="1D168EF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2(4.3)</w:t>
            </w:r>
          </w:p>
        </w:tc>
      </w:tr>
      <w:tr w:rsidR="00962CC0" w:rsidRPr="00962CC0" w14:paraId="59B03D16" w14:textId="77777777" w:rsidTr="00A068CE">
        <w:tc>
          <w:tcPr>
            <w:tcW w:w="6487" w:type="dxa"/>
          </w:tcPr>
          <w:p w14:paraId="6E0ABDA3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</w:p>
        </w:tc>
        <w:tc>
          <w:tcPr>
            <w:tcW w:w="1843" w:type="dxa"/>
          </w:tcPr>
          <w:p w14:paraId="2D1A014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6(3.1)</w:t>
            </w:r>
          </w:p>
        </w:tc>
      </w:tr>
      <w:tr w:rsidR="00962CC0" w:rsidRPr="00962CC0" w14:paraId="32A4BB33" w14:textId="77777777" w:rsidTr="00A068CE">
        <w:tc>
          <w:tcPr>
            <w:tcW w:w="6487" w:type="dxa"/>
          </w:tcPr>
          <w:p w14:paraId="59246097" w14:textId="77777777" w:rsidR="009E6FB1" w:rsidRPr="00962CC0" w:rsidRDefault="009E6FB1" w:rsidP="00A068CE">
            <w:pPr>
              <w:ind w:rightChars="-526" w:right="-1105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CT lung abnormalities</w:t>
            </w:r>
          </w:p>
        </w:tc>
        <w:tc>
          <w:tcPr>
            <w:tcW w:w="1843" w:type="dxa"/>
          </w:tcPr>
          <w:p w14:paraId="639A546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8(1.6)</w:t>
            </w:r>
          </w:p>
        </w:tc>
      </w:tr>
      <w:tr w:rsidR="00962CC0" w:rsidRPr="00962CC0" w14:paraId="3E4F4D06" w14:textId="77777777" w:rsidTr="00A068CE">
        <w:tc>
          <w:tcPr>
            <w:tcW w:w="6487" w:type="dxa"/>
          </w:tcPr>
          <w:p w14:paraId="74AE6DD0" w14:textId="77777777" w:rsidR="009E6FB1" w:rsidRPr="00962CC0" w:rsidRDefault="009E6FB1" w:rsidP="00A068CE">
            <w:pPr>
              <w:ind w:rightChars="-526" w:right="-1105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Myalgia</w:t>
            </w:r>
          </w:p>
        </w:tc>
        <w:tc>
          <w:tcPr>
            <w:tcW w:w="1843" w:type="dxa"/>
          </w:tcPr>
          <w:p w14:paraId="62B7C00B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1(4.1)</w:t>
            </w:r>
          </w:p>
        </w:tc>
      </w:tr>
      <w:tr w:rsidR="00962CC0" w:rsidRPr="00962CC0" w14:paraId="6171CE78" w14:textId="77777777" w:rsidTr="00A068CE">
        <w:tc>
          <w:tcPr>
            <w:tcW w:w="6487" w:type="dxa"/>
          </w:tcPr>
          <w:p w14:paraId="034AAFA8" w14:textId="77777777" w:rsidR="009E6FB1" w:rsidRPr="00962CC0" w:rsidRDefault="009E6FB1" w:rsidP="00A068CE">
            <w:pPr>
              <w:ind w:rightChars="-526" w:right="-1105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Eye problems</w:t>
            </w:r>
          </w:p>
        </w:tc>
        <w:tc>
          <w:tcPr>
            <w:tcW w:w="1843" w:type="dxa"/>
          </w:tcPr>
          <w:p w14:paraId="634176A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5(2.9)</w:t>
            </w:r>
          </w:p>
        </w:tc>
      </w:tr>
      <w:tr w:rsidR="00962CC0" w:rsidRPr="00962CC0" w14:paraId="34513BC3" w14:textId="77777777" w:rsidTr="00A068CE">
        <w:tc>
          <w:tcPr>
            <w:tcW w:w="6487" w:type="dxa"/>
          </w:tcPr>
          <w:p w14:paraId="660AAE5A" w14:textId="77777777" w:rsidR="009E6FB1" w:rsidRPr="00962CC0" w:rsidRDefault="009E6FB1" w:rsidP="00A068CE">
            <w:pPr>
              <w:ind w:rightChars="-526" w:right="-1105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Psychiatric illness</w:t>
            </w:r>
          </w:p>
        </w:tc>
        <w:tc>
          <w:tcPr>
            <w:tcW w:w="1843" w:type="dxa"/>
          </w:tcPr>
          <w:p w14:paraId="42CFADF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1(2.1)</w:t>
            </w:r>
          </w:p>
        </w:tc>
      </w:tr>
      <w:tr w:rsidR="00962CC0" w:rsidRPr="00962CC0" w14:paraId="6728601E" w14:textId="77777777" w:rsidTr="00A068CE">
        <w:tc>
          <w:tcPr>
            <w:tcW w:w="6487" w:type="dxa"/>
          </w:tcPr>
          <w:p w14:paraId="2B6E84AD" w14:textId="77777777" w:rsidR="009E6FB1" w:rsidRPr="00962CC0" w:rsidRDefault="009E6FB1" w:rsidP="00A068CE">
            <w:pPr>
              <w:ind w:rightChars="-526" w:right="-1105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843" w:type="dxa"/>
          </w:tcPr>
          <w:p w14:paraId="49E4BCB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0(3.9)</w:t>
            </w:r>
          </w:p>
        </w:tc>
      </w:tr>
      <w:tr w:rsidR="00962CC0" w:rsidRPr="00962CC0" w14:paraId="5C243F59" w14:textId="77777777" w:rsidTr="00A068CE">
        <w:tc>
          <w:tcPr>
            <w:tcW w:w="6487" w:type="dxa"/>
          </w:tcPr>
          <w:p w14:paraId="12FC3C1D" w14:textId="77777777" w:rsidR="009E6FB1" w:rsidRPr="00962CC0" w:rsidRDefault="009E6FB1" w:rsidP="00A068CE">
            <w:pPr>
              <w:ind w:rightChars="-526" w:right="-1105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14:paraId="719AD682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80(73.6)</w:t>
            </w:r>
          </w:p>
        </w:tc>
      </w:tr>
    </w:tbl>
    <w:p w14:paraId="759F1890" w14:textId="77777777" w:rsidR="009E6FB1" w:rsidRPr="00962CC0" w:rsidRDefault="009E6FB1" w:rsidP="009E6FB1">
      <w:pPr>
        <w:jc w:val="left"/>
        <w:rPr>
          <w:rFonts w:ascii="Times New Roman" w:hAnsi="Times New Roman" w:cs="Times New Roman"/>
          <w:sz w:val="20"/>
          <w:szCs w:val="20"/>
        </w:rPr>
      </w:pPr>
      <w:r w:rsidRPr="00962CC0">
        <w:rPr>
          <w:rFonts w:ascii="Times New Roman" w:hAnsi="Times New Roman" w:cs="Times New Roman"/>
          <w:sz w:val="20"/>
          <w:szCs w:val="20"/>
        </w:rPr>
        <w:t>Values are presented as n (%) unless stated otherwise. Unclear*: non-full dose vaccination or unclear vaccination dose. Routine protection against COVID-19*: wash hands after and before touching object, wear a mask in the public, maintain good respiratory hygiene and others.</w:t>
      </w:r>
    </w:p>
    <w:p w14:paraId="737E4758" w14:textId="77777777" w:rsidR="009E6FB1" w:rsidRPr="00962CC0" w:rsidRDefault="009E6FB1" w:rsidP="009E6FB1">
      <w:pPr>
        <w:ind w:rightChars="-297" w:right="-624"/>
        <w:jc w:val="left"/>
        <w:rPr>
          <w:rFonts w:ascii="Times New Roman" w:hAnsi="Times New Roman" w:cs="Times New Roman"/>
          <w:sz w:val="20"/>
          <w:szCs w:val="20"/>
        </w:rPr>
      </w:pPr>
    </w:p>
    <w:p w14:paraId="4E83DEB3" w14:textId="77777777" w:rsidR="009E6FB1" w:rsidRPr="00962CC0" w:rsidRDefault="009E6FB1" w:rsidP="009E6FB1">
      <w:pPr>
        <w:ind w:rightChars="-297" w:right="-624"/>
        <w:jc w:val="left"/>
        <w:rPr>
          <w:rFonts w:ascii="Times New Roman" w:hAnsi="Times New Roman" w:cs="Times New Roman"/>
          <w:sz w:val="20"/>
          <w:szCs w:val="20"/>
        </w:rPr>
      </w:pPr>
    </w:p>
    <w:p w14:paraId="340349E0" w14:textId="77777777" w:rsidR="009E6FB1" w:rsidRPr="00962CC0" w:rsidRDefault="009E6FB1" w:rsidP="009E6FB1">
      <w:pPr>
        <w:jc w:val="left"/>
        <w:rPr>
          <w:rFonts w:ascii="Times New Roman" w:hAnsi="Times New Roman" w:cs="Times New Roman"/>
          <w:sz w:val="20"/>
          <w:szCs w:val="20"/>
        </w:rPr>
      </w:pPr>
      <w:r w:rsidRPr="00962CC0">
        <w:rPr>
          <w:rFonts w:ascii="Times New Roman" w:hAnsi="Times New Roman" w:cs="Times New Roman"/>
          <w:sz w:val="20"/>
          <w:szCs w:val="20"/>
        </w:rPr>
        <w:t>Table s2. Demographic characteristics of psoriasis Patients with clear SARS-CoV-2 infection status:</w:t>
      </w:r>
    </w:p>
    <w:tbl>
      <w:tblPr>
        <w:tblStyle w:val="sanxianbiao"/>
        <w:tblW w:w="0" w:type="auto"/>
        <w:tblLook w:val="04A0" w:firstRow="1" w:lastRow="0" w:firstColumn="1" w:lastColumn="0" w:noHBand="0" w:noVBand="1"/>
      </w:tblPr>
      <w:tblGrid>
        <w:gridCol w:w="2468"/>
        <w:gridCol w:w="2352"/>
        <w:gridCol w:w="2235"/>
        <w:gridCol w:w="1251"/>
      </w:tblGrid>
      <w:tr w:rsidR="00962CC0" w:rsidRPr="00962CC0" w14:paraId="2485C1A6" w14:textId="77777777" w:rsidTr="00A068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18" w:type="dxa"/>
            <w:shd w:val="clear" w:color="auto" w:fill="E7E6E6" w:themeFill="background2"/>
          </w:tcPr>
          <w:p w14:paraId="7D35EFD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410" w:type="dxa"/>
            <w:shd w:val="clear" w:color="auto" w:fill="E7E6E6" w:themeFill="background2"/>
          </w:tcPr>
          <w:p w14:paraId="193EE04D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SARS-CoV-2 infection (n=516)</w:t>
            </w:r>
          </w:p>
        </w:tc>
        <w:tc>
          <w:tcPr>
            <w:tcW w:w="2268" w:type="dxa"/>
            <w:shd w:val="clear" w:color="auto" w:fill="E7E6E6" w:themeFill="background2"/>
          </w:tcPr>
          <w:p w14:paraId="1C2FB1AE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 xml:space="preserve">SARS-CoV-2 non-infection(n=71)  </w:t>
            </w:r>
          </w:p>
        </w:tc>
        <w:tc>
          <w:tcPr>
            <w:tcW w:w="1276" w:type="dxa"/>
            <w:shd w:val="clear" w:color="auto" w:fill="E7E6E6" w:themeFill="background2"/>
          </w:tcPr>
          <w:p w14:paraId="6CC0338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62CC0" w:rsidRPr="00962CC0" w14:paraId="311AAD65" w14:textId="77777777" w:rsidTr="00A068CE">
        <w:tc>
          <w:tcPr>
            <w:tcW w:w="2518" w:type="dxa"/>
          </w:tcPr>
          <w:p w14:paraId="3A62BDAB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, median (IQR)</w:t>
            </w:r>
          </w:p>
        </w:tc>
        <w:tc>
          <w:tcPr>
            <w:tcW w:w="2410" w:type="dxa"/>
          </w:tcPr>
          <w:p w14:paraId="79132415" w14:textId="77777777" w:rsidR="009E6FB1" w:rsidRPr="00962CC0" w:rsidRDefault="009E6FB1" w:rsidP="00A068C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42(32,55)</w:t>
            </w:r>
          </w:p>
        </w:tc>
        <w:tc>
          <w:tcPr>
            <w:tcW w:w="2268" w:type="dxa"/>
          </w:tcPr>
          <w:p w14:paraId="6E5C2719" w14:textId="77777777" w:rsidR="009E6FB1" w:rsidRPr="00962CC0" w:rsidRDefault="009E6FB1" w:rsidP="00A068C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45(35,60)</w:t>
            </w:r>
          </w:p>
        </w:tc>
        <w:tc>
          <w:tcPr>
            <w:tcW w:w="1276" w:type="dxa"/>
          </w:tcPr>
          <w:p w14:paraId="6054D275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962CC0" w:rsidRPr="00962CC0" w14:paraId="5B05CB3D" w14:textId="77777777" w:rsidTr="00A068CE">
        <w:tc>
          <w:tcPr>
            <w:tcW w:w="2518" w:type="dxa"/>
          </w:tcPr>
          <w:p w14:paraId="677ABBD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le </w:t>
            </w:r>
          </w:p>
        </w:tc>
        <w:tc>
          <w:tcPr>
            <w:tcW w:w="2410" w:type="dxa"/>
          </w:tcPr>
          <w:p w14:paraId="6A84A06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24(62.8)</w:t>
            </w:r>
          </w:p>
        </w:tc>
        <w:tc>
          <w:tcPr>
            <w:tcW w:w="2268" w:type="dxa"/>
          </w:tcPr>
          <w:p w14:paraId="7D0BBC2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53(74.6)</w:t>
            </w:r>
          </w:p>
        </w:tc>
        <w:tc>
          <w:tcPr>
            <w:tcW w:w="1276" w:type="dxa"/>
          </w:tcPr>
          <w:p w14:paraId="463E31B5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962CC0" w:rsidRPr="00962CC0" w14:paraId="7BA0A3EB" w14:textId="77777777" w:rsidTr="00A068CE">
        <w:tc>
          <w:tcPr>
            <w:tcW w:w="2518" w:type="dxa"/>
          </w:tcPr>
          <w:p w14:paraId="0852BEE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 (kg/m</w:t>
            </w: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，</w:t>
            </w: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2410" w:type="dxa"/>
          </w:tcPr>
          <w:p w14:paraId="69715770" w14:textId="77777777" w:rsidR="009E6FB1" w:rsidRPr="00962CC0" w:rsidRDefault="009E6FB1" w:rsidP="00A068C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4.2±3.6</w:t>
            </w:r>
          </w:p>
        </w:tc>
        <w:tc>
          <w:tcPr>
            <w:tcW w:w="2268" w:type="dxa"/>
          </w:tcPr>
          <w:p w14:paraId="3C344924" w14:textId="77777777" w:rsidR="009E6FB1" w:rsidRPr="00962CC0" w:rsidRDefault="009E6FB1" w:rsidP="00A068CE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4.7±4.4</w:t>
            </w:r>
          </w:p>
        </w:tc>
        <w:tc>
          <w:tcPr>
            <w:tcW w:w="1276" w:type="dxa"/>
          </w:tcPr>
          <w:p w14:paraId="3CE6C1AB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</w:tr>
      <w:tr w:rsidR="00962CC0" w:rsidRPr="00962CC0" w14:paraId="5C0E9F97" w14:textId="77777777" w:rsidTr="00A068CE">
        <w:tc>
          <w:tcPr>
            <w:tcW w:w="2518" w:type="dxa"/>
          </w:tcPr>
          <w:p w14:paraId="5CBD76A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orking status </w:t>
            </w:r>
          </w:p>
          <w:p w14:paraId="6B7E412E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t working*</w:t>
            </w:r>
          </w:p>
          <w:p w14:paraId="6597715A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Full-time/ Part-time</w:t>
            </w:r>
          </w:p>
          <w:p w14:paraId="7DE47C68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Student</w:t>
            </w:r>
          </w:p>
        </w:tc>
        <w:tc>
          <w:tcPr>
            <w:tcW w:w="2410" w:type="dxa"/>
          </w:tcPr>
          <w:p w14:paraId="4185A58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F2B2C4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44(27.9)</w:t>
            </w:r>
          </w:p>
          <w:p w14:paraId="764EF855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45(66.9)</w:t>
            </w:r>
          </w:p>
          <w:p w14:paraId="4E99D2D5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7(5.2)</w:t>
            </w:r>
          </w:p>
        </w:tc>
        <w:tc>
          <w:tcPr>
            <w:tcW w:w="2268" w:type="dxa"/>
          </w:tcPr>
          <w:p w14:paraId="7E3A1C4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5AD28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9(40.8)</w:t>
            </w:r>
          </w:p>
          <w:p w14:paraId="354AD0D2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7(52.1)</w:t>
            </w:r>
          </w:p>
          <w:p w14:paraId="1239CAF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5(7.1)</w:t>
            </w:r>
          </w:p>
        </w:tc>
        <w:tc>
          <w:tcPr>
            <w:tcW w:w="1276" w:type="dxa"/>
          </w:tcPr>
          <w:p w14:paraId="4E2CA59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DAA592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962CC0" w:rsidRPr="00962CC0" w14:paraId="5A9D0042" w14:textId="77777777" w:rsidTr="00A068CE">
        <w:tc>
          <w:tcPr>
            <w:tcW w:w="2518" w:type="dxa"/>
          </w:tcPr>
          <w:p w14:paraId="380D3D9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ducation </w:t>
            </w:r>
          </w:p>
          <w:p w14:paraId="6F01C776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Middle school or below</w:t>
            </w:r>
          </w:p>
          <w:p w14:paraId="324DFDBE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  <w:p w14:paraId="750C2FDF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College or above</w:t>
            </w:r>
          </w:p>
        </w:tc>
        <w:tc>
          <w:tcPr>
            <w:tcW w:w="2410" w:type="dxa"/>
          </w:tcPr>
          <w:p w14:paraId="6F9573A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82880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54(29.8)</w:t>
            </w:r>
          </w:p>
          <w:p w14:paraId="51A9AE4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37(26.6)</w:t>
            </w:r>
          </w:p>
          <w:p w14:paraId="759031B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25(43.6)</w:t>
            </w:r>
          </w:p>
        </w:tc>
        <w:tc>
          <w:tcPr>
            <w:tcW w:w="2268" w:type="dxa"/>
          </w:tcPr>
          <w:p w14:paraId="37D0E5DE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0F572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6(36.6)</w:t>
            </w:r>
          </w:p>
          <w:p w14:paraId="3B8E72E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8(25.4)</w:t>
            </w:r>
          </w:p>
          <w:p w14:paraId="62DA6FDD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7(38.0)</w:t>
            </w:r>
          </w:p>
        </w:tc>
        <w:tc>
          <w:tcPr>
            <w:tcW w:w="1276" w:type="dxa"/>
          </w:tcPr>
          <w:p w14:paraId="710265B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054E6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</w:tr>
    </w:tbl>
    <w:p w14:paraId="541FCB14" w14:textId="268732E8" w:rsidR="009E6FB1" w:rsidRPr="00962CC0" w:rsidRDefault="009E6FB1" w:rsidP="009E6FB1">
      <w:pPr>
        <w:ind w:rightChars="-297" w:right="-624"/>
        <w:jc w:val="left"/>
        <w:rPr>
          <w:rFonts w:ascii="Times New Roman" w:hAnsi="Times New Roman" w:cs="Times New Roman"/>
          <w:sz w:val="20"/>
          <w:szCs w:val="20"/>
        </w:rPr>
      </w:pPr>
      <w:r w:rsidRPr="00962CC0">
        <w:rPr>
          <w:rFonts w:ascii="Times New Roman" w:hAnsi="Times New Roman" w:cs="Times New Roman"/>
          <w:sz w:val="20"/>
          <w:szCs w:val="20"/>
        </w:rPr>
        <w:t xml:space="preserve">Values are presented as n (%) unless stated otherwise. BMI, body mass index; IQR, interquartile range. Not </w:t>
      </w:r>
      <w:proofErr w:type="gramStart"/>
      <w:r w:rsidRPr="00962CC0">
        <w:rPr>
          <w:rFonts w:ascii="Times New Roman" w:hAnsi="Times New Roman" w:cs="Times New Roman"/>
          <w:sz w:val="20"/>
          <w:szCs w:val="20"/>
        </w:rPr>
        <w:t>working:</w:t>
      </w:r>
      <w:proofErr w:type="gramEnd"/>
      <w:r w:rsidRPr="00962CC0">
        <w:rPr>
          <w:rFonts w:ascii="Times New Roman" w:hAnsi="Times New Roman" w:cs="Times New Roman"/>
          <w:sz w:val="20"/>
          <w:szCs w:val="20"/>
        </w:rPr>
        <w:t xml:space="preserve"> include retired, unemployed, jobless. </w:t>
      </w:r>
    </w:p>
    <w:p w14:paraId="62BE95B5" w14:textId="77777777" w:rsidR="009E6FB1" w:rsidRPr="00962CC0" w:rsidRDefault="009E6FB1" w:rsidP="009E6FB1">
      <w:pPr>
        <w:ind w:rightChars="-297" w:right="-624"/>
        <w:jc w:val="left"/>
        <w:rPr>
          <w:rFonts w:ascii="Times New Roman" w:hAnsi="Times New Roman" w:cs="Times New Roman"/>
          <w:sz w:val="20"/>
          <w:szCs w:val="20"/>
        </w:rPr>
      </w:pPr>
    </w:p>
    <w:p w14:paraId="4482199E" w14:textId="77777777" w:rsidR="009E6FB1" w:rsidRPr="00962CC0" w:rsidRDefault="009E6FB1" w:rsidP="009E6FB1">
      <w:pPr>
        <w:jc w:val="left"/>
        <w:rPr>
          <w:rFonts w:ascii="Times New Roman" w:hAnsi="Times New Roman" w:cs="Times New Roman"/>
          <w:sz w:val="20"/>
          <w:szCs w:val="20"/>
        </w:rPr>
      </w:pPr>
      <w:r w:rsidRPr="00962CC0">
        <w:rPr>
          <w:rFonts w:ascii="Times New Roman" w:hAnsi="Times New Roman" w:cs="Times New Roman"/>
          <w:sz w:val="20"/>
          <w:szCs w:val="20"/>
        </w:rPr>
        <w:t>Table s3. COVID-19 vaccination and routine protection against COVID-19 of psoriasis Patients with clear SARS-CoV-2 infection status:</w:t>
      </w:r>
    </w:p>
    <w:tbl>
      <w:tblPr>
        <w:tblStyle w:val="sanxianbiao"/>
        <w:tblW w:w="8755" w:type="dxa"/>
        <w:tblLook w:val="04A0" w:firstRow="1" w:lastRow="0" w:firstColumn="1" w:lastColumn="0" w:noHBand="0" w:noVBand="1"/>
      </w:tblPr>
      <w:tblGrid>
        <w:gridCol w:w="3369"/>
        <w:gridCol w:w="1701"/>
        <w:gridCol w:w="141"/>
        <w:gridCol w:w="2127"/>
        <w:gridCol w:w="141"/>
        <w:gridCol w:w="1135"/>
        <w:gridCol w:w="141"/>
      </w:tblGrid>
      <w:tr w:rsidR="00962CC0" w:rsidRPr="00962CC0" w14:paraId="5374CDF0" w14:textId="77777777" w:rsidTr="00A068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369" w:type="dxa"/>
            <w:shd w:val="clear" w:color="auto" w:fill="E7E6E6" w:themeFill="background2"/>
          </w:tcPr>
          <w:p w14:paraId="4E1DAC92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842" w:type="dxa"/>
            <w:gridSpan w:val="2"/>
            <w:shd w:val="clear" w:color="auto" w:fill="E7E6E6" w:themeFill="background2"/>
          </w:tcPr>
          <w:p w14:paraId="637245A3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SARS-CoV-2 infection (n=516)</w:t>
            </w:r>
          </w:p>
        </w:tc>
        <w:tc>
          <w:tcPr>
            <w:tcW w:w="2268" w:type="dxa"/>
            <w:gridSpan w:val="2"/>
            <w:shd w:val="clear" w:color="auto" w:fill="E7E6E6" w:themeFill="background2"/>
          </w:tcPr>
          <w:p w14:paraId="31E66DE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 xml:space="preserve">SARS-CoV-2 non-infection (n=71)  </w:t>
            </w:r>
          </w:p>
        </w:tc>
        <w:tc>
          <w:tcPr>
            <w:tcW w:w="1276" w:type="dxa"/>
            <w:gridSpan w:val="2"/>
            <w:shd w:val="clear" w:color="auto" w:fill="E7E6E6" w:themeFill="background2"/>
          </w:tcPr>
          <w:p w14:paraId="70143CFE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62CC0" w:rsidRPr="00962CC0" w14:paraId="5C1CEE7F" w14:textId="77777777" w:rsidTr="00A068CE">
        <w:trPr>
          <w:gridAfter w:val="1"/>
          <w:wAfter w:w="141" w:type="dxa"/>
        </w:trPr>
        <w:tc>
          <w:tcPr>
            <w:tcW w:w="3369" w:type="dxa"/>
          </w:tcPr>
          <w:p w14:paraId="430D5F28" w14:textId="77777777" w:rsidR="009E6FB1" w:rsidRPr="00962CC0" w:rsidRDefault="009E6FB1" w:rsidP="00A068CE">
            <w:pPr>
              <w:ind w:rightChars="-3023" w:right="-6348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utine protection against COVID-19</w:t>
            </w:r>
          </w:p>
          <w:p w14:paraId="73085BBE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2B47C8A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1701" w:type="dxa"/>
          </w:tcPr>
          <w:p w14:paraId="011A7EF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</w:t>
            </w:r>
          </w:p>
          <w:p w14:paraId="7086AD5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416(80.6)</w:t>
            </w:r>
          </w:p>
          <w:p w14:paraId="79B4BEFD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0(19.4)</w:t>
            </w:r>
          </w:p>
        </w:tc>
        <w:tc>
          <w:tcPr>
            <w:tcW w:w="2268" w:type="dxa"/>
            <w:gridSpan w:val="2"/>
          </w:tcPr>
          <w:p w14:paraId="260FFA4E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0248B1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65(91.5)</w:t>
            </w:r>
          </w:p>
          <w:p w14:paraId="48AB9DA5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(8.5)</w:t>
            </w:r>
          </w:p>
        </w:tc>
        <w:tc>
          <w:tcPr>
            <w:tcW w:w="1276" w:type="dxa"/>
            <w:gridSpan w:val="2"/>
          </w:tcPr>
          <w:p w14:paraId="7ACB99A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D1BBC2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962CC0" w:rsidRPr="00962CC0" w14:paraId="23DE7D6B" w14:textId="77777777" w:rsidTr="00A068CE">
        <w:trPr>
          <w:gridAfter w:val="1"/>
          <w:wAfter w:w="141" w:type="dxa"/>
        </w:trPr>
        <w:tc>
          <w:tcPr>
            <w:tcW w:w="3369" w:type="dxa"/>
          </w:tcPr>
          <w:p w14:paraId="5CF6631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vaccination</w:t>
            </w:r>
          </w:p>
          <w:p w14:paraId="73435059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86E69FA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3EE4A19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171A5B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485(94.0)</w:t>
            </w:r>
          </w:p>
          <w:p w14:paraId="655AF75D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1(6.0)</w:t>
            </w:r>
          </w:p>
        </w:tc>
        <w:tc>
          <w:tcPr>
            <w:tcW w:w="2268" w:type="dxa"/>
            <w:gridSpan w:val="2"/>
          </w:tcPr>
          <w:p w14:paraId="6DD0909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48AB1A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60(84.5)</w:t>
            </w:r>
          </w:p>
          <w:p w14:paraId="7FD8FD27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1(15.5)</w:t>
            </w:r>
          </w:p>
        </w:tc>
        <w:tc>
          <w:tcPr>
            <w:tcW w:w="1276" w:type="dxa"/>
            <w:gridSpan w:val="2"/>
          </w:tcPr>
          <w:p w14:paraId="4274B2F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034418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  <w:p w14:paraId="2257F85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CC0" w:rsidRPr="00962CC0" w14:paraId="4AE911EB" w14:textId="77777777" w:rsidTr="00A068CE">
        <w:trPr>
          <w:gridAfter w:val="1"/>
          <w:wAfter w:w="141" w:type="dxa"/>
        </w:trPr>
        <w:tc>
          <w:tcPr>
            <w:tcW w:w="3369" w:type="dxa"/>
          </w:tcPr>
          <w:p w14:paraId="297E2F9D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e of COVID-19</w:t>
            </w:r>
          </w:p>
          <w:p w14:paraId="68F5674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ccination</w:t>
            </w:r>
          </w:p>
          <w:p w14:paraId="29883FC6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-dose</w:t>
            </w:r>
          </w:p>
          <w:p w14:paraId="6B036A1D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-dose</w:t>
            </w:r>
          </w:p>
        </w:tc>
        <w:tc>
          <w:tcPr>
            <w:tcW w:w="1701" w:type="dxa"/>
          </w:tcPr>
          <w:p w14:paraId="7D0ADCE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C9B295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D4D32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83(54.8)</w:t>
            </w:r>
          </w:p>
          <w:p w14:paraId="47B61F0B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39(26.9)</w:t>
            </w:r>
          </w:p>
        </w:tc>
        <w:tc>
          <w:tcPr>
            <w:tcW w:w="2268" w:type="dxa"/>
            <w:gridSpan w:val="2"/>
          </w:tcPr>
          <w:p w14:paraId="30D1BD9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63267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C7908C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9(54.9)</w:t>
            </w:r>
          </w:p>
          <w:p w14:paraId="62014BA9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0(28.2)</w:t>
            </w:r>
          </w:p>
        </w:tc>
        <w:tc>
          <w:tcPr>
            <w:tcW w:w="1276" w:type="dxa"/>
            <w:gridSpan w:val="2"/>
          </w:tcPr>
          <w:p w14:paraId="66C0758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697B7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B11E6C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</w:tr>
      <w:tr w:rsidR="00962CC0" w:rsidRPr="00962CC0" w14:paraId="29434D9C" w14:textId="77777777" w:rsidTr="00A068CE">
        <w:trPr>
          <w:gridAfter w:val="1"/>
          <w:wAfter w:w="141" w:type="dxa"/>
        </w:trPr>
        <w:tc>
          <w:tcPr>
            <w:tcW w:w="3369" w:type="dxa"/>
          </w:tcPr>
          <w:p w14:paraId="6A612FD2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booster dose vaccination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D74881F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A96D843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37F37BB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DE4BF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29(44.4)</w:t>
            </w:r>
          </w:p>
          <w:p w14:paraId="751406F5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56(49.6)</w:t>
            </w:r>
          </w:p>
        </w:tc>
        <w:tc>
          <w:tcPr>
            <w:tcW w:w="2268" w:type="dxa"/>
            <w:gridSpan w:val="2"/>
          </w:tcPr>
          <w:p w14:paraId="1C5BDDDE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5B40AE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8(39.4)</w:t>
            </w:r>
          </w:p>
          <w:p w14:paraId="46CCFB13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2(45.1)</w:t>
            </w:r>
          </w:p>
        </w:tc>
        <w:tc>
          <w:tcPr>
            <w:tcW w:w="1276" w:type="dxa"/>
            <w:gridSpan w:val="2"/>
          </w:tcPr>
          <w:p w14:paraId="40C8D3A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6CA001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</w:tr>
      <w:tr w:rsidR="00962CC0" w:rsidRPr="00962CC0" w14:paraId="69AD70E2" w14:textId="77777777" w:rsidTr="00A068CE">
        <w:trPr>
          <w:gridAfter w:val="1"/>
          <w:wAfter w:w="141" w:type="dxa"/>
        </w:trPr>
        <w:tc>
          <w:tcPr>
            <w:tcW w:w="3369" w:type="dxa"/>
          </w:tcPr>
          <w:p w14:paraId="16052E45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acerbation of psoriasis following COVID-19 vaccination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FCCC350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D6DC162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 and unvaccinated</w:t>
            </w:r>
          </w:p>
        </w:tc>
        <w:tc>
          <w:tcPr>
            <w:tcW w:w="1701" w:type="dxa"/>
          </w:tcPr>
          <w:p w14:paraId="06A0A6F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322DD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148DD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74(14.3)</w:t>
            </w:r>
          </w:p>
          <w:p w14:paraId="0B91F53B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442(85.7)</w:t>
            </w:r>
          </w:p>
        </w:tc>
        <w:tc>
          <w:tcPr>
            <w:tcW w:w="2268" w:type="dxa"/>
            <w:gridSpan w:val="2"/>
          </w:tcPr>
          <w:p w14:paraId="79798B8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EADBF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055A70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8(11.3)</w:t>
            </w:r>
          </w:p>
          <w:p w14:paraId="576B4E02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63(78.7)</w:t>
            </w:r>
          </w:p>
        </w:tc>
        <w:tc>
          <w:tcPr>
            <w:tcW w:w="1276" w:type="dxa"/>
            <w:gridSpan w:val="2"/>
          </w:tcPr>
          <w:p w14:paraId="4A9C7BF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4C996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A51899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</w:tr>
    </w:tbl>
    <w:p w14:paraId="3DD07CFF" w14:textId="77777777" w:rsidR="009E6FB1" w:rsidRPr="00962CC0" w:rsidRDefault="009E6FB1" w:rsidP="009E6FB1">
      <w:pPr>
        <w:jc w:val="left"/>
        <w:rPr>
          <w:rFonts w:ascii="Times New Roman" w:hAnsi="Times New Roman" w:cs="Times New Roman"/>
          <w:sz w:val="20"/>
          <w:szCs w:val="20"/>
        </w:rPr>
      </w:pPr>
      <w:r w:rsidRPr="00962CC0">
        <w:rPr>
          <w:rFonts w:ascii="Times New Roman" w:hAnsi="Times New Roman" w:cs="Times New Roman"/>
          <w:sz w:val="20"/>
          <w:szCs w:val="20"/>
        </w:rPr>
        <w:t>Values are presented as n (%) unless stated otherwise.</w:t>
      </w:r>
    </w:p>
    <w:p w14:paraId="025815E3" w14:textId="77777777" w:rsidR="009E6FB1" w:rsidRPr="00962CC0" w:rsidRDefault="009E6FB1" w:rsidP="009E6FB1">
      <w:pPr>
        <w:ind w:rightChars="-297" w:right="-624"/>
        <w:jc w:val="left"/>
        <w:rPr>
          <w:rFonts w:ascii="Times New Roman" w:hAnsi="Times New Roman" w:cs="Times New Roman"/>
          <w:sz w:val="20"/>
          <w:szCs w:val="20"/>
        </w:rPr>
      </w:pPr>
    </w:p>
    <w:p w14:paraId="084C5160" w14:textId="77777777" w:rsidR="009E6FB1" w:rsidRPr="00962CC0" w:rsidRDefault="009E6FB1" w:rsidP="009E6FB1">
      <w:pPr>
        <w:ind w:rightChars="-297" w:right="-624"/>
        <w:jc w:val="left"/>
        <w:rPr>
          <w:rFonts w:ascii="Times New Roman" w:hAnsi="Times New Roman" w:cs="Times New Roman"/>
          <w:sz w:val="20"/>
          <w:szCs w:val="20"/>
        </w:rPr>
      </w:pPr>
      <w:r w:rsidRPr="00962CC0">
        <w:rPr>
          <w:rFonts w:ascii="Times New Roman" w:hAnsi="Times New Roman" w:cs="Times New Roman"/>
          <w:sz w:val="20"/>
          <w:szCs w:val="20"/>
        </w:rPr>
        <w:t>Table s4. Routine protection against COVID-19 in patients vaccinated and unvaccinated:</w:t>
      </w:r>
    </w:p>
    <w:tbl>
      <w:tblPr>
        <w:tblStyle w:val="sanxianbiao"/>
        <w:tblW w:w="0" w:type="auto"/>
        <w:tblLook w:val="04A0" w:firstRow="1" w:lastRow="0" w:firstColumn="1" w:lastColumn="0" w:noHBand="0" w:noVBand="1"/>
      </w:tblPr>
      <w:tblGrid>
        <w:gridCol w:w="2456"/>
        <w:gridCol w:w="2072"/>
        <w:gridCol w:w="2218"/>
        <w:gridCol w:w="1560"/>
      </w:tblGrid>
      <w:tr w:rsidR="00962CC0" w:rsidRPr="00962CC0" w14:paraId="1AD78920" w14:textId="77777777" w:rsidTr="00A068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18" w:type="dxa"/>
            <w:shd w:val="clear" w:color="auto" w:fill="E7E6E6" w:themeFill="background2"/>
          </w:tcPr>
          <w:p w14:paraId="72DA9449" w14:textId="77777777" w:rsidR="009E6FB1" w:rsidRPr="00962CC0" w:rsidRDefault="009E6FB1" w:rsidP="00A068CE">
            <w:pPr>
              <w:ind w:rightChars="-297" w:right="-6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126" w:type="dxa"/>
            <w:shd w:val="clear" w:color="auto" w:fill="E7E6E6" w:themeFill="background2"/>
          </w:tcPr>
          <w:p w14:paraId="46779F22" w14:textId="77777777" w:rsidR="009E6FB1" w:rsidRPr="00962CC0" w:rsidRDefault="009E6FB1" w:rsidP="00A068CE">
            <w:pPr>
              <w:ind w:rightChars="-297" w:right="-6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Vaccinated (n=568)</w:t>
            </w:r>
          </w:p>
        </w:tc>
        <w:tc>
          <w:tcPr>
            <w:tcW w:w="2268" w:type="dxa"/>
            <w:shd w:val="clear" w:color="auto" w:fill="E7E6E6" w:themeFill="background2"/>
          </w:tcPr>
          <w:p w14:paraId="7620B82F" w14:textId="77777777" w:rsidR="009E6FB1" w:rsidRPr="00962CC0" w:rsidRDefault="009E6FB1" w:rsidP="00A068CE">
            <w:pPr>
              <w:ind w:rightChars="-297" w:right="-6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Unvaccinated (45)</w:t>
            </w:r>
          </w:p>
        </w:tc>
        <w:tc>
          <w:tcPr>
            <w:tcW w:w="1610" w:type="dxa"/>
            <w:shd w:val="clear" w:color="auto" w:fill="E7E6E6" w:themeFill="background2"/>
          </w:tcPr>
          <w:p w14:paraId="6046E54C" w14:textId="77777777" w:rsidR="009E6FB1" w:rsidRPr="00962CC0" w:rsidRDefault="009E6FB1" w:rsidP="00A068CE">
            <w:pPr>
              <w:ind w:rightChars="-297" w:right="-6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62CC0" w:rsidRPr="00962CC0" w14:paraId="5F48B429" w14:textId="77777777" w:rsidTr="00A068CE">
        <w:tc>
          <w:tcPr>
            <w:tcW w:w="2518" w:type="dxa"/>
          </w:tcPr>
          <w:p w14:paraId="59B45568" w14:textId="77777777" w:rsidR="009E6FB1" w:rsidRPr="00962CC0" w:rsidRDefault="009E6FB1" w:rsidP="00A068CE">
            <w:pPr>
              <w:ind w:rightChars="-297" w:right="-624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utine protection against COVID-19</w:t>
            </w:r>
          </w:p>
        </w:tc>
        <w:tc>
          <w:tcPr>
            <w:tcW w:w="2126" w:type="dxa"/>
          </w:tcPr>
          <w:p w14:paraId="763D6D3D" w14:textId="77777777" w:rsidR="009E6FB1" w:rsidRPr="00962CC0" w:rsidRDefault="009E6FB1" w:rsidP="00A068CE">
            <w:pPr>
              <w:ind w:rightChars="-297" w:right="-6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D94C408" w14:textId="77777777" w:rsidR="009E6FB1" w:rsidRPr="00962CC0" w:rsidRDefault="009E6FB1" w:rsidP="00A068CE">
            <w:pPr>
              <w:ind w:rightChars="-297" w:right="-6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</w:tcPr>
          <w:p w14:paraId="3F313EF3" w14:textId="77777777" w:rsidR="009E6FB1" w:rsidRPr="00962CC0" w:rsidRDefault="009E6FB1" w:rsidP="00A068CE">
            <w:pPr>
              <w:ind w:rightChars="-297" w:right="-6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CC0" w:rsidRPr="00962CC0" w14:paraId="3C5874CF" w14:textId="77777777" w:rsidTr="00A068CE">
        <w:tc>
          <w:tcPr>
            <w:tcW w:w="2518" w:type="dxa"/>
          </w:tcPr>
          <w:p w14:paraId="03347877" w14:textId="77777777" w:rsidR="009E6FB1" w:rsidRPr="00962CC0" w:rsidRDefault="009E6FB1" w:rsidP="00A068CE">
            <w:pPr>
              <w:ind w:rightChars="-297" w:right="-624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EFE3278" w14:textId="77777777" w:rsidR="009E6FB1" w:rsidRPr="00962CC0" w:rsidRDefault="009E6FB1" w:rsidP="00A068CE">
            <w:pPr>
              <w:ind w:rightChars="-297" w:right="-624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14:paraId="48E2D2C7" w14:textId="77777777" w:rsidR="009E6FB1" w:rsidRPr="00962CC0" w:rsidRDefault="009E6FB1" w:rsidP="00A068CE">
            <w:pPr>
              <w:ind w:rightChars="-297" w:right="-6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456(80.3)</w:t>
            </w:r>
          </w:p>
          <w:p w14:paraId="40BCFB14" w14:textId="77777777" w:rsidR="009E6FB1" w:rsidRPr="00962CC0" w:rsidRDefault="009E6FB1" w:rsidP="00A068CE">
            <w:pPr>
              <w:ind w:rightChars="-297" w:right="-6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12(19.7)</w:t>
            </w:r>
          </w:p>
        </w:tc>
        <w:tc>
          <w:tcPr>
            <w:tcW w:w="2268" w:type="dxa"/>
          </w:tcPr>
          <w:p w14:paraId="2CF8FF7D" w14:textId="77777777" w:rsidR="009E6FB1" w:rsidRPr="00962CC0" w:rsidRDefault="009E6FB1" w:rsidP="00A068CE">
            <w:pPr>
              <w:ind w:rightChars="-297" w:right="-6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42(93.3)</w:t>
            </w:r>
          </w:p>
          <w:p w14:paraId="676E345A" w14:textId="77777777" w:rsidR="009E6FB1" w:rsidRPr="00962CC0" w:rsidRDefault="009E6FB1" w:rsidP="00A068CE">
            <w:pPr>
              <w:ind w:rightChars="-297" w:right="-6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(6.7)</w:t>
            </w:r>
          </w:p>
        </w:tc>
        <w:tc>
          <w:tcPr>
            <w:tcW w:w="1610" w:type="dxa"/>
          </w:tcPr>
          <w:p w14:paraId="09DB47A7" w14:textId="77777777" w:rsidR="009E6FB1" w:rsidRPr="00962CC0" w:rsidRDefault="009E6FB1" w:rsidP="00A068CE">
            <w:pPr>
              <w:ind w:rightChars="-297" w:right="-62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</w:tbl>
    <w:p w14:paraId="28860A4F" w14:textId="77777777" w:rsidR="009E6FB1" w:rsidRPr="00962CC0" w:rsidRDefault="009E6FB1" w:rsidP="009E6FB1">
      <w:pPr>
        <w:jc w:val="left"/>
        <w:rPr>
          <w:rFonts w:ascii="Times New Roman" w:hAnsi="Times New Roman" w:cs="Times New Roman"/>
          <w:sz w:val="20"/>
          <w:szCs w:val="20"/>
        </w:rPr>
      </w:pPr>
      <w:r w:rsidRPr="00962CC0">
        <w:rPr>
          <w:rFonts w:ascii="Times New Roman" w:hAnsi="Times New Roman" w:cs="Times New Roman"/>
          <w:sz w:val="20"/>
          <w:szCs w:val="20"/>
        </w:rPr>
        <w:t>Values are presented as n (%) unless stated otherwise.</w:t>
      </w:r>
    </w:p>
    <w:p w14:paraId="39463BC3" w14:textId="77777777" w:rsidR="009E6FB1" w:rsidRPr="00962CC0" w:rsidRDefault="009E6FB1" w:rsidP="009E6FB1">
      <w:pPr>
        <w:ind w:rightChars="-297" w:right="-624"/>
        <w:jc w:val="left"/>
        <w:rPr>
          <w:rFonts w:ascii="Times New Roman" w:hAnsi="Times New Roman" w:cs="Times New Roman"/>
          <w:sz w:val="20"/>
          <w:szCs w:val="20"/>
        </w:rPr>
      </w:pPr>
    </w:p>
    <w:p w14:paraId="566F711E" w14:textId="77777777" w:rsidR="009E6FB1" w:rsidRPr="00962CC0" w:rsidRDefault="009E6FB1" w:rsidP="009E6FB1">
      <w:pPr>
        <w:jc w:val="left"/>
        <w:rPr>
          <w:rFonts w:ascii="Times New Roman" w:hAnsi="Times New Roman" w:cs="Times New Roman"/>
          <w:sz w:val="20"/>
          <w:szCs w:val="20"/>
        </w:rPr>
      </w:pPr>
      <w:r w:rsidRPr="00962CC0">
        <w:rPr>
          <w:rFonts w:ascii="Times New Roman" w:hAnsi="Times New Roman" w:cs="Times New Roman"/>
          <w:sz w:val="20"/>
          <w:szCs w:val="20"/>
        </w:rPr>
        <w:t>Table s5. Demographic characteristics of psoriasis exacerbation due to SARS-CoV-2 infection:</w:t>
      </w:r>
    </w:p>
    <w:tbl>
      <w:tblPr>
        <w:tblStyle w:val="sanxianbiao"/>
        <w:tblW w:w="0" w:type="auto"/>
        <w:tblLook w:val="04A0" w:firstRow="1" w:lastRow="0" w:firstColumn="1" w:lastColumn="0" w:noHBand="0" w:noVBand="1"/>
      </w:tblPr>
      <w:tblGrid>
        <w:gridCol w:w="2464"/>
        <w:gridCol w:w="2363"/>
        <w:gridCol w:w="2633"/>
        <w:gridCol w:w="846"/>
      </w:tblGrid>
      <w:tr w:rsidR="00962CC0" w:rsidRPr="00962CC0" w14:paraId="17D1E8A4" w14:textId="77777777" w:rsidTr="00A068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18" w:type="dxa"/>
            <w:shd w:val="clear" w:color="auto" w:fill="E7E6E6" w:themeFill="background2"/>
          </w:tcPr>
          <w:p w14:paraId="0C537E7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2410" w:type="dxa"/>
            <w:shd w:val="clear" w:color="auto" w:fill="E7E6E6" w:themeFill="background2"/>
          </w:tcPr>
          <w:p w14:paraId="7A276AA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Exacerbation of psoriasis (n=122)</w:t>
            </w:r>
          </w:p>
        </w:tc>
        <w:tc>
          <w:tcPr>
            <w:tcW w:w="2693" w:type="dxa"/>
            <w:shd w:val="clear" w:color="auto" w:fill="E7E6E6" w:themeFill="background2"/>
          </w:tcPr>
          <w:p w14:paraId="5533773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n-exacerbation of psoriasis (n=394)</w:t>
            </w:r>
          </w:p>
        </w:tc>
        <w:tc>
          <w:tcPr>
            <w:tcW w:w="855" w:type="dxa"/>
            <w:shd w:val="clear" w:color="auto" w:fill="E7E6E6" w:themeFill="background2"/>
          </w:tcPr>
          <w:p w14:paraId="3270434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62CC0" w:rsidRPr="00962CC0" w14:paraId="2D888F01" w14:textId="77777777" w:rsidTr="00A068CE">
        <w:tc>
          <w:tcPr>
            <w:tcW w:w="2518" w:type="dxa"/>
          </w:tcPr>
          <w:p w14:paraId="6AD699FE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, median (IQR)</w:t>
            </w:r>
          </w:p>
        </w:tc>
        <w:tc>
          <w:tcPr>
            <w:tcW w:w="2410" w:type="dxa"/>
          </w:tcPr>
          <w:p w14:paraId="45DE8AE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7.0(30.0,50.0)</w:t>
            </w:r>
          </w:p>
        </w:tc>
        <w:tc>
          <w:tcPr>
            <w:tcW w:w="2693" w:type="dxa"/>
          </w:tcPr>
          <w:p w14:paraId="058298E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44.0(32.0,56.0)</w:t>
            </w:r>
          </w:p>
        </w:tc>
        <w:tc>
          <w:tcPr>
            <w:tcW w:w="855" w:type="dxa"/>
          </w:tcPr>
          <w:p w14:paraId="7E30B47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962CC0" w:rsidRPr="00962CC0" w14:paraId="45E7F34A" w14:textId="77777777" w:rsidTr="00A068CE">
        <w:tc>
          <w:tcPr>
            <w:tcW w:w="2518" w:type="dxa"/>
          </w:tcPr>
          <w:p w14:paraId="6AE2D56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le </w:t>
            </w:r>
          </w:p>
        </w:tc>
        <w:tc>
          <w:tcPr>
            <w:tcW w:w="2410" w:type="dxa"/>
          </w:tcPr>
          <w:p w14:paraId="1B20D70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66(54.1)</w:t>
            </w:r>
          </w:p>
        </w:tc>
        <w:tc>
          <w:tcPr>
            <w:tcW w:w="2693" w:type="dxa"/>
          </w:tcPr>
          <w:p w14:paraId="55E6443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58(65.5)</w:t>
            </w:r>
          </w:p>
        </w:tc>
        <w:tc>
          <w:tcPr>
            <w:tcW w:w="855" w:type="dxa"/>
          </w:tcPr>
          <w:p w14:paraId="7DD3EAE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962CC0" w:rsidRPr="00962CC0" w14:paraId="547DC718" w14:textId="77777777" w:rsidTr="00A068CE">
        <w:tc>
          <w:tcPr>
            <w:tcW w:w="2518" w:type="dxa"/>
          </w:tcPr>
          <w:p w14:paraId="6E6D477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 (kg/m2), median (IQR)</w:t>
            </w:r>
          </w:p>
        </w:tc>
        <w:tc>
          <w:tcPr>
            <w:tcW w:w="2410" w:type="dxa"/>
          </w:tcPr>
          <w:p w14:paraId="715B2AB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3.4(21.4,26.3)</w:t>
            </w:r>
          </w:p>
        </w:tc>
        <w:tc>
          <w:tcPr>
            <w:tcW w:w="2693" w:type="dxa"/>
          </w:tcPr>
          <w:p w14:paraId="5182BF2B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4.2(21.9,26.0)</w:t>
            </w:r>
          </w:p>
        </w:tc>
        <w:tc>
          <w:tcPr>
            <w:tcW w:w="855" w:type="dxa"/>
          </w:tcPr>
          <w:p w14:paraId="1FECA4D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</w:tr>
      <w:tr w:rsidR="00962CC0" w:rsidRPr="00962CC0" w14:paraId="7572FBB4" w14:textId="77777777" w:rsidTr="00A068CE">
        <w:tc>
          <w:tcPr>
            <w:tcW w:w="2518" w:type="dxa"/>
          </w:tcPr>
          <w:p w14:paraId="784BB38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orking status </w:t>
            </w:r>
          </w:p>
          <w:p w14:paraId="0B32B9F4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t working*</w:t>
            </w:r>
          </w:p>
          <w:p w14:paraId="341487CE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Full-time/ Part-time</w:t>
            </w:r>
          </w:p>
          <w:p w14:paraId="12AAAC3A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Student</w:t>
            </w:r>
          </w:p>
        </w:tc>
        <w:tc>
          <w:tcPr>
            <w:tcW w:w="2410" w:type="dxa"/>
          </w:tcPr>
          <w:p w14:paraId="389DDE0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5A70EE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5(28.7)</w:t>
            </w:r>
          </w:p>
          <w:p w14:paraId="77AB2683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74(60.6)</w:t>
            </w:r>
          </w:p>
          <w:p w14:paraId="7BF1577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3(10.7)</w:t>
            </w:r>
          </w:p>
        </w:tc>
        <w:tc>
          <w:tcPr>
            <w:tcW w:w="2693" w:type="dxa"/>
          </w:tcPr>
          <w:p w14:paraId="74B45A9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04839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09(27.7)</w:t>
            </w:r>
          </w:p>
          <w:p w14:paraId="3639E465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71(68.7)</w:t>
            </w:r>
          </w:p>
          <w:p w14:paraId="65FBBFAB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4(3.6)</w:t>
            </w:r>
          </w:p>
        </w:tc>
        <w:tc>
          <w:tcPr>
            <w:tcW w:w="855" w:type="dxa"/>
          </w:tcPr>
          <w:p w14:paraId="05F5002E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149E42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  <w:p w14:paraId="690810A2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CC0" w:rsidRPr="00962CC0" w14:paraId="4D589F6D" w14:textId="77777777" w:rsidTr="00A068CE">
        <w:tc>
          <w:tcPr>
            <w:tcW w:w="2518" w:type="dxa"/>
          </w:tcPr>
          <w:p w14:paraId="572F14F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ducation </w:t>
            </w:r>
          </w:p>
          <w:p w14:paraId="444402D9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Middle school or below</w:t>
            </w:r>
          </w:p>
          <w:p w14:paraId="002E24BD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  <w:p w14:paraId="05441B57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College or above</w:t>
            </w:r>
          </w:p>
        </w:tc>
        <w:tc>
          <w:tcPr>
            <w:tcW w:w="2410" w:type="dxa"/>
          </w:tcPr>
          <w:p w14:paraId="20D98052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1C95F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6(29.5)</w:t>
            </w:r>
          </w:p>
          <w:p w14:paraId="0AB276B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0(24.6)</w:t>
            </w:r>
          </w:p>
          <w:p w14:paraId="7B81395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56(45.9)</w:t>
            </w:r>
          </w:p>
        </w:tc>
        <w:tc>
          <w:tcPr>
            <w:tcW w:w="2693" w:type="dxa"/>
          </w:tcPr>
          <w:p w14:paraId="2782EB1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82D69B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18(30.0)</w:t>
            </w:r>
          </w:p>
          <w:p w14:paraId="0A6FEA0E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07(27.2)</w:t>
            </w:r>
          </w:p>
          <w:p w14:paraId="0272C43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69(42.8)</w:t>
            </w:r>
          </w:p>
        </w:tc>
        <w:tc>
          <w:tcPr>
            <w:tcW w:w="855" w:type="dxa"/>
          </w:tcPr>
          <w:p w14:paraId="07DE8DD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F3F70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</w:tr>
    </w:tbl>
    <w:p w14:paraId="5BE8E5B3" w14:textId="77777777" w:rsidR="009E6FB1" w:rsidRPr="00962CC0" w:rsidRDefault="009E6FB1" w:rsidP="009E6FB1">
      <w:pPr>
        <w:jc w:val="left"/>
        <w:rPr>
          <w:rFonts w:ascii="Times New Roman" w:hAnsi="Times New Roman" w:cs="Times New Roman"/>
          <w:sz w:val="20"/>
          <w:szCs w:val="20"/>
        </w:rPr>
      </w:pPr>
      <w:r w:rsidRPr="00962CC0">
        <w:rPr>
          <w:rFonts w:ascii="Times New Roman" w:hAnsi="Times New Roman" w:cs="Times New Roman"/>
          <w:sz w:val="20"/>
          <w:szCs w:val="20"/>
        </w:rPr>
        <w:t xml:space="preserve">Values are presented as n (%) unless stated otherwise. BMI, body mass index; IQR, interquartile range. Not </w:t>
      </w:r>
      <w:proofErr w:type="gramStart"/>
      <w:r w:rsidRPr="00962CC0">
        <w:rPr>
          <w:rFonts w:ascii="Times New Roman" w:hAnsi="Times New Roman" w:cs="Times New Roman"/>
          <w:sz w:val="20"/>
          <w:szCs w:val="20"/>
        </w:rPr>
        <w:t>working:</w:t>
      </w:r>
      <w:proofErr w:type="gramEnd"/>
      <w:r w:rsidRPr="00962CC0">
        <w:rPr>
          <w:rFonts w:ascii="Times New Roman" w:hAnsi="Times New Roman" w:cs="Times New Roman"/>
          <w:sz w:val="20"/>
          <w:szCs w:val="20"/>
        </w:rPr>
        <w:t xml:space="preserve"> include retired, unemployed, jobless.</w:t>
      </w:r>
    </w:p>
    <w:p w14:paraId="10C0DA59" w14:textId="77777777" w:rsidR="009E6FB1" w:rsidRPr="00962CC0" w:rsidRDefault="009E6FB1" w:rsidP="009E6FB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1854566" w14:textId="77777777" w:rsidR="009E6FB1" w:rsidRPr="00962CC0" w:rsidRDefault="009E6FB1" w:rsidP="009E6FB1">
      <w:pPr>
        <w:jc w:val="left"/>
        <w:rPr>
          <w:rFonts w:ascii="Times New Roman" w:hAnsi="Times New Roman" w:cs="Times New Roman"/>
          <w:sz w:val="20"/>
          <w:szCs w:val="20"/>
        </w:rPr>
      </w:pPr>
      <w:r w:rsidRPr="00962CC0">
        <w:rPr>
          <w:rFonts w:ascii="Times New Roman" w:hAnsi="Times New Roman" w:cs="Times New Roman"/>
          <w:sz w:val="20"/>
          <w:szCs w:val="20"/>
        </w:rPr>
        <w:lastRenderedPageBreak/>
        <w:t>Table s6. Clinical characteristics of psoriasis exacerbation due to SARS-CoV-2 infection:</w:t>
      </w:r>
    </w:p>
    <w:tbl>
      <w:tblPr>
        <w:tblStyle w:val="sanxianbiao"/>
        <w:tblW w:w="8472" w:type="dxa"/>
        <w:tblLayout w:type="fixed"/>
        <w:tblLook w:val="04A0" w:firstRow="1" w:lastRow="0" w:firstColumn="1" w:lastColumn="0" w:noHBand="0" w:noVBand="1"/>
      </w:tblPr>
      <w:tblGrid>
        <w:gridCol w:w="2376"/>
        <w:gridCol w:w="2552"/>
        <w:gridCol w:w="2693"/>
        <w:gridCol w:w="851"/>
      </w:tblGrid>
      <w:tr w:rsidR="00962CC0" w:rsidRPr="00962CC0" w14:paraId="182CF0D0" w14:textId="77777777" w:rsidTr="00A068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76" w:type="dxa"/>
            <w:shd w:val="clear" w:color="auto" w:fill="E7E6E6" w:themeFill="background2"/>
          </w:tcPr>
          <w:p w14:paraId="00C43552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2552" w:type="dxa"/>
            <w:shd w:val="clear" w:color="auto" w:fill="E7E6E6" w:themeFill="background2"/>
          </w:tcPr>
          <w:p w14:paraId="023E476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Exacerbation of psoriasis (n=122)</w:t>
            </w:r>
          </w:p>
        </w:tc>
        <w:tc>
          <w:tcPr>
            <w:tcW w:w="2693" w:type="dxa"/>
            <w:shd w:val="clear" w:color="auto" w:fill="E7E6E6" w:themeFill="background2"/>
          </w:tcPr>
          <w:p w14:paraId="2A46389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n-exacerbation of psoriasis (n=394)</w:t>
            </w:r>
          </w:p>
        </w:tc>
        <w:tc>
          <w:tcPr>
            <w:tcW w:w="851" w:type="dxa"/>
            <w:shd w:val="clear" w:color="auto" w:fill="E7E6E6" w:themeFill="background2"/>
          </w:tcPr>
          <w:p w14:paraId="62F6266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62CC0" w:rsidRPr="00962CC0" w14:paraId="03D47353" w14:textId="77777777" w:rsidTr="00A068CE">
        <w:tc>
          <w:tcPr>
            <w:tcW w:w="2376" w:type="dxa"/>
          </w:tcPr>
          <w:p w14:paraId="0F1F293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btype of psoriasis </w:t>
            </w:r>
          </w:p>
          <w:p w14:paraId="397BF72C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Psoriasis vulgaris</w:t>
            </w:r>
          </w:p>
          <w:p w14:paraId="63C61991" w14:textId="77777777" w:rsidR="009E6FB1" w:rsidRPr="00962CC0" w:rsidRDefault="009E6FB1" w:rsidP="00A068CE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Other subtypes of psoriasis</w:t>
            </w:r>
          </w:p>
        </w:tc>
        <w:tc>
          <w:tcPr>
            <w:tcW w:w="2552" w:type="dxa"/>
          </w:tcPr>
          <w:p w14:paraId="41CFAD9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4237A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95(77.9)</w:t>
            </w:r>
          </w:p>
          <w:p w14:paraId="225D6F9D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7(22.1)</w:t>
            </w:r>
          </w:p>
        </w:tc>
        <w:tc>
          <w:tcPr>
            <w:tcW w:w="2693" w:type="dxa"/>
          </w:tcPr>
          <w:p w14:paraId="758F962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7F3D6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43(87.1)</w:t>
            </w:r>
          </w:p>
          <w:p w14:paraId="4C62F13B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51(12.9)</w:t>
            </w:r>
          </w:p>
        </w:tc>
        <w:tc>
          <w:tcPr>
            <w:tcW w:w="851" w:type="dxa"/>
          </w:tcPr>
          <w:p w14:paraId="0ACD3E5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DDB4F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  <w:p w14:paraId="1A7489B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CC0" w:rsidRPr="00962CC0" w14:paraId="5796940D" w14:textId="77777777" w:rsidTr="00A068CE">
        <w:tc>
          <w:tcPr>
            <w:tcW w:w="2376" w:type="dxa"/>
          </w:tcPr>
          <w:p w14:paraId="0858E6F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urse of psoriasis (years) </w:t>
            </w:r>
          </w:p>
          <w:p w14:paraId="55A11A7F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≤10</w:t>
            </w:r>
          </w:p>
          <w:p w14:paraId="20825DA5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&gt;10</w:t>
            </w:r>
          </w:p>
        </w:tc>
        <w:tc>
          <w:tcPr>
            <w:tcW w:w="2552" w:type="dxa"/>
          </w:tcPr>
          <w:p w14:paraId="444F3EC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296A0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D699A3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67(54.9)</w:t>
            </w:r>
          </w:p>
          <w:p w14:paraId="5DD0FA6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55(45.1)</w:t>
            </w:r>
          </w:p>
        </w:tc>
        <w:tc>
          <w:tcPr>
            <w:tcW w:w="2693" w:type="dxa"/>
          </w:tcPr>
          <w:p w14:paraId="35230262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1F2F9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7159F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73(43.9)</w:t>
            </w:r>
          </w:p>
          <w:p w14:paraId="15965093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21(56.1)</w:t>
            </w:r>
          </w:p>
        </w:tc>
        <w:tc>
          <w:tcPr>
            <w:tcW w:w="851" w:type="dxa"/>
          </w:tcPr>
          <w:p w14:paraId="429DCF13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1DE42B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C71E6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  <w:p w14:paraId="65E6855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CC0" w:rsidRPr="00962CC0" w14:paraId="4507AB74" w14:textId="77777777" w:rsidTr="00A068CE">
        <w:tc>
          <w:tcPr>
            <w:tcW w:w="2376" w:type="dxa"/>
          </w:tcPr>
          <w:p w14:paraId="46BAA61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ity of psoriasis*</w:t>
            </w:r>
          </w:p>
          <w:p w14:paraId="0181B0DF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 xml:space="preserve">Mild </w:t>
            </w:r>
          </w:p>
          <w:p w14:paraId="676B148E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Moderate to severe</w:t>
            </w:r>
          </w:p>
        </w:tc>
        <w:tc>
          <w:tcPr>
            <w:tcW w:w="2552" w:type="dxa"/>
          </w:tcPr>
          <w:p w14:paraId="1200789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1FC2A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3(18.9)</w:t>
            </w:r>
          </w:p>
          <w:p w14:paraId="587A58AD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99(81.1)</w:t>
            </w:r>
          </w:p>
        </w:tc>
        <w:tc>
          <w:tcPr>
            <w:tcW w:w="2693" w:type="dxa"/>
          </w:tcPr>
          <w:p w14:paraId="68A8DBE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09452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82(20.8)</w:t>
            </w:r>
          </w:p>
          <w:p w14:paraId="4BAF866B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12(79.2)</w:t>
            </w:r>
          </w:p>
        </w:tc>
        <w:tc>
          <w:tcPr>
            <w:tcW w:w="851" w:type="dxa"/>
          </w:tcPr>
          <w:p w14:paraId="27C4A41E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D8E64B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</w:tr>
      <w:tr w:rsidR="00962CC0" w:rsidRPr="00962CC0" w14:paraId="540A5B5C" w14:textId="77777777" w:rsidTr="00A068CE">
        <w:tc>
          <w:tcPr>
            <w:tcW w:w="2376" w:type="dxa"/>
          </w:tcPr>
          <w:p w14:paraId="524963A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il impairment</w:t>
            </w:r>
          </w:p>
          <w:p w14:paraId="648191DA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9C54644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2" w:type="dxa"/>
          </w:tcPr>
          <w:p w14:paraId="0025720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94296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51(41.8)</w:t>
            </w:r>
          </w:p>
          <w:p w14:paraId="4A05D48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71(58.2)</w:t>
            </w:r>
          </w:p>
        </w:tc>
        <w:tc>
          <w:tcPr>
            <w:tcW w:w="2693" w:type="dxa"/>
          </w:tcPr>
          <w:p w14:paraId="5CB6FB0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CA5B3E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03(51.5)</w:t>
            </w:r>
          </w:p>
          <w:p w14:paraId="581B4FD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91(48.5)</w:t>
            </w:r>
          </w:p>
        </w:tc>
        <w:tc>
          <w:tcPr>
            <w:tcW w:w="851" w:type="dxa"/>
          </w:tcPr>
          <w:p w14:paraId="2AD2976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06983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962CC0" w:rsidRPr="00962CC0" w14:paraId="7B36F840" w14:textId="77777777" w:rsidTr="00A068CE">
        <w:tc>
          <w:tcPr>
            <w:tcW w:w="2376" w:type="dxa"/>
          </w:tcPr>
          <w:p w14:paraId="2C5FA91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healthy lifestyle habits </w:t>
            </w:r>
          </w:p>
          <w:p w14:paraId="6CE7D5C9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50183D2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2" w:type="dxa"/>
          </w:tcPr>
          <w:p w14:paraId="762AD63E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6A094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F1B87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81(66.4)</w:t>
            </w:r>
          </w:p>
          <w:p w14:paraId="1E3F5DE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41(33.6)</w:t>
            </w:r>
          </w:p>
        </w:tc>
        <w:tc>
          <w:tcPr>
            <w:tcW w:w="2693" w:type="dxa"/>
          </w:tcPr>
          <w:p w14:paraId="0001BC7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A6C88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68244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53(64.2)</w:t>
            </w:r>
          </w:p>
          <w:p w14:paraId="5044D72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41(35.8)</w:t>
            </w:r>
          </w:p>
        </w:tc>
        <w:tc>
          <w:tcPr>
            <w:tcW w:w="851" w:type="dxa"/>
          </w:tcPr>
          <w:p w14:paraId="7BFF4D8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4D599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736002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</w:tr>
      <w:tr w:rsidR="00962CC0" w:rsidRPr="00962CC0" w14:paraId="1E1F1F1F" w14:textId="77777777" w:rsidTr="00A068CE">
        <w:tc>
          <w:tcPr>
            <w:tcW w:w="2376" w:type="dxa"/>
          </w:tcPr>
          <w:p w14:paraId="06DEB30D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ntal stress exacerbates </w:t>
            </w:r>
            <w:proofErr w:type="gramStart"/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oriasis</w:t>
            </w:r>
            <w:proofErr w:type="gramEnd"/>
          </w:p>
          <w:p w14:paraId="2887C0AE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AF7AD92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2" w:type="dxa"/>
          </w:tcPr>
          <w:p w14:paraId="0ACABC7E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ADEA65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05D62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7(13.9)</w:t>
            </w:r>
          </w:p>
          <w:p w14:paraId="27F51EC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05(86.1)</w:t>
            </w:r>
          </w:p>
        </w:tc>
        <w:tc>
          <w:tcPr>
            <w:tcW w:w="2693" w:type="dxa"/>
          </w:tcPr>
          <w:p w14:paraId="01AADA9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9096F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FC5FD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6(6.6)</w:t>
            </w:r>
          </w:p>
          <w:p w14:paraId="1FF5B15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68(93.4)</w:t>
            </w:r>
          </w:p>
        </w:tc>
        <w:tc>
          <w:tcPr>
            <w:tcW w:w="851" w:type="dxa"/>
          </w:tcPr>
          <w:p w14:paraId="2FA14893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69ED7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C6F12D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962CC0" w:rsidRPr="00962CC0" w14:paraId="396631F9" w14:textId="77777777" w:rsidTr="00A068CE">
        <w:tc>
          <w:tcPr>
            <w:tcW w:w="2376" w:type="dxa"/>
          </w:tcPr>
          <w:p w14:paraId="2AF99E9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soriasis treatment </w:t>
            </w:r>
          </w:p>
          <w:p w14:paraId="4545AE6B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Oral systemic treatment</w:t>
            </w:r>
          </w:p>
          <w:p w14:paraId="1D41151E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 xml:space="preserve">Biological </w:t>
            </w: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reatment</w:t>
            </w:r>
          </w:p>
          <w:p w14:paraId="64D3D5FF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n-systemic treatment</w:t>
            </w:r>
          </w:p>
          <w:p w14:paraId="2DC57706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t receiving treatment</w:t>
            </w:r>
          </w:p>
          <w:p w14:paraId="0B73DD6D" w14:textId="77777777" w:rsidR="009E6FB1" w:rsidRPr="00962CC0" w:rsidRDefault="009E6FB1" w:rsidP="00A068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962CC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ologics</w:t>
            </w:r>
          </w:p>
          <w:p w14:paraId="77025392" w14:textId="1E737EE3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Anti TNF-</w:t>
            </w:r>
            <w:r w:rsidR="00A65D9E" w:rsidRPr="00962CC0">
              <w:rPr>
                <w:rFonts w:ascii="Symbol" w:hAnsi="Symbol" w:cs="Times New Roman" w:hint="eastAsia"/>
                <w:sz w:val="20"/>
                <w:szCs w:val="20"/>
              </w:rPr>
              <w:t xml:space="preserve"> a</w:t>
            </w:r>
          </w:p>
          <w:p w14:paraId="2F4CF1FD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Anti IL-12/23</w:t>
            </w:r>
          </w:p>
          <w:p w14:paraId="35EC4AC1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Anti IL-23</w:t>
            </w:r>
          </w:p>
          <w:p w14:paraId="44FCB1C5" w14:textId="77777777" w:rsidR="009E6FB1" w:rsidRPr="00962CC0" w:rsidRDefault="009E6FB1" w:rsidP="00A068C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Anti IL-17</w:t>
            </w:r>
          </w:p>
          <w:p w14:paraId="2D3C9C5F" w14:textId="77777777" w:rsidR="009E6FB1" w:rsidRPr="00962CC0" w:rsidRDefault="009E6FB1" w:rsidP="00A068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</w:t>
            </w: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l systemic treatment</w:t>
            </w:r>
          </w:p>
          <w:p w14:paraId="0947BF22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TCM*</w:t>
            </w:r>
          </w:p>
          <w:p w14:paraId="207C2DEE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TYK2*</w:t>
            </w:r>
          </w:p>
          <w:p w14:paraId="56FACE3D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Cyclosporin</w:t>
            </w:r>
          </w:p>
          <w:p w14:paraId="6EC6DEA3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Acitretin</w:t>
            </w:r>
          </w:p>
          <w:p w14:paraId="5E58034E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Methotrexate</w:t>
            </w:r>
          </w:p>
          <w:p w14:paraId="7183BD58" w14:textId="77777777" w:rsidR="009E6FB1" w:rsidRPr="00962CC0" w:rsidRDefault="009E6FB1" w:rsidP="00A068CE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Glucocorticosteroid</w:t>
            </w:r>
            <w:proofErr w:type="spellEnd"/>
          </w:p>
        </w:tc>
        <w:tc>
          <w:tcPr>
            <w:tcW w:w="2552" w:type="dxa"/>
          </w:tcPr>
          <w:p w14:paraId="6603DC6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2AD93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3(18.9)</w:t>
            </w:r>
          </w:p>
          <w:p w14:paraId="2FDD157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64(52.4)</w:t>
            </w:r>
          </w:p>
          <w:p w14:paraId="4F8D25F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4(19.7)</w:t>
            </w:r>
          </w:p>
          <w:p w14:paraId="74F61CE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1(9.0)</w:t>
            </w:r>
          </w:p>
          <w:p w14:paraId="20BF3E75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CBCA12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6(4.9)</w:t>
            </w:r>
          </w:p>
          <w:p w14:paraId="1C13FDE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6(13.1)</w:t>
            </w:r>
          </w:p>
          <w:p w14:paraId="45FFD62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  <w:p w14:paraId="02C6F368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42(34.4)</w:t>
            </w:r>
          </w:p>
          <w:p w14:paraId="25748578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311847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(8.2)</w:t>
            </w:r>
          </w:p>
          <w:p w14:paraId="307D1171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  <w:p w14:paraId="4912F7FD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  <w:p w14:paraId="77C090E1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(8.2)</w:t>
            </w:r>
          </w:p>
          <w:p w14:paraId="3182FE20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(1.6)</w:t>
            </w:r>
          </w:p>
          <w:p w14:paraId="095BEB2B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(2.5)</w:t>
            </w:r>
          </w:p>
        </w:tc>
        <w:tc>
          <w:tcPr>
            <w:tcW w:w="2693" w:type="dxa"/>
          </w:tcPr>
          <w:p w14:paraId="2659866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86A0BE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48(12.2)</w:t>
            </w:r>
          </w:p>
          <w:p w14:paraId="6ED18C1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66(67.5)</w:t>
            </w:r>
          </w:p>
          <w:p w14:paraId="77F90E5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58(14.7)</w:t>
            </w:r>
          </w:p>
          <w:p w14:paraId="28A94AA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2(5.6)</w:t>
            </w:r>
          </w:p>
          <w:p w14:paraId="01A09633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AECD3D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7(4.3)</w:t>
            </w:r>
          </w:p>
          <w:p w14:paraId="3504652B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49(12.4)</w:t>
            </w:r>
          </w:p>
          <w:p w14:paraId="04A9F6F5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9(7.4)</w:t>
            </w:r>
          </w:p>
          <w:p w14:paraId="0773C60C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71(43.4)</w:t>
            </w:r>
          </w:p>
          <w:p w14:paraId="7F817C8E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945301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6(6.6)</w:t>
            </w:r>
          </w:p>
          <w:p w14:paraId="46410F86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(0.8)</w:t>
            </w:r>
          </w:p>
          <w:p w14:paraId="48FD706E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(0.5)</w:t>
            </w:r>
          </w:p>
          <w:p w14:paraId="3DCF0341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(2.8)</w:t>
            </w:r>
          </w:p>
          <w:p w14:paraId="49BC9F8B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(1.5)</w:t>
            </w:r>
          </w:p>
          <w:p w14:paraId="6441638C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(0.5)</w:t>
            </w:r>
          </w:p>
        </w:tc>
        <w:tc>
          <w:tcPr>
            <w:tcW w:w="851" w:type="dxa"/>
          </w:tcPr>
          <w:p w14:paraId="3B94D9B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70EB8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  <w:p w14:paraId="7F07FCF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80A403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20F2E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13BD2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4D035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.032</w:t>
            </w:r>
          </w:p>
          <w:p w14:paraId="72872ACD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81EBC4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3E8A42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4AC776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D2F0A1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.297</w:t>
            </w:r>
          </w:p>
        </w:tc>
      </w:tr>
      <w:tr w:rsidR="00962CC0" w:rsidRPr="00962CC0" w14:paraId="3314E648" w14:textId="77777777" w:rsidTr="00A068CE">
        <w:tc>
          <w:tcPr>
            <w:tcW w:w="2376" w:type="dxa"/>
          </w:tcPr>
          <w:p w14:paraId="2097DD13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oriasis treatment interrupted when SARS-</w:t>
            </w: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CoV-2 </w:t>
            </w:r>
            <w:proofErr w:type="gramStart"/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n</w:t>
            </w:r>
            <w:proofErr w:type="gramEnd"/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D08DD8B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8280DD0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552" w:type="dxa"/>
          </w:tcPr>
          <w:p w14:paraId="13A6C932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81347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C6A6F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0188D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50(41.0)</w:t>
            </w:r>
          </w:p>
          <w:p w14:paraId="24EA627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72(59.0)</w:t>
            </w:r>
          </w:p>
        </w:tc>
        <w:tc>
          <w:tcPr>
            <w:tcW w:w="2693" w:type="dxa"/>
          </w:tcPr>
          <w:p w14:paraId="4ED02CF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5A19B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991902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613CE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71(18.0)</w:t>
            </w:r>
          </w:p>
          <w:p w14:paraId="6B6AB90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23(82.0)</w:t>
            </w:r>
          </w:p>
        </w:tc>
        <w:tc>
          <w:tcPr>
            <w:tcW w:w="851" w:type="dxa"/>
          </w:tcPr>
          <w:p w14:paraId="7848D0C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7D512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9F4BAB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269453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43D31F7D" w14:textId="2C35BDE4" w:rsidR="009E6FB1" w:rsidRPr="00962CC0" w:rsidRDefault="009E6FB1" w:rsidP="009E6FB1">
      <w:pPr>
        <w:jc w:val="left"/>
        <w:rPr>
          <w:rFonts w:ascii="Times New Roman" w:hAnsi="Times New Roman" w:cs="Times New Roman"/>
          <w:sz w:val="20"/>
          <w:szCs w:val="20"/>
        </w:rPr>
      </w:pPr>
      <w:r w:rsidRPr="00962CC0">
        <w:rPr>
          <w:rFonts w:ascii="Times New Roman" w:hAnsi="Times New Roman" w:cs="Times New Roman"/>
          <w:sz w:val="20"/>
          <w:szCs w:val="20"/>
        </w:rPr>
        <w:lastRenderedPageBreak/>
        <w:t xml:space="preserve">Values are presented as n (%) unless stated otherwise. Other subtypes of psoriasis*: include Psoriasis Arthritis, Pustular Psoriasis, Erythrodermic Psoriasis. Severity of psoriasis*: mild, BSA (body surface area) ≤3%; moderate to severe, BSA&gt;3%. </w:t>
      </w:r>
      <w:r w:rsidR="00D5664C" w:rsidRPr="00962CC0">
        <w:rPr>
          <w:rFonts w:ascii="Times New Roman" w:hAnsi="Times New Roman" w:cs="Times New Roman"/>
          <w:sz w:val="20"/>
          <w:szCs w:val="20"/>
        </w:rPr>
        <w:t>TCM*:</w:t>
      </w:r>
      <w:r w:rsidR="00D5664C" w:rsidRPr="00962CC0">
        <w:t xml:space="preserve"> </w:t>
      </w:r>
      <w:r w:rsidR="00D5664C" w:rsidRPr="00962CC0">
        <w:rPr>
          <w:rFonts w:ascii="Times New Roman" w:hAnsi="Times New Roman" w:cs="Times New Roman"/>
          <w:sz w:val="20"/>
          <w:szCs w:val="20"/>
        </w:rPr>
        <w:t xml:space="preserve">Traditional Chinese Medicine; TYK2*: TYK2, tyrosine kinase 2; </w:t>
      </w:r>
      <w:r w:rsidRPr="00962CC0">
        <w:rPr>
          <w:rFonts w:ascii="Times New Roman" w:hAnsi="Times New Roman" w:cs="Times New Roman"/>
          <w:sz w:val="20"/>
          <w:szCs w:val="20"/>
        </w:rPr>
        <w:t>TNF-</w:t>
      </w:r>
      <w:r w:rsidR="00A65D9E" w:rsidRPr="00962CC0">
        <w:rPr>
          <w:rFonts w:ascii="Symbol" w:hAnsi="Symbol" w:cs="Times New Roman" w:hint="eastAsia"/>
          <w:sz w:val="20"/>
          <w:szCs w:val="20"/>
        </w:rPr>
        <w:t xml:space="preserve"> a</w:t>
      </w:r>
      <w:r w:rsidRPr="00962CC0">
        <w:rPr>
          <w:rFonts w:ascii="Times New Roman" w:hAnsi="Times New Roman" w:cs="Times New Roman"/>
          <w:sz w:val="20"/>
          <w:szCs w:val="20"/>
        </w:rPr>
        <w:t>, tumor necrosis factor alpha; IL-12/23, interleukin-12 and 23; IL-23, interleukin-23; IL-17, interleukin-17.</w:t>
      </w:r>
    </w:p>
    <w:p w14:paraId="156BD541" w14:textId="77777777" w:rsidR="009E6FB1" w:rsidRPr="00962CC0" w:rsidRDefault="009E6FB1" w:rsidP="009E6FB1">
      <w:pPr>
        <w:ind w:rightChars="-297" w:right="-624"/>
        <w:jc w:val="left"/>
        <w:rPr>
          <w:rFonts w:ascii="Times New Roman" w:hAnsi="Times New Roman" w:cs="Times New Roman"/>
          <w:sz w:val="20"/>
          <w:szCs w:val="20"/>
        </w:rPr>
      </w:pPr>
    </w:p>
    <w:p w14:paraId="64E0E618" w14:textId="77777777" w:rsidR="009E6FB1" w:rsidRPr="00962CC0" w:rsidRDefault="009E6FB1" w:rsidP="009E6FB1">
      <w:pPr>
        <w:jc w:val="left"/>
        <w:rPr>
          <w:rFonts w:ascii="Times New Roman" w:hAnsi="Times New Roman" w:cs="Times New Roman"/>
          <w:sz w:val="20"/>
          <w:szCs w:val="20"/>
        </w:rPr>
      </w:pPr>
      <w:r w:rsidRPr="00962CC0">
        <w:rPr>
          <w:rFonts w:ascii="Times New Roman" w:hAnsi="Times New Roman" w:cs="Times New Roman"/>
          <w:sz w:val="20"/>
          <w:szCs w:val="20"/>
        </w:rPr>
        <w:t>Table s7. Characteristics of SARS-CoV-2 infection in psoriatic patients with COVID-19 vaccination:</w:t>
      </w:r>
    </w:p>
    <w:tbl>
      <w:tblPr>
        <w:tblStyle w:val="sanxianbiao"/>
        <w:tblW w:w="8505" w:type="dxa"/>
        <w:tblLook w:val="0000" w:firstRow="0" w:lastRow="0" w:firstColumn="0" w:lastColumn="0" w:noHBand="0" w:noVBand="0"/>
      </w:tblPr>
      <w:tblGrid>
        <w:gridCol w:w="2518"/>
        <w:gridCol w:w="2693"/>
        <w:gridCol w:w="2444"/>
        <w:gridCol w:w="850"/>
      </w:tblGrid>
      <w:tr w:rsidR="00962CC0" w:rsidRPr="00962CC0" w14:paraId="01112052" w14:textId="77777777" w:rsidTr="00A068CE">
        <w:trPr>
          <w:trHeight w:val="286"/>
        </w:trPr>
        <w:tc>
          <w:tcPr>
            <w:tcW w:w="251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2E80B8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B0DECBD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Unvaccinated(n=31)</w:t>
            </w:r>
          </w:p>
        </w:tc>
        <w:tc>
          <w:tcPr>
            <w:tcW w:w="244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03FF43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Vaccinated(n=48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087B3F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62CC0" w:rsidRPr="00962CC0" w14:paraId="18C95057" w14:textId="77777777" w:rsidTr="00A068CE">
        <w:trPr>
          <w:trHeight w:val="966"/>
        </w:trPr>
        <w:tc>
          <w:tcPr>
            <w:tcW w:w="2518" w:type="dxa"/>
            <w:tcBorders>
              <w:top w:val="single" w:sz="4" w:space="0" w:color="auto"/>
            </w:tcBorders>
          </w:tcPr>
          <w:p w14:paraId="0911A5B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rse of COVID-19</w:t>
            </w:r>
          </w:p>
          <w:p w14:paraId="050FDCC4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≤7 d</w:t>
            </w:r>
          </w:p>
          <w:p w14:paraId="4C950469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&gt;7 d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BD710FE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B39E2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 xml:space="preserve">19(61.3) </w:t>
            </w:r>
          </w:p>
          <w:p w14:paraId="09C78C73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2(38.7)</w:t>
            </w:r>
          </w:p>
        </w:tc>
        <w:tc>
          <w:tcPr>
            <w:tcW w:w="2444" w:type="dxa"/>
            <w:tcBorders>
              <w:top w:val="single" w:sz="4" w:space="0" w:color="auto"/>
            </w:tcBorders>
          </w:tcPr>
          <w:p w14:paraId="4763CD6D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CCAA8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 xml:space="preserve">346(71.3)   </w:t>
            </w:r>
          </w:p>
          <w:p w14:paraId="78B71EB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39(28.7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42311C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6CCB8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</w:tr>
      <w:tr w:rsidR="00962CC0" w:rsidRPr="00962CC0" w14:paraId="35535B5D" w14:textId="77777777" w:rsidTr="00A068CE">
        <w:trPr>
          <w:trHeight w:val="810"/>
        </w:trPr>
        <w:tc>
          <w:tcPr>
            <w:tcW w:w="2518" w:type="dxa"/>
          </w:tcPr>
          <w:p w14:paraId="7E1BDFF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sequelae</w:t>
            </w:r>
          </w:p>
          <w:p w14:paraId="0E6BCFB7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90C4FF5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486457D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8B049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 xml:space="preserve">7(22.6) </w:t>
            </w:r>
          </w:p>
          <w:p w14:paraId="0C3CBA4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4(77.4)</w:t>
            </w:r>
          </w:p>
        </w:tc>
        <w:tc>
          <w:tcPr>
            <w:tcW w:w="2444" w:type="dxa"/>
          </w:tcPr>
          <w:p w14:paraId="10C2F4F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3C399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29(26.6)</w:t>
            </w:r>
          </w:p>
          <w:p w14:paraId="7B792BFD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56(73.4)</w:t>
            </w:r>
          </w:p>
        </w:tc>
        <w:tc>
          <w:tcPr>
            <w:tcW w:w="850" w:type="dxa"/>
          </w:tcPr>
          <w:p w14:paraId="7299919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72C09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</w:tr>
    </w:tbl>
    <w:p w14:paraId="59E4D7F3" w14:textId="77777777" w:rsidR="009E6FB1" w:rsidRPr="00962CC0" w:rsidRDefault="009E6FB1" w:rsidP="009E6FB1">
      <w:pPr>
        <w:ind w:rightChars="-297" w:right="-624"/>
        <w:jc w:val="left"/>
        <w:rPr>
          <w:rFonts w:ascii="Times New Roman" w:hAnsi="Times New Roman" w:cs="Times New Roman"/>
          <w:sz w:val="20"/>
          <w:szCs w:val="20"/>
        </w:rPr>
      </w:pPr>
      <w:r w:rsidRPr="00962CC0">
        <w:rPr>
          <w:rFonts w:ascii="Times New Roman" w:hAnsi="Times New Roman" w:cs="Times New Roman"/>
          <w:sz w:val="20"/>
          <w:szCs w:val="20"/>
        </w:rPr>
        <w:t>Values are presented as n (%) unless stated otherwise.</w:t>
      </w:r>
    </w:p>
    <w:p w14:paraId="3B3D64F6" w14:textId="77777777" w:rsidR="009E6FB1" w:rsidRPr="00962CC0" w:rsidRDefault="009E6FB1" w:rsidP="009E6FB1">
      <w:pPr>
        <w:ind w:rightChars="-297" w:right="-624"/>
        <w:jc w:val="left"/>
        <w:rPr>
          <w:rFonts w:ascii="Times New Roman" w:hAnsi="Times New Roman" w:cs="Times New Roman"/>
          <w:sz w:val="20"/>
          <w:szCs w:val="20"/>
        </w:rPr>
      </w:pPr>
    </w:p>
    <w:p w14:paraId="3D57097C" w14:textId="77777777" w:rsidR="009E6FB1" w:rsidRPr="00962CC0" w:rsidRDefault="009E6FB1" w:rsidP="009E6FB1">
      <w:pPr>
        <w:jc w:val="left"/>
        <w:rPr>
          <w:rFonts w:ascii="Times New Roman" w:hAnsi="Times New Roman" w:cs="Times New Roman"/>
          <w:sz w:val="20"/>
          <w:szCs w:val="20"/>
        </w:rPr>
      </w:pPr>
      <w:r w:rsidRPr="00962CC0">
        <w:rPr>
          <w:rFonts w:ascii="Times New Roman" w:hAnsi="Times New Roman" w:cs="Times New Roman"/>
          <w:sz w:val="20"/>
          <w:szCs w:val="20"/>
        </w:rPr>
        <w:t>Table s8. Characteristics of SARS-CoV-2 infection in psoriasis patients vaccinated against COVID-19.</w:t>
      </w:r>
    </w:p>
    <w:tbl>
      <w:tblPr>
        <w:tblStyle w:val="sanxianbiao"/>
        <w:tblW w:w="10087" w:type="dxa"/>
        <w:tblInd w:w="-459" w:type="dxa"/>
        <w:tblLayout w:type="fixed"/>
        <w:tblLook w:val="0000" w:firstRow="0" w:lastRow="0" w:firstColumn="0" w:lastColumn="0" w:noHBand="0" w:noVBand="0"/>
      </w:tblPr>
      <w:tblGrid>
        <w:gridCol w:w="2441"/>
        <w:gridCol w:w="1416"/>
        <w:gridCol w:w="1419"/>
        <w:gridCol w:w="996"/>
        <w:gridCol w:w="1280"/>
        <w:gridCol w:w="1370"/>
        <w:gridCol w:w="904"/>
        <w:gridCol w:w="261"/>
      </w:tblGrid>
      <w:tr w:rsidR="00962CC0" w:rsidRPr="00962CC0" w14:paraId="1A936E7C" w14:textId="77777777" w:rsidTr="00A068CE">
        <w:trPr>
          <w:trHeight w:val="296"/>
        </w:trPr>
        <w:tc>
          <w:tcPr>
            <w:tcW w:w="2442" w:type="dxa"/>
            <w:vMerge w:val="restart"/>
            <w:shd w:val="clear" w:color="auto" w:fill="E7E6E6" w:themeFill="background2"/>
          </w:tcPr>
          <w:p w14:paraId="4F13A4E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7389" w:type="dxa"/>
            <w:gridSpan w:val="6"/>
            <w:tcBorders>
              <w:bottom w:val="single" w:sz="4" w:space="0" w:color="auto"/>
            </w:tcBorders>
            <w:shd w:val="clear" w:color="auto" w:fill="E7E6E6" w:themeFill="background2"/>
          </w:tcPr>
          <w:p w14:paraId="3FA9F701" w14:textId="77777777" w:rsidR="009E6FB1" w:rsidRPr="00962CC0" w:rsidRDefault="009E6FB1" w:rsidP="00A068CE">
            <w:pPr>
              <w:ind w:firstLineChars="1200" w:firstLine="2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 xml:space="preserve">  vaccinated</w:t>
            </w:r>
          </w:p>
        </w:tc>
        <w:tc>
          <w:tcPr>
            <w:tcW w:w="256" w:type="dxa"/>
            <w:tcBorders>
              <w:bottom w:val="single" w:sz="4" w:space="0" w:color="auto"/>
            </w:tcBorders>
          </w:tcPr>
          <w:p w14:paraId="7675A6F8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DD2ED1F" wp14:editId="4FDFAF67">
                      <wp:simplePos x="0" y="0"/>
                      <wp:positionH relativeFrom="column">
                        <wp:posOffset>33655</wp:posOffset>
                      </wp:positionH>
                      <wp:positionV relativeFrom="paragraph">
                        <wp:posOffset>-50800</wp:posOffset>
                      </wp:positionV>
                      <wp:extent cx="0" cy="906780"/>
                      <wp:effectExtent l="114300" t="0" r="133350" b="64770"/>
                      <wp:wrapNone/>
                      <wp:docPr id="7" name="直接连接符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906780"/>
                              </a:xfrm>
                              <a:prstGeom prst="line">
                                <a:avLst/>
                              </a:prstGeom>
                              <a:ln w="25400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F1D7164" id="直接连接符 7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65pt,-4pt" to="2.65pt,6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" strokecolor="white [3212]" strokeweight="20pt">
                      <v:stroke joinstyle="miter"/>
                    </v:line>
                  </w:pict>
                </mc:Fallback>
              </mc:AlternateContent>
            </w:r>
          </w:p>
        </w:tc>
      </w:tr>
      <w:tr w:rsidR="00962CC0" w:rsidRPr="00962CC0" w14:paraId="70293A34" w14:textId="77777777" w:rsidTr="00A068CE">
        <w:trPr>
          <w:gridAfter w:val="1"/>
          <w:wAfter w:w="261" w:type="dxa"/>
          <w:trHeight w:val="286"/>
        </w:trPr>
        <w:tc>
          <w:tcPr>
            <w:tcW w:w="2442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25023E3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219ECDE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-dose(n=283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7A0EA8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-dose(n=179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351E36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78DE69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Booster dose</w:t>
            </w:r>
          </w:p>
          <w:p w14:paraId="29D5336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unvaccinated(n=256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32302B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Booster dose</w:t>
            </w:r>
          </w:p>
          <w:p w14:paraId="212BF4B5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vaccinated (n=229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E578F82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62CC0" w:rsidRPr="00962CC0" w14:paraId="592D7405" w14:textId="77777777" w:rsidTr="00A068CE">
        <w:trPr>
          <w:gridAfter w:val="1"/>
          <w:wAfter w:w="261" w:type="dxa"/>
          <w:trHeight w:val="971"/>
        </w:trPr>
        <w:tc>
          <w:tcPr>
            <w:tcW w:w="2442" w:type="dxa"/>
            <w:tcBorders>
              <w:top w:val="single" w:sz="4" w:space="0" w:color="auto"/>
            </w:tcBorders>
          </w:tcPr>
          <w:p w14:paraId="78AABDC5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rse of COVID-19</w:t>
            </w:r>
          </w:p>
          <w:p w14:paraId="493F2986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≤7 d</w:t>
            </w:r>
          </w:p>
          <w:p w14:paraId="1728D65E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&gt;7 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4B4A21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BA892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04(72.1)</w:t>
            </w:r>
          </w:p>
          <w:p w14:paraId="3F2C2CE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79(27.9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1CC3797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172153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30(72.6)</w:t>
            </w:r>
          </w:p>
          <w:p w14:paraId="1C6619E3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49(27.4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13FBDDCD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78CE2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  <w:p w14:paraId="7588747E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0EEA01EF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58E08D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77(69.1)</w:t>
            </w:r>
          </w:p>
          <w:p w14:paraId="66AB59F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79(30.9)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56A6286C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69A81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69(73.8)</w:t>
            </w:r>
          </w:p>
          <w:p w14:paraId="5361CFD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60(26.2)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6A70783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C1173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  <w:p w14:paraId="45A4AA7E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62CC0" w:rsidRPr="00962CC0" w14:paraId="6E2FD22E" w14:textId="77777777" w:rsidTr="00A068CE">
        <w:trPr>
          <w:gridAfter w:val="1"/>
          <w:wAfter w:w="261" w:type="dxa"/>
          <w:trHeight w:val="1028"/>
        </w:trPr>
        <w:tc>
          <w:tcPr>
            <w:tcW w:w="2442" w:type="dxa"/>
          </w:tcPr>
          <w:p w14:paraId="3FC8D243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sequelae</w:t>
            </w:r>
          </w:p>
          <w:p w14:paraId="16372424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C723DB6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25B657A5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4D175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57(20.1)</w:t>
            </w:r>
          </w:p>
          <w:p w14:paraId="2B84C8C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26(79.9)</w:t>
            </w:r>
          </w:p>
        </w:tc>
        <w:tc>
          <w:tcPr>
            <w:tcW w:w="1420" w:type="dxa"/>
          </w:tcPr>
          <w:p w14:paraId="2018782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C5560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60(33.5)</w:t>
            </w:r>
          </w:p>
          <w:p w14:paraId="5E82A57B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19(66.5)</w:t>
            </w:r>
          </w:p>
        </w:tc>
        <w:tc>
          <w:tcPr>
            <w:tcW w:w="996" w:type="dxa"/>
          </w:tcPr>
          <w:p w14:paraId="55135672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E8296E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  <w:p w14:paraId="228A4EE2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</w:tcPr>
          <w:p w14:paraId="2F00F97D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6FEB8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79(30.9)</w:t>
            </w:r>
          </w:p>
          <w:p w14:paraId="07AB7FF3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77(69.1)</w:t>
            </w:r>
          </w:p>
        </w:tc>
        <w:tc>
          <w:tcPr>
            <w:tcW w:w="1371" w:type="dxa"/>
          </w:tcPr>
          <w:p w14:paraId="595841F3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E6FBB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50(21.8)</w:t>
            </w:r>
          </w:p>
          <w:p w14:paraId="1D537FA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79(78.2)</w:t>
            </w:r>
          </w:p>
        </w:tc>
        <w:tc>
          <w:tcPr>
            <w:tcW w:w="899" w:type="dxa"/>
          </w:tcPr>
          <w:p w14:paraId="27554A9E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1C492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</w:tbl>
    <w:p w14:paraId="3B9F2D91" w14:textId="77777777" w:rsidR="009E6FB1" w:rsidRPr="00962CC0" w:rsidRDefault="009E6FB1" w:rsidP="009E6FB1">
      <w:pPr>
        <w:ind w:rightChars="-297" w:right="-624"/>
        <w:jc w:val="left"/>
        <w:rPr>
          <w:rFonts w:ascii="Times New Roman" w:hAnsi="Times New Roman" w:cs="Times New Roman"/>
          <w:sz w:val="20"/>
          <w:szCs w:val="20"/>
        </w:rPr>
      </w:pPr>
      <w:r w:rsidRPr="00962CC0">
        <w:rPr>
          <w:rFonts w:ascii="Times New Roman" w:hAnsi="Times New Roman" w:cs="Times New Roman"/>
          <w:sz w:val="20"/>
          <w:szCs w:val="20"/>
        </w:rPr>
        <w:t>Values are presented as n (%) unless stated otherwise.</w:t>
      </w:r>
    </w:p>
    <w:p w14:paraId="64A3DB15" w14:textId="77777777" w:rsidR="009E6FB1" w:rsidRPr="00962CC0" w:rsidRDefault="009E6FB1" w:rsidP="009E6FB1">
      <w:pPr>
        <w:ind w:rightChars="-297" w:right="-624"/>
        <w:jc w:val="left"/>
        <w:rPr>
          <w:rFonts w:ascii="Times New Roman" w:hAnsi="Times New Roman" w:cs="Times New Roman"/>
          <w:sz w:val="20"/>
          <w:szCs w:val="20"/>
        </w:rPr>
      </w:pPr>
    </w:p>
    <w:p w14:paraId="7D189270" w14:textId="77777777" w:rsidR="009E6FB1" w:rsidRPr="00962CC0" w:rsidRDefault="009E6FB1" w:rsidP="009E6FB1">
      <w:pPr>
        <w:jc w:val="left"/>
        <w:rPr>
          <w:rFonts w:ascii="Times New Roman" w:hAnsi="Times New Roman" w:cs="Times New Roman"/>
          <w:sz w:val="20"/>
          <w:szCs w:val="20"/>
        </w:rPr>
      </w:pPr>
      <w:r w:rsidRPr="00962CC0">
        <w:rPr>
          <w:rFonts w:ascii="Times New Roman" w:hAnsi="Times New Roman" w:cs="Times New Roman"/>
          <w:sz w:val="20"/>
          <w:szCs w:val="20"/>
        </w:rPr>
        <w:t>Table s9. COVID-19 vaccination of psoriatic Patients with COVID-19 hospitalization:</w:t>
      </w:r>
    </w:p>
    <w:tbl>
      <w:tblPr>
        <w:tblStyle w:val="sanxianbiao"/>
        <w:tblW w:w="8613" w:type="dxa"/>
        <w:tblLook w:val="04A0" w:firstRow="1" w:lastRow="0" w:firstColumn="1" w:lastColumn="0" w:noHBand="0" w:noVBand="1"/>
      </w:tblPr>
      <w:tblGrid>
        <w:gridCol w:w="2518"/>
        <w:gridCol w:w="2693"/>
        <w:gridCol w:w="2552"/>
        <w:gridCol w:w="850"/>
      </w:tblGrid>
      <w:tr w:rsidR="00962CC0" w:rsidRPr="00962CC0" w14:paraId="03C02459" w14:textId="77777777" w:rsidTr="00A068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</w:trPr>
        <w:tc>
          <w:tcPr>
            <w:tcW w:w="2518" w:type="dxa"/>
          </w:tcPr>
          <w:p w14:paraId="32B6BC6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693" w:type="dxa"/>
          </w:tcPr>
          <w:p w14:paraId="2766ED6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Hospitalization (n=30)</w:t>
            </w:r>
          </w:p>
        </w:tc>
        <w:tc>
          <w:tcPr>
            <w:tcW w:w="2552" w:type="dxa"/>
          </w:tcPr>
          <w:p w14:paraId="32AD3E90" w14:textId="77777777" w:rsidR="009E6FB1" w:rsidRPr="00962CC0" w:rsidRDefault="009E6FB1" w:rsidP="00A068CE">
            <w:pPr>
              <w:ind w:leftChars="-117" w:left="-246" w:firstLineChars="125" w:firstLine="25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n-hospitalization (n=486)</w:t>
            </w:r>
          </w:p>
        </w:tc>
        <w:tc>
          <w:tcPr>
            <w:tcW w:w="850" w:type="dxa"/>
          </w:tcPr>
          <w:p w14:paraId="3B45E71D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62CC0" w:rsidRPr="00962CC0" w14:paraId="3570F8A2" w14:textId="77777777" w:rsidTr="00A068CE">
        <w:tc>
          <w:tcPr>
            <w:tcW w:w="2518" w:type="dxa"/>
          </w:tcPr>
          <w:p w14:paraId="7D3F118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vaccination</w:t>
            </w:r>
          </w:p>
          <w:p w14:paraId="778FF514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8B9F17B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4071E735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BFA8D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52"/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7(90.0)</w:t>
            </w:r>
          </w:p>
          <w:p w14:paraId="0FBCBF4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bookmarkEnd w:id="0"/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(10.0)</w:t>
            </w:r>
          </w:p>
        </w:tc>
        <w:tc>
          <w:tcPr>
            <w:tcW w:w="2552" w:type="dxa"/>
          </w:tcPr>
          <w:p w14:paraId="57030725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35F60D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53"/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458(94.2)</w:t>
            </w:r>
          </w:p>
          <w:p w14:paraId="732D21DE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bookmarkEnd w:id="1"/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(5.8)</w:t>
            </w:r>
          </w:p>
        </w:tc>
        <w:tc>
          <w:tcPr>
            <w:tcW w:w="850" w:type="dxa"/>
          </w:tcPr>
          <w:p w14:paraId="257936FD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3F4CC5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</w:tr>
      <w:tr w:rsidR="00962CC0" w:rsidRPr="00962CC0" w14:paraId="2E85D5B2" w14:textId="77777777" w:rsidTr="00A068CE">
        <w:tc>
          <w:tcPr>
            <w:tcW w:w="2518" w:type="dxa"/>
          </w:tcPr>
          <w:p w14:paraId="49FF3B3D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e of COVID-19 vaccination</w:t>
            </w:r>
          </w:p>
          <w:p w14:paraId="5F906B93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-dose</w:t>
            </w:r>
          </w:p>
          <w:p w14:paraId="427BCD21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-dose</w:t>
            </w:r>
          </w:p>
        </w:tc>
        <w:tc>
          <w:tcPr>
            <w:tcW w:w="2693" w:type="dxa"/>
          </w:tcPr>
          <w:p w14:paraId="227945F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7D68C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54"/>
          </w:p>
          <w:p w14:paraId="63284FA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6(53.3)</w:t>
            </w:r>
          </w:p>
          <w:p w14:paraId="1C85E6C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bookmarkEnd w:id="2"/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(30.0)</w:t>
            </w:r>
          </w:p>
        </w:tc>
        <w:tc>
          <w:tcPr>
            <w:tcW w:w="2552" w:type="dxa"/>
          </w:tcPr>
          <w:p w14:paraId="57F36A4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4248DE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55"/>
          </w:p>
          <w:p w14:paraId="79F24343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67(54.9)</w:t>
            </w:r>
          </w:p>
          <w:p w14:paraId="5E0B60A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  <w:bookmarkEnd w:id="3"/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(35.0)</w:t>
            </w:r>
          </w:p>
        </w:tc>
        <w:tc>
          <w:tcPr>
            <w:tcW w:w="850" w:type="dxa"/>
          </w:tcPr>
          <w:p w14:paraId="758764CB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32AB3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DE62E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</w:tr>
      <w:tr w:rsidR="00962CC0" w:rsidRPr="00962CC0" w14:paraId="21FCF2EE" w14:textId="77777777" w:rsidTr="00A068CE">
        <w:tc>
          <w:tcPr>
            <w:tcW w:w="2518" w:type="dxa"/>
          </w:tcPr>
          <w:p w14:paraId="5F63DEF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booster dose vaccination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56D6048" w14:textId="77777777" w:rsidR="009E6FB1" w:rsidRPr="00962CC0" w:rsidRDefault="009E6FB1" w:rsidP="00A068CE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</w:t>
            </w:r>
          </w:p>
          <w:p w14:paraId="201366A0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693" w:type="dxa"/>
          </w:tcPr>
          <w:p w14:paraId="2354D202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094DF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00381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(33.3)</w:t>
            </w:r>
          </w:p>
          <w:p w14:paraId="6B74E23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7(56.7)</w:t>
            </w:r>
          </w:p>
        </w:tc>
        <w:tc>
          <w:tcPr>
            <w:tcW w:w="2552" w:type="dxa"/>
          </w:tcPr>
          <w:p w14:paraId="7E17F8C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AEDFB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CAA84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9(45.1)</w:t>
            </w:r>
          </w:p>
          <w:p w14:paraId="64A6C2C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39(49.2)</w:t>
            </w:r>
          </w:p>
        </w:tc>
        <w:tc>
          <w:tcPr>
            <w:tcW w:w="850" w:type="dxa"/>
          </w:tcPr>
          <w:p w14:paraId="6C8AFFFE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8B99D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9A0D4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276</w:t>
            </w:r>
          </w:p>
        </w:tc>
      </w:tr>
      <w:tr w:rsidR="00962CC0" w:rsidRPr="00962CC0" w14:paraId="73C60A8E" w14:textId="77777777" w:rsidTr="00A068CE">
        <w:tc>
          <w:tcPr>
            <w:tcW w:w="2518" w:type="dxa"/>
          </w:tcPr>
          <w:p w14:paraId="0000518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Exacerbation of psoriasis following COVID-19 vaccination </w:t>
            </w:r>
          </w:p>
          <w:p w14:paraId="2744834F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A6E2A52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 and unvaccinated</w:t>
            </w:r>
          </w:p>
        </w:tc>
        <w:tc>
          <w:tcPr>
            <w:tcW w:w="2693" w:type="dxa"/>
          </w:tcPr>
          <w:p w14:paraId="3F5A4B0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23"/>
          </w:p>
          <w:p w14:paraId="05FD3113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505E1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68"/>
          </w:p>
          <w:p w14:paraId="6F36C7C3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8(26.7)</w:t>
            </w:r>
          </w:p>
          <w:bookmarkEnd w:id="4"/>
          <w:p w14:paraId="239A662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2(73.3)</w:t>
            </w:r>
            <w:bookmarkEnd w:id="5"/>
          </w:p>
        </w:tc>
        <w:tc>
          <w:tcPr>
            <w:tcW w:w="2552" w:type="dxa"/>
          </w:tcPr>
          <w:p w14:paraId="754D7F4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24"/>
          </w:p>
          <w:p w14:paraId="39184E23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7A670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69"/>
          </w:p>
          <w:p w14:paraId="16D09C3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66(13.6)</w:t>
            </w:r>
          </w:p>
          <w:bookmarkEnd w:id="6"/>
          <w:p w14:paraId="5C04D373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420(86.4)</w:t>
            </w:r>
            <w:bookmarkEnd w:id="7"/>
          </w:p>
        </w:tc>
        <w:tc>
          <w:tcPr>
            <w:tcW w:w="850" w:type="dxa"/>
          </w:tcPr>
          <w:p w14:paraId="4030BFD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3C6583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0F143B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87D36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</w:tr>
    </w:tbl>
    <w:p w14:paraId="0F8FD842" w14:textId="77777777" w:rsidR="009E6FB1" w:rsidRPr="00962CC0" w:rsidRDefault="009E6FB1" w:rsidP="009E6FB1">
      <w:pPr>
        <w:jc w:val="left"/>
        <w:rPr>
          <w:rFonts w:ascii="Times New Roman" w:hAnsi="Times New Roman" w:cs="Times New Roman"/>
          <w:sz w:val="20"/>
          <w:szCs w:val="20"/>
        </w:rPr>
      </w:pPr>
      <w:r w:rsidRPr="00962CC0">
        <w:rPr>
          <w:rFonts w:ascii="Times New Roman" w:hAnsi="Times New Roman" w:cs="Times New Roman"/>
          <w:sz w:val="20"/>
          <w:szCs w:val="20"/>
        </w:rPr>
        <w:t>Values are presented as n (%) unless stated otherwise.</w:t>
      </w:r>
    </w:p>
    <w:p w14:paraId="1C681A65" w14:textId="77777777" w:rsidR="009E6FB1" w:rsidRPr="00962CC0" w:rsidRDefault="009E6FB1" w:rsidP="009E6FB1">
      <w:pPr>
        <w:ind w:rightChars="-297" w:right="-624"/>
        <w:jc w:val="left"/>
        <w:rPr>
          <w:rFonts w:ascii="Times New Roman" w:hAnsi="Times New Roman" w:cs="Times New Roman"/>
          <w:sz w:val="20"/>
          <w:szCs w:val="20"/>
        </w:rPr>
      </w:pPr>
    </w:p>
    <w:p w14:paraId="60C953EE" w14:textId="77777777" w:rsidR="009E6FB1" w:rsidRPr="00962CC0" w:rsidRDefault="009E6FB1" w:rsidP="009E6FB1">
      <w:pPr>
        <w:jc w:val="left"/>
        <w:rPr>
          <w:rFonts w:ascii="Times New Roman" w:hAnsi="Times New Roman" w:cs="Times New Roman"/>
          <w:sz w:val="20"/>
          <w:szCs w:val="20"/>
        </w:rPr>
      </w:pPr>
      <w:r w:rsidRPr="00962CC0">
        <w:rPr>
          <w:rFonts w:ascii="Times New Roman" w:hAnsi="Times New Roman" w:cs="Times New Roman"/>
          <w:sz w:val="20"/>
          <w:szCs w:val="20"/>
        </w:rPr>
        <w:t>Table s10. Characteristics of SARS-CoV-2 infection in psoriasis patients with psoriasis treatment:</w:t>
      </w:r>
    </w:p>
    <w:tbl>
      <w:tblPr>
        <w:tblStyle w:val="sanxianbiao"/>
        <w:tblW w:w="9215" w:type="dxa"/>
        <w:tblInd w:w="-318" w:type="dxa"/>
        <w:tblLook w:val="0000" w:firstRow="0" w:lastRow="0" w:firstColumn="0" w:lastColumn="0" w:noHBand="0" w:noVBand="0"/>
      </w:tblPr>
      <w:tblGrid>
        <w:gridCol w:w="2216"/>
        <w:gridCol w:w="1546"/>
        <w:gridCol w:w="1252"/>
        <w:gridCol w:w="1434"/>
        <w:gridCol w:w="1603"/>
        <w:gridCol w:w="1164"/>
      </w:tblGrid>
      <w:tr w:rsidR="00962CC0" w:rsidRPr="00962CC0" w14:paraId="7FBB6C45" w14:textId="77777777" w:rsidTr="00A068CE">
        <w:trPr>
          <w:trHeight w:val="296"/>
        </w:trPr>
        <w:tc>
          <w:tcPr>
            <w:tcW w:w="2216" w:type="dxa"/>
            <w:vMerge w:val="restart"/>
            <w:shd w:val="clear" w:color="auto" w:fill="E7E6E6" w:themeFill="background2"/>
          </w:tcPr>
          <w:p w14:paraId="26A5B6FE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6999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3E69E678" w14:textId="77777777" w:rsidR="009E6FB1" w:rsidRPr="00962CC0" w:rsidRDefault="009E6FB1" w:rsidP="00A068CE">
            <w:pPr>
              <w:ind w:leftChars="82" w:left="172" w:firstLineChars="1400" w:firstLine="28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</w:tr>
      <w:tr w:rsidR="00962CC0" w:rsidRPr="00962CC0" w14:paraId="53097AD5" w14:textId="77777777" w:rsidTr="00A068CE">
        <w:trPr>
          <w:trHeight w:val="286"/>
        </w:trPr>
        <w:tc>
          <w:tcPr>
            <w:tcW w:w="2216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54359BBC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7A46120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Oral systemic</w:t>
            </w:r>
          </w:p>
          <w:p w14:paraId="682EDCB1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(n=71)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8D56ADC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Biological</w:t>
            </w:r>
          </w:p>
          <w:p w14:paraId="5E715DBA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(n=330)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E258050" w14:textId="77777777" w:rsidR="009E6FB1" w:rsidRPr="00962CC0" w:rsidRDefault="009E6FB1" w:rsidP="00A068CE">
            <w:pPr>
              <w:ind w:leftChars="82" w:left="172" w:rightChars="-122" w:right="-25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n-system</w:t>
            </w: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ic</w:t>
            </w:r>
          </w:p>
          <w:p w14:paraId="3FB84B70" w14:textId="77777777" w:rsidR="009E6FB1" w:rsidRPr="00962CC0" w:rsidRDefault="009E6FB1" w:rsidP="00A068CE">
            <w:pPr>
              <w:ind w:leftChars="82" w:left="172" w:rightChars="-122" w:right="-25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(n=82)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C32E161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n-treatment</w:t>
            </w:r>
          </w:p>
          <w:p w14:paraId="66FD09F9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(n=33)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4747717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62CC0" w:rsidRPr="00962CC0" w14:paraId="5D0BA072" w14:textId="77777777" w:rsidTr="00A068CE">
        <w:trPr>
          <w:trHeight w:val="962"/>
        </w:trPr>
        <w:tc>
          <w:tcPr>
            <w:tcW w:w="2216" w:type="dxa"/>
            <w:tcBorders>
              <w:top w:val="single" w:sz="4" w:space="0" w:color="auto"/>
            </w:tcBorders>
          </w:tcPr>
          <w:p w14:paraId="2DBA102D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rse of COVID-19</w:t>
            </w:r>
          </w:p>
          <w:p w14:paraId="560B5D2C" w14:textId="77777777" w:rsidR="009E6FB1" w:rsidRPr="00962CC0" w:rsidRDefault="009E6FB1" w:rsidP="00A068CE">
            <w:pPr>
              <w:ind w:leftChars="82" w:left="172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≤7 d</w:t>
            </w:r>
          </w:p>
          <w:p w14:paraId="0D023E20" w14:textId="77777777" w:rsidR="009E6FB1" w:rsidRPr="00962CC0" w:rsidRDefault="009E6FB1" w:rsidP="00A068CE">
            <w:pPr>
              <w:ind w:leftChars="82" w:left="172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&gt;7 d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2A15FCA3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89B6BC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56(78.9)</w:t>
            </w:r>
          </w:p>
          <w:p w14:paraId="463402A5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5(21.1)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54563E32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9CDE3B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30(69.7)</w:t>
            </w:r>
          </w:p>
          <w:p w14:paraId="1C063DA6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00(30.)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14:paraId="3677D655" w14:textId="77777777" w:rsidR="009E6FB1" w:rsidRPr="00962CC0" w:rsidRDefault="009E6FB1" w:rsidP="00A068CE">
            <w:pPr>
              <w:ind w:leftChars="82" w:left="172" w:rightChars="-122" w:right="-25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664A3B" w14:textId="77777777" w:rsidR="009E6FB1" w:rsidRPr="00962CC0" w:rsidRDefault="009E6FB1" w:rsidP="00A068CE">
            <w:pPr>
              <w:ind w:leftChars="82" w:left="172" w:rightChars="-122" w:right="-25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53(64.6)</w:t>
            </w:r>
          </w:p>
          <w:p w14:paraId="253A7AA0" w14:textId="77777777" w:rsidR="009E6FB1" w:rsidRPr="00962CC0" w:rsidRDefault="009E6FB1" w:rsidP="00A068CE">
            <w:pPr>
              <w:ind w:leftChars="82" w:left="172" w:rightChars="-122" w:right="-25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9(35.4)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4F7F00A6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48C6CE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6(78.8)</w:t>
            </w:r>
          </w:p>
          <w:p w14:paraId="40FFB942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7(21.2)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2D72EC73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E5B898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  <w:p w14:paraId="03E75745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2CC0" w:rsidRPr="00962CC0" w14:paraId="4AE8EEB0" w14:textId="77777777" w:rsidTr="00A068CE">
        <w:trPr>
          <w:trHeight w:val="961"/>
        </w:trPr>
        <w:tc>
          <w:tcPr>
            <w:tcW w:w="2216" w:type="dxa"/>
          </w:tcPr>
          <w:p w14:paraId="22171FF7" w14:textId="77777777" w:rsidR="009E6FB1" w:rsidRPr="00962CC0" w:rsidRDefault="009E6FB1" w:rsidP="00A068CE">
            <w:pPr>
              <w:ind w:leftChars="67" w:left="141" w:firstLineChars="5" w:firstLine="1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sequelae</w:t>
            </w:r>
          </w:p>
          <w:p w14:paraId="6C320571" w14:textId="77777777" w:rsidR="009E6FB1" w:rsidRPr="00962CC0" w:rsidRDefault="009E6FB1" w:rsidP="00A068CE">
            <w:pPr>
              <w:ind w:leftChars="82" w:left="172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607C187" w14:textId="77777777" w:rsidR="009E6FB1" w:rsidRPr="00962CC0" w:rsidRDefault="009E6FB1" w:rsidP="00A068CE">
            <w:pPr>
              <w:ind w:leftChars="82" w:left="172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46" w:type="dxa"/>
          </w:tcPr>
          <w:p w14:paraId="02982D17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06850D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5(21.1)</w:t>
            </w:r>
          </w:p>
          <w:p w14:paraId="4C2B1852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56(78.9)</w:t>
            </w:r>
          </w:p>
        </w:tc>
        <w:tc>
          <w:tcPr>
            <w:tcW w:w="1252" w:type="dxa"/>
          </w:tcPr>
          <w:p w14:paraId="2C50CF0B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2396E3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97(29.4)</w:t>
            </w:r>
          </w:p>
          <w:p w14:paraId="77605DA6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33(70.6)</w:t>
            </w:r>
          </w:p>
        </w:tc>
        <w:tc>
          <w:tcPr>
            <w:tcW w:w="1434" w:type="dxa"/>
          </w:tcPr>
          <w:p w14:paraId="46F5ABAE" w14:textId="77777777" w:rsidR="009E6FB1" w:rsidRPr="00962CC0" w:rsidRDefault="009E6FB1" w:rsidP="00A068CE">
            <w:pPr>
              <w:ind w:leftChars="82" w:left="172" w:rightChars="-122" w:right="-25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C80E26" w14:textId="77777777" w:rsidR="009E6FB1" w:rsidRPr="00962CC0" w:rsidRDefault="009E6FB1" w:rsidP="00A068CE">
            <w:pPr>
              <w:ind w:rightChars="-122" w:right="-256"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6(19.5)</w:t>
            </w:r>
          </w:p>
          <w:p w14:paraId="6AD39CC5" w14:textId="77777777" w:rsidR="009E6FB1" w:rsidRPr="00962CC0" w:rsidRDefault="009E6FB1" w:rsidP="00A068CE">
            <w:pPr>
              <w:ind w:leftChars="82" w:left="172" w:rightChars="-122" w:right="-25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66(80.5)</w:t>
            </w:r>
          </w:p>
        </w:tc>
        <w:tc>
          <w:tcPr>
            <w:tcW w:w="1603" w:type="dxa"/>
          </w:tcPr>
          <w:p w14:paraId="53323105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8F659B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8(24.2)</w:t>
            </w:r>
          </w:p>
          <w:p w14:paraId="6339CE83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5(75.8)</w:t>
            </w:r>
          </w:p>
        </w:tc>
        <w:tc>
          <w:tcPr>
            <w:tcW w:w="1164" w:type="dxa"/>
          </w:tcPr>
          <w:p w14:paraId="3BB46450" w14:textId="77777777" w:rsidR="009E6FB1" w:rsidRPr="00962CC0" w:rsidRDefault="009E6FB1" w:rsidP="00A068CE">
            <w:pPr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791A0C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</w:tr>
    </w:tbl>
    <w:p w14:paraId="6519B5D8" w14:textId="77777777" w:rsidR="009E6FB1" w:rsidRPr="00962CC0" w:rsidRDefault="009E6FB1" w:rsidP="009E6FB1">
      <w:pPr>
        <w:ind w:rightChars="-297" w:right="-624"/>
        <w:jc w:val="left"/>
        <w:rPr>
          <w:rFonts w:ascii="Times New Roman" w:hAnsi="Times New Roman" w:cs="Times New Roman"/>
          <w:sz w:val="20"/>
          <w:szCs w:val="20"/>
        </w:rPr>
      </w:pPr>
      <w:r w:rsidRPr="00962CC0">
        <w:rPr>
          <w:rFonts w:ascii="Times New Roman" w:hAnsi="Times New Roman" w:cs="Times New Roman"/>
          <w:sz w:val="20"/>
          <w:szCs w:val="20"/>
        </w:rPr>
        <w:t>Values are presented as n (%) unless stated otherwise.</w:t>
      </w:r>
    </w:p>
    <w:p w14:paraId="26620C7E" w14:textId="77777777" w:rsidR="009E6FB1" w:rsidRPr="00962CC0" w:rsidRDefault="009E6FB1" w:rsidP="009E6FB1">
      <w:pPr>
        <w:ind w:rightChars="-297" w:right="-624"/>
        <w:jc w:val="left"/>
        <w:rPr>
          <w:rFonts w:ascii="Times New Roman" w:hAnsi="Times New Roman" w:cs="Times New Roman"/>
          <w:sz w:val="20"/>
          <w:szCs w:val="20"/>
        </w:rPr>
      </w:pPr>
    </w:p>
    <w:p w14:paraId="1A85FC44" w14:textId="77777777" w:rsidR="009E6FB1" w:rsidRPr="00962CC0" w:rsidRDefault="009E6FB1" w:rsidP="009E6FB1">
      <w:pPr>
        <w:jc w:val="left"/>
        <w:rPr>
          <w:rFonts w:ascii="Times New Roman" w:hAnsi="Times New Roman" w:cs="Times New Roman"/>
          <w:sz w:val="20"/>
          <w:szCs w:val="20"/>
        </w:rPr>
      </w:pPr>
      <w:r w:rsidRPr="00962CC0">
        <w:rPr>
          <w:rFonts w:ascii="Times New Roman" w:hAnsi="Times New Roman" w:cs="Times New Roman"/>
          <w:sz w:val="20"/>
          <w:szCs w:val="20"/>
        </w:rPr>
        <w:t>Table s11. Clinical characteristics of psoriatic Patients with COVID-19 hospitalization:</w:t>
      </w:r>
    </w:p>
    <w:tbl>
      <w:tblPr>
        <w:tblStyle w:val="sanxianbiao"/>
        <w:tblW w:w="8452" w:type="dxa"/>
        <w:tblLook w:val="04A0" w:firstRow="1" w:lastRow="0" w:firstColumn="1" w:lastColumn="0" w:noHBand="0" w:noVBand="1"/>
      </w:tblPr>
      <w:tblGrid>
        <w:gridCol w:w="2660"/>
        <w:gridCol w:w="2214"/>
        <w:gridCol w:w="2497"/>
        <w:gridCol w:w="1081"/>
      </w:tblGrid>
      <w:tr w:rsidR="00962CC0" w:rsidRPr="00962CC0" w14:paraId="14BFB881" w14:textId="77777777" w:rsidTr="00A068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3"/>
        </w:trPr>
        <w:tc>
          <w:tcPr>
            <w:tcW w:w="2660" w:type="dxa"/>
            <w:shd w:val="clear" w:color="auto" w:fill="E7E6E6" w:themeFill="background2"/>
          </w:tcPr>
          <w:p w14:paraId="212B82E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214" w:type="dxa"/>
            <w:shd w:val="clear" w:color="auto" w:fill="E7E6E6" w:themeFill="background2"/>
          </w:tcPr>
          <w:p w14:paraId="1D4A060E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Hospitalization (n=30)</w:t>
            </w:r>
          </w:p>
        </w:tc>
        <w:tc>
          <w:tcPr>
            <w:tcW w:w="2497" w:type="dxa"/>
            <w:shd w:val="clear" w:color="auto" w:fill="E7E6E6" w:themeFill="background2"/>
          </w:tcPr>
          <w:p w14:paraId="3BD6FFA8" w14:textId="77777777" w:rsidR="009E6FB1" w:rsidRPr="00962CC0" w:rsidRDefault="009E6FB1" w:rsidP="00A068CE">
            <w:pPr>
              <w:ind w:left="90" w:hangingChars="45" w:hanging="9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n-hospitalization(n=486)</w:t>
            </w:r>
          </w:p>
        </w:tc>
        <w:tc>
          <w:tcPr>
            <w:tcW w:w="1081" w:type="dxa"/>
            <w:shd w:val="clear" w:color="auto" w:fill="E7E6E6" w:themeFill="background2"/>
          </w:tcPr>
          <w:p w14:paraId="421AAF3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62CC0" w:rsidRPr="00962CC0" w14:paraId="5625D74D" w14:textId="77777777" w:rsidTr="00A068CE">
        <w:tc>
          <w:tcPr>
            <w:tcW w:w="2660" w:type="dxa"/>
          </w:tcPr>
          <w:p w14:paraId="1A15EE3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type of psoriasis</w:t>
            </w:r>
          </w:p>
          <w:p w14:paraId="5660035A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Psoriasis vulgaris</w:t>
            </w:r>
          </w:p>
          <w:p w14:paraId="3C6D71F5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Other subtypes of psoriasis</w:t>
            </w:r>
          </w:p>
        </w:tc>
        <w:tc>
          <w:tcPr>
            <w:tcW w:w="2214" w:type="dxa"/>
          </w:tcPr>
          <w:p w14:paraId="4DB98AD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0F19FD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6(86.7)</w:t>
            </w:r>
          </w:p>
          <w:p w14:paraId="7864E33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4(13.3)</w:t>
            </w:r>
          </w:p>
        </w:tc>
        <w:tc>
          <w:tcPr>
            <w:tcW w:w="2497" w:type="dxa"/>
          </w:tcPr>
          <w:p w14:paraId="516E7D5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CA647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412(84.8)</w:t>
            </w:r>
          </w:p>
          <w:p w14:paraId="6D7D137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74(15.2)</w:t>
            </w:r>
          </w:p>
        </w:tc>
        <w:tc>
          <w:tcPr>
            <w:tcW w:w="1081" w:type="dxa"/>
          </w:tcPr>
          <w:p w14:paraId="72611EE3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EAD62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</w:tr>
      <w:tr w:rsidR="00962CC0" w:rsidRPr="00962CC0" w14:paraId="17FEFE74" w14:textId="77777777" w:rsidTr="00A068CE">
        <w:tc>
          <w:tcPr>
            <w:tcW w:w="2660" w:type="dxa"/>
          </w:tcPr>
          <w:p w14:paraId="04C195F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rse of psoriasis (years)</w:t>
            </w:r>
          </w:p>
          <w:p w14:paraId="11A2FB47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≤10</w:t>
            </w:r>
          </w:p>
          <w:p w14:paraId="348E7E67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&gt;10</w:t>
            </w:r>
          </w:p>
        </w:tc>
        <w:tc>
          <w:tcPr>
            <w:tcW w:w="2214" w:type="dxa"/>
          </w:tcPr>
          <w:p w14:paraId="5994045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767B8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5(50.0)</w:t>
            </w:r>
          </w:p>
          <w:p w14:paraId="426DDDA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5(50.0)</w:t>
            </w:r>
          </w:p>
        </w:tc>
        <w:tc>
          <w:tcPr>
            <w:tcW w:w="2497" w:type="dxa"/>
          </w:tcPr>
          <w:p w14:paraId="0BDD5A4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DD7DB5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25(46.3)</w:t>
            </w:r>
          </w:p>
          <w:p w14:paraId="5D2C64C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61(53.7)</w:t>
            </w:r>
          </w:p>
        </w:tc>
        <w:tc>
          <w:tcPr>
            <w:tcW w:w="1081" w:type="dxa"/>
          </w:tcPr>
          <w:p w14:paraId="0B228F25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DA2D0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</w:tr>
      <w:tr w:rsidR="00962CC0" w:rsidRPr="00962CC0" w14:paraId="48A5AA55" w14:textId="77777777" w:rsidTr="00A068CE">
        <w:tc>
          <w:tcPr>
            <w:tcW w:w="2660" w:type="dxa"/>
          </w:tcPr>
          <w:p w14:paraId="2C745A7E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verity of psoriasis* </w:t>
            </w:r>
          </w:p>
          <w:p w14:paraId="06C07004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 xml:space="preserve">Mild </w:t>
            </w:r>
          </w:p>
          <w:p w14:paraId="1F95ED92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Moderate to severe</w:t>
            </w:r>
          </w:p>
        </w:tc>
        <w:tc>
          <w:tcPr>
            <w:tcW w:w="2214" w:type="dxa"/>
          </w:tcPr>
          <w:p w14:paraId="55C7C2A5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830E2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4(13.3)</w:t>
            </w:r>
          </w:p>
          <w:p w14:paraId="1DC2E2A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6(86.7)</w:t>
            </w:r>
          </w:p>
        </w:tc>
        <w:tc>
          <w:tcPr>
            <w:tcW w:w="2497" w:type="dxa"/>
          </w:tcPr>
          <w:p w14:paraId="587F186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D93165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01(20.8)</w:t>
            </w:r>
          </w:p>
          <w:p w14:paraId="0D48A5B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85(79.2)</w:t>
            </w:r>
          </w:p>
        </w:tc>
        <w:tc>
          <w:tcPr>
            <w:tcW w:w="1081" w:type="dxa"/>
          </w:tcPr>
          <w:p w14:paraId="370A35E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C278E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</w:tr>
      <w:tr w:rsidR="00962CC0" w:rsidRPr="00962CC0" w14:paraId="70B56CDD" w14:textId="77777777" w:rsidTr="00A068CE">
        <w:tc>
          <w:tcPr>
            <w:tcW w:w="2660" w:type="dxa"/>
          </w:tcPr>
          <w:p w14:paraId="16846C5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ail impairment </w:t>
            </w:r>
          </w:p>
          <w:p w14:paraId="713D7AA1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E966CB2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14" w:type="dxa"/>
          </w:tcPr>
          <w:p w14:paraId="4BD4CC65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B20F7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5(50.0)</w:t>
            </w:r>
          </w:p>
          <w:p w14:paraId="73081AB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5(50.0)</w:t>
            </w:r>
          </w:p>
        </w:tc>
        <w:tc>
          <w:tcPr>
            <w:tcW w:w="2497" w:type="dxa"/>
          </w:tcPr>
          <w:p w14:paraId="18F62AE3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D80DB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39(49.2)</w:t>
            </w:r>
          </w:p>
          <w:p w14:paraId="19934215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47(50.8)</w:t>
            </w:r>
          </w:p>
        </w:tc>
        <w:tc>
          <w:tcPr>
            <w:tcW w:w="1081" w:type="dxa"/>
          </w:tcPr>
          <w:p w14:paraId="415AEB3B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FF1AD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</w:tr>
      <w:tr w:rsidR="00962CC0" w:rsidRPr="00962CC0" w14:paraId="1C836246" w14:textId="77777777" w:rsidTr="00A068CE">
        <w:tc>
          <w:tcPr>
            <w:tcW w:w="2660" w:type="dxa"/>
          </w:tcPr>
          <w:p w14:paraId="7B1E546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healthy lifestyle habits</w:t>
            </w:r>
          </w:p>
          <w:p w14:paraId="559969B5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97920B0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14" w:type="dxa"/>
          </w:tcPr>
          <w:p w14:paraId="36E7FB45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9F5F4D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8(60.0)</w:t>
            </w:r>
          </w:p>
          <w:p w14:paraId="091819FE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2(40.0)</w:t>
            </w:r>
          </w:p>
        </w:tc>
        <w:tc>
          <w:tcPr>
            <w:tcW w:w="2497" w:type="dxa"/>
          </w:tcPr>
          <w:p w14:paraId="7CA9D30D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12994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16(65.0)</w:t>
            </w:r>
          </w:p>
          <w:p w14:paraId="568E0C15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70(35.0)</w:t>
            </w:r>
          </w:p>
        </w:tc>
        <w:tc>
          <w:tcPr>
            <w:tcW w:w="1081" w:type="dxa"/>
          </w:tcPr>
          <w:p w14:paraId="227267A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00673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</w:tr>
      <w:tr w:rsidR="00962CC0" w:rsidRPr="00962CC0" w14:paraId="7E36DC4D" w14:textId="77777777" w:rsidTr="00A068CE">
        <w:tc>
          <w:tcPr>
            <w:tcW w:w="2660" w:type="dxa"/>
          </w:tcPr>
          <w:p w14:paraId="775DD5FE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ntal stress exacerbates </w:t>
            </w:r>
            <w:proofErr w:type="gramStart"/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oriasis</w:t>
            </w:r>
            <w:proofErr w:type="gramEnd"/>
          </w:p>
          <w:p w14:paraId="65E764D0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9135CFF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14" w:type="dxa"/>
          </w:tcPr>
          <w:p w14:paraId="76E38FE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13A4A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A03C2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5(16.7)</w:t>
            </w:r>
          </w:p>
          <w:p w14:paraId="6530D22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5(83.3)</w:t>
            </w:r>
          </w:p>
        </w:tc>
        <w:tc>
          <w:tcPr>
            <w:tcW w:w="2497" w:type="dxa"/>
          </w:tcPr>
          <w:p w14:paraId="1CFAF35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55396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87E92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8(7.8)</w:t>
            </w:r>
          </w:p>
          <w:p w14:paraId="4B07601E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448(92.2)</w:t>
            </w:r>
          </w:p>
        </w:tc>
        <w:tc>
          <w:tcPr>
            <w:tcW w:w="1081" w:type="dxa"/>
          </w:tcPr>
          <w:p w14:paraId="74FF438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CE69B5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BA32AD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962CC0" w:rsidRPr="00962CC0" w14:paraId="5E8DE580" w14:textId="77777777" w:rsidTr="00A068CE">
        <w:tc>
          <w:tcPr>
            <w:tcW w:w="2660" w:type="dxa"/>
          </w:tcPr>
          <w:p w14:paraId="19AE84C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ection exacerbates </w:t>
            </w:r>
            <w:proofErr w:type="gramStart"/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soriasis</w:t>
            </w:r>
            <w:proofErr w:type="gramEnd"/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728F4F3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949F7A0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14" w:type="dxa"/>
          </w:tcPr>
          <w:p w14:paraId="05AD9DCE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8B91CB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650E2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2(40.0)</w:t>
            </w:r>
          </w:p>
          <w:p w14:paraId="00DD06A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8(60.0)</w:t>
            </w:r>
          </w:p>
        </w:tc>
        <w:tc>
          <w:tcPr>
            <w:tcW w:w="2497" w:type="dxa"/>
          </w:tcPr>
          <w:p w14:paraId="3A54DA4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46DD0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9AA89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18(24.3)</w:t>
            </w:r>
          </w:p>
          <w:p w14:paraId="0143830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68(75.7)</w:t>
            </w:r>
          </w:p>
        </w:tc>
        <w:tc>
          <w:tcPr>
            <w:tcW w:w="1081" w:type="dxa"/>
          </w:tcPr>
          <w:p w14:paraId="16065DE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4DA09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16AA3D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962CC0" w:rsidRPr="00962CC0" w14:paraId="028D8C43" w14:textId="77777777" w:rsidTr="00A068CE">
        <w:tc>
          <w:tcPr>
            <w:tcW w:w="2660" w:type="dxa"/>
          </w:tcPr>
          <w:p w14:paraId="04AA40F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Psoriasis treatment </w:t>
            </w:r>
          </w:p>
          <w:p w14:paraId="128BC317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Oral systemic treatment</w:t>
            </w:r>
          </w:p>
          <w:p w14:paraId="16C7FE08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Biological treatment</w:t>
            </w:r>
          </w:p>
          <w:p w14:paraId="116946FC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n-systemic treatment</w:t>
            </w:r>
          </w:p>
          <w:p w14:paraId="0ED4EF5E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t receiving treatment</w:t>
            </w:r>
          </w:p>
        </w:tc>
        <w:tc>
          <w:tcPr>
            <w:tcW w:w="2214" w:type="dxa"/>
          </w:tcPr>
          <w:p w14:paraId="19EF9702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80E18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6(20.0)</w:t>
            </w:r>
          </w:p>
          <w:p w14:paraId="4657A0B3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7(56.7)</w:t>
            </w:r>
          </w:p>
          <w:p w14:paraId="2ABCCB85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7(23.3)</w:t>
            </w:r>
          </w:p>
          <w:p w14:paraId="27D874A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2497" w:type="dxa"/>
          </w:tcPr>
          <w:p w14:paraId="35FFDB2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87084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65(13.4)</w:t>
            </w:r>
          </w:p>
          <w:p w14:paraId="5E55BD4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13(64.4)</w:t>
            </w:r>
          </w:p>
          <w:p w14:paraId="1A4BF23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75(15.4)</w:t>
            </w:r>
          </w:p>
          <w:p w14:paraId="6E97E72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3(6.8)</w:t>
            </w:r>
          </w:p>
        </w:tc>
        <w:tc>
          <w:tcPr>
            <w:tcW w:w="1081" w:type="dxa"/>
          </w:tcPr>
          <w:p w14:paraId="548B550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48C3D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962CC0" w:rsidRPr="00962CC0" w14:paraId="2E8906F9" w14:textId="77777777" w:rsidTr="00A068CE">
        <w:tc>
          <w:tcPr>
            <w:tcW w:w="2660" w:type="dxa"/>
          </w:tcPr>
          <w:p w14:paraId="0B4A9D91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 xml:space="preserve">Biologics </w:t>
            </w:r>
          </w:p>
          <w:p w14:paraId="488B8081" w14:textId="5C320BCC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Anti TNF-</w:t>
            </w:r>
            <w:r w:rsidR="00A65D9E" w:rsidRPr="00962CC0">
              <w:rPr>
                <w:rFonts w:ascii="Symbol" w:hAnsi="Symbol" w:cs="Times New Roman" w:hint="eastAsia"/>
                <w:sz w:val="20"/>
                <w:szCs w:val="20"/>
              </w:rPr>
              <w:t xml:space="preserve"> a</w:t>
            </w:r>
          </w:p>
          <w:p w14:paraId="2ACDC1B3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Anti IL-12/23</w:t>
            </w:r>
          </w:p>
          <w:p w14:paraId="328CB051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Anti IL-23</w:t>
            </w:r>
          </w:p>
          <w:p w14:paraId="5A54E76B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Anti IL-17</w:t>
            </w:r>
          </w:p>
        </w:tc>
        <w:tc>
          <w:tcPr>
            <w:tcW w:w="2214" w:type="dxa"/>
          </w:tcPr>
          <w:p w14:paraId="063EE57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F5C7CB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(6.7)</w:t>
            </w:r>
          </w:p>
          <w:p w14:paraId="30FE8E1D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(10.0)</w:t>
            </w:r>
          </w:p>
          <w:p w14:paraId="309EC06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(6.7)</w:t>
            </w:r>
          </w:p>
          <w:p w14:paraId="55492A4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0(33.3)</w:t>
            </w:r>
          </w:p>
        </w:tc>
        <w:tc>
          <w:tcPr>
            <w:tcW w:w="2497" w:type="dxa"/>
          </w:tcPr>
          <w:p w14:paraId="72E6E7D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58EFF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1(4.3)</w:t>
            </w:r>
          </w:p>
          <w:p w14:paraId="31FB581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62(12.8)</w:t>
            </w:r>
          </w:p>
          <w:p w14:paraId="1270018B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7(5.6)</w:t>
            </w:r>
          </w:p>
          <w:p w14:paraId="6DF7DD0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03(41.8)</w:t>
            </w:r>
          </w:p>
        </w:tc>
        <w:tc>
          <w:tcPr>
            <w:tcW w:w="1081" w:type="dxa"/>
          </w:tcPr>
          <w:p w14:paraId="58E743D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2250F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</w:tr>
      <w:tr w:rsidR="00962CC0" w:rsidRPr="00962CC0" w14:paraId="24084115" w14:textId="77777777" w:rsidTr="00A068CE">
        <w:tc>
          <w:tcPr>
            <w:tcW w:w="2660" w:type="dxa"/>
          </w:tcPr>
          <w:p w14:paraId="59DD3FDE" w14:textId="77777777" w:rsidR="009E6FB1" w:rsidRPr="00962CC0" w:rsidRDefault="009E6FB1" w:rsidP="00A068CE">
            <w:pPr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 xml:space="preserve">Biologics used over 6 </w:t>
            </w:r>
            <w:proofErr w:type="gramStart"/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proofErr w:type="gramEnd"/>
            <w:r w:rsidRPr="00962CC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7E81772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DD82431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27F132FC" w14:textId="77777777" w:rsidR="009E6FB1" w:rsidRPr="00962CC0" w:rsidRDefault="009E6FB1" w:rsidP="00A068C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ral systemic treatment</w:t>
            </w:r>
          </w:p>
          <w:p w14:paraId="6B3DB673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TCM*</w:t>
            </w:r>
          </w:p>
          <w:p w14:paraId="398D4FDD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TYK2*</w:t>
            </w:r>
          </w:p>
          <w:p w14:paraId="7D3DB550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Cyclosporin</w:t>
            </w:r>
          </w:p>
          <w:p w14:paraId="4361AAB5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Acitretin</w:t>
            </w:r>
          </w:p>
          <w:p w14:paraId="14DECA48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Methotrexate</w:t>
            </w:r>
          </w:p>
          <w:p w14:paraId="4202EE8B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Glucocorticosteroid</w:t>
            </w:r>
            <w:proofErr w:type="spellEnd"/>
          </w:p>
        </w:tc>
        <w:tc>
          <w:tcPr>
            <w:tcW w:w="2214" w:type="dxa"/>
          </w:tcPr>
          <w:p w14:paraId="058621CB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CB0D5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CA821D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2(40.0)</w:t>
            </w:r>
          </w:p>
          <w:p w14:paraId="48EE7A63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4(13.3)</w:t>
            </w:r>
          </w:p>
          <w:p w14:paraId="7FD9F85C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19DDCD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(13.3)</w:t>
            </w:r>
          </w:p>
          <w:p w14:paraId="435EEF65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(3.3)</w:t>
            </w:r>
          </w:p>
          <w:p w14:paraId="2C12BB14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  <w:p w14:paraId="659FA962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(3.3)</w:t>
            </w:r>
          </w:p>
          <w:p w14:paraId="3931FA81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(3.3)</w:t>
            </w:r>
          </w:p>
          <w:p w14:paraId="4D6401E7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2497" w:type="dxa"/>
          </w:tcPr>
          <w:p w14:paraId="10A9C8F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909C73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CEE25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27(46.7)</w:t>
            </w:r>
          </w:p>
          <w:p w14:paraId="45CEC38E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8(7.8)</w:t>
            </w:r>
          </w:p>
          <w:p w14:paraId="2830FA26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F95C4B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(6.6)</w:t>
            </w:r>
          </w:p>
          <w:p w14:paraId="6E5696F0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(0.4)</w:t>
            </w:r>
          </w:p>
          <w:p w14:paraId="0AE97265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(0.4)</w:t>
            </w:r>
          </w:p>
          <w:p w14:paraId="38D65440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(4.1)</w:t>
            </w:r>
          </w:p>
          <w:p w14:paraId="116AE0A3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(1.6)</w:t>
            </w:r>
          </w:p>
          <w:p w14:paraId="4C388855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(1.04)</w:t>
            </w:r>
          </w:p>
        </w:tc>
        <w:tc>
          <w:tcPr>
            <w:tcW w:w="1081" w:type="dxa"/>
          </w:tcPr>
          <w:p w14:paraId="2FD30AC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5175B2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1CFBBE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  <w:p w14:paraId="40F265D7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39BD54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20F948" w14:textId="77777777" w:rsidR="009E6FB1" w:rsidRPr="00962CC0" w:rsidRDefault="009E6FB1" w:rsidP="00A06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.503</w:t>
            </w:r>
          </w:p>
        </w:tc>
      </w:tr>
      <w:tr w:rsidR="00962CC0" w:rsidRPr="00962CC0" w14:paraId="472708BA" w14:textId="77777777" w:rsidTr="00A068CE">
        <w:tc>
          <w:tcPr>
            <w:tcW w:w="2660" w:type="dxa"/>
          </w:tcPr>
          <w:p w14:paraId="6BB59B4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soriasis treatment interrupted </w:t>
            </w:r>
            <w:proofErr w:type="gramStart"/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en</w:t>
            </w:r>
            <w:proofErr w:type="gramEnd"/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1127B5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RS-CoV-2 infection </w:t>
            </w:r>
          </w:p>
          <w:p w14:paraId="2D1260FE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51FC671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14" w:type="dxa"/>
          </w:tcPr>
          <w:p w14:paraId="1F0CB28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2A620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FE7C3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F0C24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0(33.3)</w:t>
            </w:r>
          </w:p>
          <w:p w14:paraId="455A8F7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0(66.7)</w:t>
            </w:r>
          </w:p>
        </w:tc>
        <w:tc>
          <w:tcPr>
            <w:tcW w:w="2497" w:type="dxa"/>
          </w:tcPr>
          <w:p w14:paraId="3E3D8D82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6A9B8D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DE5C92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92198A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11(22.8)</w:t>
            </w:r>
          </w:p>
          <w:p w14:paraId="0EEAAE6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375(77.2)</w:t>
            </w:r>
          </w:p>
        </w:tc>
        <w:tc>
          <w:tcPr>
            <w:tcW w:w="1081" w:type="dxa"/>
          </w:tcPr>
          <w:p w14:paraId="5C328FF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CB01E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14D3B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0AA9F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</w:tr>
    </w:tbl>
    <w:p w14:paraId="3F86908D" w14:textId="4A7B7386" w:rsidR="009E6FB1" w:rsidRPr="00962CC0" w:rsidRDefault="009E6FB1" w:rsidP="009E6FB1">
      <w:pPr>
        <w:jc w:val="left"/>
        <w:rPr>
          <w:rFonts w:ascii="Times New Roman" w:hAnsi="Times New Roman" w:cs="Times New Roman"/>
          <w:sz w:val="20"/>
          <w:szCs w:val="20"/>
        </w:rPr>
      </w:pPr>
      <w:r w:rsidRPr="00962CC0">
        <w:rPr>
          <w:rFonts w:ascii="Times New Roman" w:hAnsi="Times New Roman" w:cs="Times New Roman"/>
          <w:sz w:val="20"/>
          <w:szCs w:val="20"/>
        </w:rPr>
        <w:t xml:space="preserve">Values are presented as n (%) unless stated otherwise. Other subtypes of psoriasis*: include Psoriatic Arthritis, Pustular Psoriasis, Erythrodermic Psoriasis. Severity of psoriasis*: mild, BSA (body surface area) ≤3%; moderate to severe, BSA&gt;3%. </w:t>
      </w:r>
      <w:r w:rsidR="00D5664C" w:rsidRPr="00962CC0">
        <w:rPr>
          <w:rFonts w:ascii="Times New Roman" w:hAnsi="Times New Roman" w:cs="Times New Roman"/>
          <w:sz w:val="20"/>
          <w:szCs w:val="20"/>
        </w:rPr>
        <w:t>TCM*:</w:t>
      </w:r>
      <w:r w:rsidR="00D5664C" w:rsidRPr="00962CC0">
        <w:t xml:space="preserve"> </w:t>
      </w:r>
      <w:r w:rsidR="00D5664C" w:rsidRPr="00962CC0">
        <w:rPr>
          <w:rFonts w:ascii="Times New Roman" w:hAnsi="Times New Roman" w:cs="Times New Roman"/>
          <w:sz w:val="20"/>
          <w:szCs w:val="20"/>
        </w:rPr>
        <w:t xml:space="preserve">Traditional Chinese Medicine; TYK2*: TYK2, tyrosine kinase 2; </w:t>
      </w:r>
      <w:r w:rsidRPr="00962CC0">
        <w:rPr>
          <w:rFonts w:ascii="Times New Roman" w:hAnsi="Times New Roman" w:cs="Times New Roman"/>
          <w:sz w:val="20"/>
          <w:szCs w:val="20"/>
        </w:rPr>
        <w:t>TNF-</w:t>
      </w:r>
      <w:r w:rsidR="00A65D9E" w:rsidRPr="00962CC0">
        <w:rPr>
          <w:rFonts w:ascii="Symbol" w:hAnsi="Symbol" w:cs="Times New Roman" w:hint="eastAsia"/>
          <w:sz w:val="20"/>
          <w:szCs w:val="20"/>
        </w:rPr>
        <w:t xml:space="preserve"> a</w:t>
      </w:r>
      <w:r w:rsidRPr="00962CC0">
        <w:rPr>
          <w:rFonts w:ascii="Times New Roman" w:hAnsi="Times New Roman" w:cs="Times New Roman"/>
          <w:sz w:val="20"/>
          <w:szCs w:val="20"/>
        </w:rPr>
        <w:t>, tumor necrosis factor alpha; IL-12/23, interleukin-12 and 23; IL-23, interleukin-23; IL-17, interleukin-17.</w:t>
      </w:r>
    </w:p>
    <w:p w14:paraId="286447EB" w14:textId="77777777" w:rsidR="009E6FB1" w:rsidRPr="00962CC0" w:rsidRDefault="009E6FB1" w:rsidP="009E6FB1">
      <w:pPr>
        <w:ind w:rightChars="-297" w:right="-624"/>
        <w:jc w:val="left"/>
        <w:rPr>
          <w:rFonts w:ascii="Times New Roman" w:hAnsi="Times New Roman" w:cs="Times New Roman"/>
          <w:sz w:val="20"/>
          <w:szCs w:val="20"/>
        </w:rPr>
      </w:pPr>
    </w:p>
    <w:p w14:paraId="2A27BBEB" w14:textId="77777777" w:rsidR="009E6FB1" w:rsidRPr="00962CC0" w:rsidRDefault="009E6FB1" w:rsidP="009E6FB1">
      <w:pPr>
        <w:ind w:rightChars="-297" w:right="-624"/>
        <w:jc w:val="left"/>
        <w:rPr>
          <w:rFonts w:ascii="Times New Roman" w:hAnsi="Times New Roman" w:cs="Times New Roman"/>
          <w:sz w:val="20"/>
          <w:szCs w:val="20"/>
        </w:rPr>
      </w:pPr>
      <w:r w:rsidRPr="00962CC0">
        <w:rPr>
          <w:rFonts w:ascii="Times New Roman" w:hAnsi="Times New Roman" w:cs="Times New Roman"/>
          <w:sz w:val="20"/>
          <w:szCs w:val="20"/>
        </w:rPr>
        <w:t>Table s12. Characteristics of SARS-CoV-2 infection in psoriatic patients with psoriasis biological treatment:</w:t>
      </w:r>
    </w:p>
    <w:tbl>
      <w:tblPr>
        <w:tblStyle w:val="sanxianbiao"/>
        <w:tblW w:w="9180" w:type="dxa"/>
        <w:tblInd w:w="-176" w:type="dxa"/>
        <w:tblLook w:val="0000" w:firstRow="0" w:lastRow="0" w:firstColumn="0" w:lastColumn="0" w:noHBand="0" w:noVBand="0"/>
      </w:tblPr>
      <w:tblGrid>
        <w:gridCol w:w="2376"/>
        <w:gridCol w:w="1560"/>
        <w:gridCol w:w="1559"/>
        <w:gridCol w:w="1417"/>
        <w:gridCol w:w="1417"/>
        <w:gridCol w:w="851"/>
      </w:tblGrid>
      <w:tr w:rsidR="00962CC0" w:rsidRPr="00962CC0" w14:paraId="4805B143" w14:textId="77777777" w:rsidTr="00A068CE">
        <w:trPr>
          <w:trHeight w:val="296"/>
        </w:trPr>
        <w:tc>
          <w:tcPr>
            <w:tcW w:w="2376" w:type="dxa"/>
            <w:vMerge w:val="restart"/>
            <w:shd w:val="clear" w:color="auto" w:fill="E7E6E6" w:themeFill="background2"/>
          </w:tcPr>
          <w:p w14:paraId="5160ED0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6804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0E720A66" w14:textId="77777777" w:rsidR="009E6FB1" w:rsidRPr="00962CC0" w:rsidRDefault="009E6FB1" w:rsidP="00A068CE">
            <w:pPr>
              <w:ind w:firstLineChars="1200" w:firstLine="2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Biological treatment</w:t>
            </w:r>
          </w:p>
        </w:tc>
      </w:tr>
      <w:tr w:rsidR="00962CC0" w:rsidRPr="00962CC0" w14:paraId="57A10556" w14:textId="77777777" w:rsidTr="00A068CE">
        <w:trPr>
          <w:trHeight w:val="284"/>
        </w:trPr>
        <w:tc>
          <w:tcPr>
            <w:tcW w:w="2376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1D6E38C0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883D653" w14:textId="77777777" w:rsidR="009E6FB1" w:rsidRPr="00962CC0" w:rsidRDefault="009E6FB1" w:rsidP="00A068CE">
            <w:pPr>
              <w:ind w:leftChars="-9" w:left="7" w:hangingChars="13" w:hanging="2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Anti TNF-α(n=2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4C1E6F2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Anti IL-12/23(n=6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DC5C5F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Anti IL-23(n=2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748EF8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Anti IL-17(n=21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419AA2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62CC0" w:rsidRPr="00962CC0" w14:paraId="63C043CD" w14:textId="77777777" w:rsidTr="00A068CE">
        <w:trPr>
          <w:trHeight w:val="997"/>
        </w:trPr>
        <w:tc>
          <w:tcPr>
            <w:tcW w:w="2376" w:type="dxa"/>
            <w:tcBorders>
              <w:top w:val="single" w:sz="4" w:space="0" w:color="auto"/>
            </w:tcBorders>
          </w:tcPr>
          <w:p w14:paraId="5756A16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</w:t>
            </w: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acerbation of psoriasis</w:t>
            </w:r>
          </w:p>
          <w:p w14:paraId="317B2BF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  <w:p w14:paraId="5D51542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  <w:p w14:paraId="14163E5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rse of COVID-19</w:t>
            </w:r>
          </w:p>
          <w:p w14:paraId="3461CE0B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≤7 d</w:t>
            </w:r>
          </w:p>
          <w:p w14:paraId="272A584F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&gt;7 d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E8AA026" w14:textId="77777777" w:rsidR="009E6FB1" w:rsidRPr="00962CC0" w:rsidRDefault="009E6FB1" w:rsidP="00A068CE">
            <w:pPr>
              <w:ind w:leftChars="-9" w:left="7" w:hangingChars="13" w:hanging="2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2E964A" w14:textId="77777777" w:rsidR="009E6FB1" w:rsidRPr="00962CC0" w:rsidRDefault="009E6FB1" w:rsidP="00A068CE">
            <w:pPr>
              <w:ind w:leftChars="-9" w:left="7" w:hangingChars="13" w:hanging="2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(26.1)</w:t>
            </w:r>
          </w:p>
          <w:p w14:paraId="61486F78" w14:textId="77777777" w:rsidR="009E6FB1" w:rsidRPr="00962CC0" w:rsidRDefault="009E6FB1" w:rsidP="00A068CE">
            <w:pPr>
              <w:ind w:leftChars="-9" w:left="7" w:hangingChars="13" w:hanging="2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7(73.9)</w:t>
            </w:r>
          </w:p>
          <w:p w14:paraId="32E93F96" w14:textId="77777777" w:rsidR="009E6FB1" w:rsidRPr="00962CC0" w:rsidRDefault="009E6FB1" w:rsidP="00A068CE">
            <w:pPr>
              <w:ind w:leftChars="-9" w:left="7" w:hangingChars="13" w:hanging="2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393409" w14:textId="77777777" w:rsidR="009E6FB1" w:rsidRPr="00962CC0" w:rsidRDefault="009E6FB1" w:rsidP="00A068CE">
            <w:pPr>
              <w:ind w:leftChars="-9" w:left="7" w:hangingChars="13" w:hanging="2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6(69.6)</w:t>
            </w:r>
          </w:p>
          <w:p w14:paraId="628E0F3D" w14:textId="77777777" w:rsidR="009E6FB1" w:rsidRPr="00962CC0" w:rsidRDefault="009E6FB1" w:rsidP="00A068CE">
            <w:pPr>
              <w:ind w:leftChars="-9" w:left="7" w:hangingChars="13" w:hanging="2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(30.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EEB8C6B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76EF5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6(24.6)</w:t>
            </w:r>
          </w:p>
          <w:p w14:paraId="46C8A9DB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9(75.4)</w:t>
            </w:r>
          </w:p>
          <w:p w14:paraId="1B291AD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F678C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41(63.1)</w:t>
            </w:r>
          </w:p>
          <w:p w14:paraId="148339C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4(36.9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94BC9C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88AC43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  <w:p w14:paraId="05455F6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9(100.0)</w:t>
            </w:r>
          </w:p>
          <w:p w14:paraId="516AD7AD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E0E41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2(75.9)</w:t>
            </w:r>
          </w:p>
          <w:p w14:paraId="709AEA7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(24.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221EC9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7D2A9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(19.7)</w:t>
            </w:r>
          </w:p>
          <w:p w14:paraId="5ED82B1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71(80.3)</w:t>
            </w:r>
          </w:p>
          <w:p w14:paraId="25F902D8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EEDFE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51(70.9)</w:t>
            </w:r>
          </w:p>
          <w:p w14:paraId="530F722F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2(29.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29C5ECD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ED9D4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.032</w:t>
            </w:r>
          </w:p>
          <w:p w14:paraId="1DB6F56C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F20129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233BF6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</w:tr>
      <w:tr w:rsidR="00962CC0" w:rsidRPr="00962CC0" w14:paraId="218814CF" w14:textId="77777777" w:rsidTr="00A068CE">
        <w:trPr>
          <w:trHeight w:val="880"/>
        </w:trPr>
        <w:tc>
          <w:tcPr>
            <w:tcW w:w="2376" w:type="dxa"/>
          </w:tcPr>
          <w:p w14:paraId="61F5FDFD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sequelae</w:t>
            </w:r>
          </w:p>
          <w:p w14:paraId="351DD00B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3C2F682" w14:textId="77777777" w:rsidR="009E6FB1" w:rsidRPr="00962CC0" w:rsidRDefault="009E6FB1" w:rsidP="00A068CE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</w:tcPr>
          <w:p w14:paraId="7977C21F" w14:textId="77777777" w:rsidR="009E6FB1" w:rsidRPr="00962CC0" w:rsidRDefault="009E6FB1" w:rsidP="00A068CE">
            <w:pPr>
              <w:ind w:leftChars="-9" w:left="7" w:hangingChars="13" w:hanging="2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5F2ADB" w14:textId="77777777" w:rsidR="009E6FB1" w:rsidRPr="00962CC0" w:rsidRDefault="009E6FB1" w:rsidP="00A068CE">
            <w:pPr>
              <w:ind w:leftChars="-9" w:left="7" w:hangingChars="13" w:hanging="2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8(34.8)</w:t>
            </w:r>
          </w:p>
          <w:p w14:paraId="17FBD653" w14:textId="77777777" w:rsidR="009E6FB1" w:rsidRPr="00962CC0" w:rsidRDefault="009E6FB1" w:rsidP="00A068CE">
            <w:pPr>
              <w:ind w:leftChars="-9" w:left="7" w:hangingChars="13" w:hanging="2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5(65.2)</w:t>
            </w:r>
          </w:p>
        </w:tc>
        <w:tc>
          <w:tcPr>
            <w:tcW w:w="1559" w:type="dxa"/>
          </w:tcPr>
          <w:p w14:paraId="3359DB9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48F0A4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3(35.4)</w:t>
            </w:r>
          </w:p>
          <w:p w14:paraId="1E44887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42(64.6)</w:t>
            </w:r>
          </w:p>
        </w:tc>
        <w:tc>
          <w:tcPr>
            <w:tcW w:w="1417" w:type="dxa"/>
          </w:tcPr>
          <w:p w14:paraId="463307C1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BD5380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(3.4)</w:t>
            </w:r>
          </w:p>
          <w:p w14:paraId="30392DEB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28(96.6)</w:t>
            </w:r>
          </w:p>
        </w:tc>
        <w:tc>
          <w:tcPr>
            <w:tcW w:w="1417" w:type="dxa"/>
          </w:tcPr>
          <w:p w14:paraId="1CA350BD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5D1743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65(30.5)</w:t>
            </w:r>
          </w:p>
          <w:p w14:paraId="4E522C72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148(69.5)</w:t>
            </w:r>
          </w:p>
        </w:tc>
        <w:tc>
          <w:tcPr>
            <w:tcW w:w="851" w:type="dxa"/>
          </w:tcPr>
          <w:p w14:paraId="417FF9B7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9BB553" w14:textId="77777777" w:rsidR="009E6FB1" w:rsidRPr="00962CC0" w:rsidRDefault="009E6FB1" w:rsidP="00A06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62CC0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</w:tbl>
    <w:p w14:paraId="7C931300" w14:textId="77777777" w:rsidR="009E6FB1" w:rsidRPr="00962CC0" w:rsidRDefault="009E6FB1" w:rsidP="009E6FB1">
      <w:pPr>
        <w:jc w:val="left"/>
        <w:rPr>
          <w:rFonts w:ascii="Times New Roman" w:hAnsi="Times New Roman" w:cs="Times New Roman"/>
          <w:sz w:val="20"/>
          <w:szCs w:val="20"/>
        </w:rPr>
      </w:pPr>
      <w:r w:rsidRPr="00962CC0">
        <w:rPr>
          <w:rFonts w:ascii="Times New Roman" w:hAnsi="Times New Roman" w:cs="Times New Roman"/>
          <w:sz w:val="20"/>
          <w:szCs w:val="20"/>
        </w:rPr>
        <w:t>Values are presented as n (%) unless stated otherwise.</w:t>
      </w:r>
    </w:p>
    <w:p w14:paraId="314CE3FB" w14:textId="77777777" w:rsidR="009E6FB1" w:rsidRPr="00962CC0" w:rsidRDefault="009E6FB1" w:rsidP="009E6FB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91934A7" w14:textId="77777777" w:rsidR="00AA6320" w:rsidRPr="00962CC0" w:rsidRDefault="00AA6320"/>
    <w:sectPr w:rsidR="00AA6320" w:rsidRPr="00962C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4E602" w14:textId="77777777" w:rsidR="00DD72B8" w:rsidRDefault="00DD72B8" w:rsidP="009E6FB1">
      <w:r>
        <w:separator/>
      </w:r>
    </w:p>
  </w:endnote>
  <w:endnote w:type="continuationSeparator" w:id="0">
    <w:p w14:paraId="471BB67C" w14:textId="77777777" w:rsidR="00DD72B8" w:rsidRDefault="00DD72B8" w:rsidP="009E6F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3A8F00" w14:textId="77777777" w:rsidR="00DD72B8" w:rsidRDefault="00DD72B8" w:rsidP="009E6FB1">
      <w:r>
        <w:separator/>
      </w:r>
    </w:p>
  </w:footnote>
  <w:footnote w:type="continuationSeparator" w:id="0">
    <w:p w14:paraId="2ED7AE93" w14:textId="77777777" w:rsidR="00DD72B8" w:rsidRDefault="00DD72B8" w:rsidP="009E6F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3B9"/>
    <w:rsid w:val="000573B9"/>
    <w:rsid w:val="00350CCD"/>
    <w:rsid w:val="00506433"/>
    <w:rsid w:val="006B0803"/>
    <w:rsid w:val="007570B3"/>
    <w:rsid w:val="00834D08"/>
    <w:rsid w:val="00962CC0"/>
    <w:rsid w:val="009654E6"/>
    <w:rsid w:val="009E6FB1"/>
    <w:rsid w:val="00A65D9E"/>
    <w:rsid w:val="00AA6320"/>
    <w:rsid w:val="00B36E16"/>
    <w:rsid w:val="00C7713C"/>
    <w:rsid w:val="00D5664C"/>
    <w:rsid w:val="00DD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B29190"/>
  <w15:chartTrackingRefBased/>
  <w15:docId w15:val="{58EBCE16-03E2-41E1-B37E-BC33E9DB3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6F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6F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6F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6F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6FB1"/>
    <w:rPr>
      <w:sz w:val="18"/>
      <w:szCs w:val="18"/>
    </w:rPr>
  </w:style>
  <w:style w:type="table" w:customStyle="1" w:styleId="sanxianbiao">
    <w:name w:val="sanxianbiao"/>
    <w:basedOn w:val="a1"/>
    <w:uiPriority w:val="99"/>
    <w:rsid w:val="009E6FB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jiben">
    <w:name w:val="jiben"/>
    <w:basedOn w:val="a1"/>
    <w:uiPriority w:val="99"/>
    <w:rsid w:val="009E6F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9E6FB1"/>
    <w:rPr>
      <w:color w:val="0000FF"/>
      <w:u w:val="single"/>
    </w:rPr>
  </w:style>
  <w:style w:type="character" w:styleId="a8">
    <w:name w:val="Unresolved Mention"/>
    <w:basedOn w:val="a0"/>
    <w:uiPriority w:val="99"/>
    <w:semiHidden/>
    <w:unhideWhenUsed/>
    <w:rsid w:val="009E6FB1"/>
    <w:rPr>
      <w:color w:val="605E5C"/>
      <w:shd w:val="clear" w:color="auto" w:fill="E1DFDD"/>
    </w:rPr>
  </w:style>
  <w:style w:type="paragraph" w:customStyle="1" w:styleId="AuthorList">
    <w:name w:val="Author List"/>
    <w:aliases w:val="Keywords,Abstract"/>
    <w:basedOn w:val="a9"/>
    <w:next w:val="a"/>
    <w:uiPriority w:val="1"/>
    <w:qFormat/>
    <w:rsid w:val="009E6FB1"/>
    <w:pPr>
      <w:widowControl/>
      <w:spacing w:after="240" w:line="240" w:lineRule="auto"/>
      <w:jc w:val="left"/>
      <w:outlineLvl w:val="9"/>
    </w:pPr>
    <w:rPr>
      <w:rFonts w:ascii="Times New Roman" w:eastAsia="宋体" w:hAnsi="Times New Roman" w:cs="Times New Roman"/>
      <w:bCs w:val="0"/>
      <w:kern w:val="0"/>
      <w:sz w:val="24"/>
      <w:szCs w:val="24"/>
      <w:lang w:eastAsia="en-US"/>
    </w:rPr>
  </w:style>
  <w:style w:type="paragraph" w:styleId="aa">
    <w:name w:val="No Spacing"/>
    <w:uiPriority w:val="1"/>
    <w:qFormat/>
    <w:rsid w:val="009E6FB1"/>
    <w:rPr>
      <w:rFonts w:ascii="Calibri" w:eastAsia="等线" w:hAnsi="Calibri" w:cs="Times New Roman"/>
      <w:kern w:val="0"/>
      <w:sz w:val="22"/>
      <w:lang w:eastAsia="en-US"/>
    </w:rPr>
  </w:style>
  <w:style w:type="paragraph" w:styleId="a9">
    <w:name w:val="Subtitle"/>
    <w:basedOn w:val="a"/>
    <w:next w:val="a"/>
    <w:link w:val="ab"/>
    <w:uiPriority w:val="11"/>
    <w:qFormat/>
    <w:rsid w:val="009E6FB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b">
    <w:name w:val="副标题 字符"/>
    <w:basedOn w:val="a0"/>
    <w:link w:val="a9"/>
    <w:uiPriority w:val="11"/>
    <w:rsid w:val="009E6FB1"/>
    <w:rPr>
      <w:b/>
      <w:bCs/>
      <w:kern w:val="28"/>
      <w:sz w:val="32"/>
      <w:szCs w:val="32"/>
    </w:rPr>
  </w:style>
  <w:style w:type="paragraph" w:styleId="ac">
    <w:name w:val="Revision"/>
    <w:hidden/>
    <w:uiPriority w:val="99"/>
    <w:semiHidden/>
    <w:rsid w:val="00D566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592</Words>
  <Characters>9080</Characters>
  <Application>Microsoft Office Word</Application>
  <DocSecurity>0</DocSecurity>
  <Lines>75</Lines>
  <Paragraphs>21</Paragraphs>
  <ScaleCrop>false</ScaleCrop>
  <Company/>
  <LinksUpToDate>false</LinksUpToDate>
  <CharactersWithSpaces>10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 邹</dc:creator>
  <cp:keywords/>
  <dc:description/>
  <cp:lastModifiedBy>Ping Wang</cp:lastModifiedBy>
  <cp:revision>8</cp:revision>
  <dcterms:created xsi:type="dcterms:W3CDTF">2023-11-06T01:18:00Z</dcterms:created>
  <dcterms:modified xsi:type="dcterms:W3CDTF">2023-11-08T06:06:00Z</dcterms:modified>
</cp:coreProperties>
</file>